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086CA" w14:textId="4C5B0014" w:rsidR="00984808" w:rsidRPr="00817B31" w:rsidRDefault="002F2058" w:rsidP="0067752F">
      <w:pPr>
        <w:rPr>
          <w:rFonts w:ascii="Times New Roman" w:eastAsia="Times New Roman" w:hAnsi="Times New Roman" w:cs="Times New Roman"/>
          <w:b/>
          <w:sz w:val="18"/>
          <w:szCs w:val="18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2. </w:t>
      </w:r>
      <w:r w:rsidR="00817B31" w:rsidRPr="002F2058">
        <w:rPr>
          <w:rFonts w:ascii="Times New Roman" w:eastAsia="Times New Roman" w:hAnsi="Times New Roman" w:cs="Times New Roman"/>
          <w:b/>
          <w:sz w:val="24"/>
          <w:szCs w:val="24"/>
        </w:rPr>
        <w:t xml:space="preserve">Heterogeneity </w:t>
      </w:r>
      <w:r w:rsidR="00B27495" w:rsidRPr="002F2058">
        <w:rPr>
          <w:rFonts w:ascii="Times New Roman" w:eastAsia="Times New Roman" w:hAnsi="Times New Roman" w:cs="Times New Roman"/>
          <w:b/>
          <w:sz w:val="24"/>
          <w:szCs w:val="24"/>
        </w:rPr>
        <w:t>of test characteristics by site</w:t>
      </w:r>
    </w:p>
    <w:tbl>
      <w:tblPr>
        <w:tblStyle w:val="TableGridLight"/>
        <w:tblW w:w="12692" w:type="dxa"/>
        <w:tblLook w:val="0600" w:firstRow="0" w:lastRow="0" w:firstColumn="0" w:lastColumn="0" w:noHBand="1" w:noVBand="1"/>
      </w:tblPr>
      <w:tblGrid>
        <w:gridCol w:w="2787"/>
        <w:gridCol w:w="621"/>
        <w:gridCol w:w="576"/>
        <w:gridCol w:w="621"/>
        <w:gridCol w:w="621"/>
        <w:gridCol w:w="621"/>
        <w:gridCol w:w="576"/>
        <w:gridCol w:w="711"/>
        <w:gridCol w:w="633"/>
        <w:gridCol w:w="621"/>
        <w:gridCol w:w="584"/>
        <w:gridCol w:w="621"/>
        <w:gridCol w:w="633"/>
        <w:gridCol w:w="636"/>
        <w:gridCol w:w="576"/>
        <w:gridCol w:w="621"/>
        <w:gridCol w:w="633"/>
      </w:tblGrid>
      <w:tr w:rsidR="00653477" w:rsidRPr="00817B31" w14:paraId="7EE9B752" w14:textId="77777777" w:rsidTr="00653477">
        <w:trPr>
          <w:trHeight w:val="249"/>
        </w:trPr>
        <w:tc>
          <w:tcPr>
            <w:tcW w:w="4605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noWrap/>
          </w:tcPr>
          <w:p w14:paraId="0C16E142" w14:textId="2158CC6F" w:rsidR="00653477" w:rsidRPr="00B27495" w:rsidRDefault="00653477" w:rsidP="006534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By </w:t>
            </w:r>
            <w:r w:rsidRPr="0065347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rocedur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</w:t>
            </w:r>
            <w:r w:rsidRPr="0065347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codes 1.HZ.09JAFS and 1.HZ.09JAJS</w:t>
            </w:r>
          </w:p>
        </w:tc>
        <w:tc>
          <w:tcPr>
            <w:tcW w:w="6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</w:tcPr>
          <w:p w14:paraId="64CC5E7E" w14:textId="77777777" w:rsidR="00653477" w:rsidRPr="00B27495" w:rsidRDefault="00653477" w:rsidP="008B07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</w:tcPr>
          <w:p w14:paraId="0F51E67C" w14:textId="77777777" w:rsidR="00653477" w:rsidRPr="00B27495" w:rsidRDefault="00653477" w:rsidP="008B07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</w:tcPr>
          <w:p w14:paraId="5403ED4D" w14:textId="77777777" w:rsidR="00653477" w:rsidRPr="00B27495" w:rsidRDefault="00653477" w:rsidP="00817B3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</w:tcPr>
          <w:p w14:paraId="35B37D0A" w14:textId="77777777" w:rsidR="00653477" w:rsidRPr="00B27495" w:rsidRDefault="00653477" w:rsidP="00817B3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</w:tcPr>
          <w:p w14:paraId="41D0A8D9" w14:textId="77777777" w:rsidR="00653477" w:rsidRPr="00B27495" w:rsidRDefault="00653477" w:rsidP="008B07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</w:tcPr>
          <w:p w14:paraId="7CEA59DB" w14:textId="77777777" w:rsidR="00653477" w:rsidRPr="00B27495" w:rsidRDefault="00653477" w:rsidP="008B07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</w:tcPr>
          <w:p w14:paraId="45861C45" w14:textId="77777777" w:rsidR="00653477" w:rsidRPr="00B27495" w:rsidRDefault="00653477" w:rsidP="00817B3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</w:tcPr>
          <w:p w14:paraId="44F76AB1" w14:textId="77777777" w:rsidR="00653477" w:rsidRPr="00B27495" w:rsidRDefault="00653477" w:rsidP="00817B3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</w:tcPr>
          <w:p w14:paraId="62C4EA28" w14:textId="77777777" w:rsidR="00653477" w:rsidRDefault="00653477" w:rsidP="008B07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</w:tcPr>
          <w:p w14:paraId="3757E2EA" w14:textId="77777777" w:rsidR="00653477" w:rsidRPr="00B27495" w:rsidRDefault="00653477" w:rsidP="008B07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</w:tcPr>
          <w:p w14:paraId="41A8F171" w14:textId="77777777" w:rsidR="00653477" w:rsidRPr="00B27495" w:rsidRDefault="00653477" w:rsidP="00817B3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</w:tcPr>
          <w:p w14:paraId="09434C01" w14:textId="77777777" w:rsidR="00653477" w:rsidRPr="00B27495" w:rsidRDefault="00653477" w:rsidP="00817B3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noWrap/>
          </w:tcPr>
          <w:p w14:paraId="75C76E91" w14:textId="77777777" w:rsidR="00653477" w:rsidRPr="00B27495" w:rsidRDefault="00653477" w:rsidP="008B07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53477" w:rsidRPr="00817B31" w14:paraId="0F79D01D" w14:textId="77777777" w:rsidTr="00535DC8">
        <w:trPr>
          <w:trHeight w:val="249"/>
        </w:trPr>
        <w:tc>
          <w:tcPr>
            <w:tcW w:w="278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321A94B0" w14:textId="1E821AF9" w:rsidR="00653477" w:rsidRPr="00B27495" w:rsidRDefault="00653477" w:rsidP="00817B3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74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ospital emergency department site</w:t>
            </w:r>
          </w:p>
        </w:tc>
        <w:tc>
          <w:tcPr>
            <w:tcW w:w="62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noWrap/>
          </w:tcPr>
          <w:p w14:paraId="40C6E25A" w14:textId="1EA51C57" w:rsidR="00653477" w:rsidRPr="00B27495" w:rsidRDefault="00653477" w:rsidP="006534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P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97" w:type="dxa"/>
            <w:gridSpan w:val="2"/>
            <w:tcBorders>
              <w:top w:val="single" w:sz="2" w:space="0" w:color="auto"/>
              <w:bottom w:val="single" w:sz="2" w:space="0" w:color="auto"/>
            </w:tcBorders>
            <w:noWrap/>
          </w:tcPr>
          <w:p w14:paraId="2D3B5524" w14:textId="14B9CE7C" w:rsidR="00653477" w:rsidRPr="00B27495" w:rsidRDefault="00653477" w:rsidP="006534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5 CI</w:t>
            </w:r>
          </w:p>
        </w:tc>
        <w:tc>
          <w:tcPr>
            <w:tcW w:w="621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583DFE46" w14:textId="6D1BACDA" w:rsidR="00653477" w:rsidRPr="00B27495" w:rsidRDefault="00653477" w:rsidP="008B07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21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5D50A61C" w14:textId="20E8C3BB" w:rsidR="00653477" w:rsidRPr="00B27495" w:rsidRDefault="00653477" w:rsidP="008B07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P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287" w:type="dxa"/>
            <w:gridSpan w:val="2"/>
            <w:tcBorders>
              <w:top w:val="single" w:sz="2" w:space="0" w:color="auto"/>
              <w:bottom w:val="single" w:sz="2" w:space="0" w:color="auto"/>
            </w:tcBorders>
            <w:noWrap/>
          </w:tcPr>
          <w:p w14:paraId="222BC826" w14:textId="69C760AC" w:rsidR="00653477" w:rsidRPr="00B27495" w:rsidRDefault="00653477" w:rsidP="006534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5 CI</w:t>
            </w:r>
          </w:p>
        </w:tc>
        <w:tc>
          <w:tcPr>
            <w:tcW w:w="63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04AA2DF4" w14:textId="23B4E0AA" w:rsidR="00653477" w:rsidRPr="00B27495" w:rsidRDefault="00653477" w:rsidP="008B07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21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0FB19C72" w14:textId="3368B789" w:rsidR="00653477" w:rsidRPr="00B27495" w:rsidRDefault="00653477" w:rsidP="008B07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n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205" w:type="dxa"/>
            <w:gridSpan w:val="2"/>
            <w:tcBorders>
              <w:top w:val="single" w:sz="2" w:space="0" w:color="auto"/>
              <w:bottom w:val="single" w:sz="2" w:space="0" w:color="auto"/>
            </w:tcBorders>
            <w:noWrap/>
          </w:tcPr>
          <w:p w14:paraId="3830566A" w14:textId="14091E78" w:rsidR="00653477" w:rsidRPr="00B27495" w:rsidRDefault="00653477" w:rsidP="006534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5 CI</w:t>
            </w:r>
          </w:p>
        </w:tc>
        <w:tc>
          <w:tcPr>
            <w:tcW w:w="63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316FEB5D" w14:textId="41BF8753" w:rsidR="00653477" w:rsidRPr="00B27495" w:rsidRDefault="00653477" w:rsidP="008B07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2DA513DF" w14:textId="2116D1AC" w:rsidR="00653477" w:rsidRPr="00B27495" w:rsidRDefault="00653477" w:rsidP="008B07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pe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97" w:type="dxa"/>
            <w:gridSpan w:val="2"/>
            <w:tcBorders>
              <w:top w:val="single" w:sz="2" w:space="0" w:color="auto"/>
              <w:bottom w:val="single" w:sz="2" w:space="0" w:color="auto"/>
            </w:tcBorders>
            <w:noWrap/>
          </w:tcPr>
          <w:p w14:paraId="38AEFEC9" w14:textId="199438E9" w:rsidR="00653477" w:rsidRPr="00B27495" w:rsidRDefault="00653477" w:rsidP="006534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5 CI</w:t>
            </w:r>
          </w:p>
        </w:tc>
        <w:tc>
          <w:tcPr>
            <w:tcW w:w="633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2C713E8F" w14:textId="5610BD7F" w:rsidR="00653477" w:rsidRPr="00B27495" w:rsidRDefault="00653477" w:rsidP="008B07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B27495" w:rsidRPr="00817B31" w14:paraId="1366476D" w14:textId="77777777" w:rsidTr="008B07DE">
        <w:trPr>
          <w:trHeight w:val="249"/>
        </w:trPr>
        <w:tc>
          <w:tcPr>
            <w:tcW w:w="2787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60D0BE6D" w14:textId="68D658F9" w:rsidR="00817B31" w:rsidRPr="00B27495" w:rsidRDefault="00817B31" w:rsidP="00817B31">
            <w:pPr>
              <w:rPr>
                <w:rFonts w:ascii="Times New Roman" w:eastAsia="Times New Roman" w:hAnsi="Times New Roman" w:cs="Times New Roman"/>
                <w:b/>
                <w:bCs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St Michael's Hospital</w:t>
            </w:r>
          </w:p>
        </w:tc>
        <w:tc>
          <w:tcPr>
            <w:tcW w:w="621" w:type="dxa"/>
            <w:tcBorders>
              <w:top w:val="single" w:sz="2" w:space="0" w:color="auto"/>
              <w:left w:val="single" w:sz="2" w:space="0" w:color="auto"/>
            </w:tcBorders>
            <w:noWrap/>
            <w:hideMark/>
          </w:tcPr>
          <w:p w14:paraId="432649F8" w14:textId="3FAAE875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76" w:type="dxa"/>
            <w:tcBorders>
              <w:top w:val="single" w:sz="2" w:space="0" w:color="auto"/>
            </w:tcBorders>
            <w:noWrap/>
            <w:hideMark/>
          </w:tcPr>
          <w:p w14:paraId="2EF077ED" w14:textId="1AA4AA7F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621" w:type="dxa"/>
            <w:tcBorders>
              <w:top w:val="single" w:sz="2" w:space="0" w:color="auto"/>
            </w:tcBorders>
            <w:noWrap/>
            <w:hideMark/>
          </w:tcPr>
          <w:p w14:paraId="5A3587DA" w14:textId="3A2D8362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21" w:type="dxa"/>
            <w:tcBorders>
              <w:top w:val="single" w:sz="2" w:space="0" w:color="auto"/>
            </w:tcBorders>
            <w:noWrap/>
            <w:hideMark/>
          </w:tcPr>
          <w:p w14:paraId="52A99E58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621" w:type="dxa"/>
            <w:tcBorders>
              <w:top w:val="single" w:sz="2" w:space="0" w:color="auto"/>
            </w:tcBorders>
            <w:noWrap/>
            <w:hideMark/>
          </w:tcPr>
          <w:p w14:paraId="502C823D" w14:textId="7F1617BF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4</w:t>
            </w:r>
          </w:p>
        </w:tc>
        <w:tc>
          <w:tcPr>
            <w:tcW w:w="576" w:type="dxa"/>
            <w:tcBorders>
              <w:top w:val="single" w:sz="2" w:space="0" w:color="auto"/>
            </w:tcBorders>
            <w:noWrap/>
            <w:hideMark/>
          </w:tcPr>
          <w:p w14:paraId="568D4A0E" w14:textId="0D99EFBA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8</w:t>
            </w:r>
          </w:p>
        </w:tc>
        <w:tc>
          <w:tcPr>
            <w:tcW w:w="711" w:type="dxa"/>
            <w:tcBorders>
              <w:top w:val="single" w:sz="2" w:space="0" w:color="auto"/>
            </w:tcBorders>
            <w:noWrap/>
            <w:hideMark/>
          </w:tcPr>
          <w:p w14:paraId="055EEA82" w14:textId="658E776D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1</w:t>
            </w:r>
          </w:p>
        </w:tc>
        <w:tc>
          <w:tcPr>
            <w:tcW w:w="633" w:type="dxa"/>
            <w:tcBorders>
              <w:top w:val="single" w:sz="2" w:space="0" w:color="auto"/>
            </w:tcBorders>
            <w:noWrap/>
            <w:hideMark/>
          </w:tcPr>
          <w:p w14:paraId="25573487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21" w:type="dxa"/>
            <w:tcBorders>
              <w:top w:val="single" w:sz="2" w:space="0" w:color="auto"/>
            </w:tcBorders>
            <w:noWrap/>
            <w:hideMark/>
          </w:tcPr>
          <w:p w14:paraId="1D86D478" w14:textId="25888E08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584" w:type="dxa"/>
            <w:tcBorders>
              <w:top w:val="single" w:sz="2" w:space="0" w:color="auto"/>
            </w:tcBorders>
            <w:noWrap/>
            <w:hideMark/>
          </w:tcPr>
          <w:p w14:paraId="5891C6A0" w14:textId="02BD7EEF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21" w:type="dxa"/>
            <w:tcBorders>
              <w:top w:val="single" w:sz="2" w:space="0" w:color="auto"/>
            </w:tcBorders>
            <w:noWrap/>
            <w:hideMark/>
          </w:tcPr>
          <w:p w14:paraId="6B7DC974" w14:textId="3ABB48E1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633" w:type="dxa"/>
            <w:tcBorders>
              <w:top w:val="single" w:sz="2" w:space="0" w:color="auto"/>
            </w:tcBorders>
            <w:noWrap/>
            <w:hideMark/>
          </w:tcPr>
          <w:p w14:paraId="53A66578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36" w:type="dxa"/>
            <w:tcBorders>
              <w:top w:val="single" w:sz="2" w:space="0" w:color="auto"/>
            </w:tcBorders>
            <w:noWrap/>
            <w:hideMark/>
          </w:tcPr>
          <w:p w14:paraId="318F9006" w14:textId="3DE7A01B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76" w:type="dxa"/>
            <w:tcBorders>
              <w:top w:val="single" w:sz="2" w:space="0" w:color="auto"/>
            </w:tcBorders>
            <w:noWrap/>
            <w:hideMark/>
          </w:tcPr>
          <w:p w14:paraId="6B951171" w14:textId="79F5F768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0</w:t>
            </w:r>
          </w:p>
        </w:tc>
        <w:tc>
          <w:tcPr>
            <w:tcW w:w="621" w:type="dxa"/>
            <w:tcBorders>
              <w:top w:val="single" w:sz="2" w:space="0" w:color="auto"/>
            </w:tcBorders>
            <w:noWrap/>
            <w:hideMark/>
          </w:tcPr>
          <w:p w14:paraId="50CAFF08" w14:textId="6C215B8C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33" w:type="dxa"/>
            <w:tcBorders>
              <w:top w:val="single" w:sz="2" w:space="0" w:color="auto"/>
              <w:right w:val="single" w:sz="2" w:space="0" w:color="auto"/>
            </w:tcBorders>
            <w:noWrap/>
            <w:hideMark/>
          </w:tcPr>
          <w:p w14:paraId="16A6ADCD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</w:tr>
      <w:tr w:rsidR="00B27495" w:rsidRPr="00817B31" w14:paraId="7C56A580" w14:textId="77777777" w:rsidTr="008B07DE">
        <w:trPr>
          <w:trHeight w:val="249"/>
        </w:trPr>
        <w:tc>
          <w:tcPr>
            <w:tcW w:w="278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5CECBAE" w14:textId="266EA82C" w:rsidR="00817B31" w:rsidRPr="00B27495" w:rsidRDefault="00817B31" w:rsidP="00817B31">
            <w:pPr>
              <w:rPr>
                <w:rFonts w:ascii="Times New Roman" w:eastAsia="Times New Roman" w:hAnsi="Times New Roman" w:cs="Times New Roman"/>
                <w:b/>
                <w:bCs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redit Valley Hospital 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7968BD0E" w14:textId="56C1F2FC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4</w:t>
            </w:r>
          </w:p>
        </w:tc>
        <w:tc>
          <w:tcPr>
            <w:tcW w:w="576" w:type="dxa"/>
            <w:noWrap/>
            <w:hideMark/>
          </w:tcPr>
          <w:p w14:paraId="4229C30A" w14:textId="69938164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0</w:t>
            </w:r>
          </w:p>
        </w:tc>
        <w:tc>
          <w:tcPr>
            <w:tcW w:w="621" w:type="dxa"/>
            <w:noWrap/>
            <w:hideMark/>
          </w:tcPr>
          <w:p w14:paraId="572C2156" w14:textId="5AD7BCFB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3</w:t>
            </w:r>
          </w:p>
        </w:tc>
        <w:tc>
          <w:tcPr>
            <w:tcW w:w="621" w:type="dxa"/>
            <w:noWrap/>
            <w:hideMark/>
          </w:tcPr>
          <w:p w14:paraId="5307BDC0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0.216</w:t>
            </w:r>
          </w:p>
        </w:tc>
        <w:tc>
          <w:tcPr>
            <w:tcW w:w="621" w:type="dxa"/>
            <w:noWrap/>
            <w:hideMark/>
          </w:tcPr>
          <w:p w14:paraId="6B0762F6" w14:textId="2179D95A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0</w:t>
            </w:r>
          </w:p>
        </w:tc>
        <w:tc>
          <w:tcPr>
            <w:tcW w:w="576" w:type="dxa"/>
            <w:noWrap/>
            <w:hideMark/>
          </w:tcPr>
          <w:p w14:paraId="156C6D02" w14:textId="5A942850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3</w:t>
            </w:r>
          </w:p>
        </w:tc>
        <w:tc>
          <w:tcPr>
            <w:tcW w:w="711" w:type="dxa"/>
            <w:noWrap/>
            <w:hideMark/>
          </w:tcPr>
          <w:p w14:paraId="7B9EA018" w14:textId="00DB5E02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9</w:t>
            </w:r>
          </w:p>
        </w:tc>
        <w:tc>
          <w:tcPr>
            <w:tcW w:w="633" w:type="dxa"/>
            <w:noWrap/>
            <w:hideMark/>
          </w:tcPr>
          <w:p w14:paraId="0F70A5AB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6F9048CA" w14:textId="7AB21723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584" w:type="dxa"/>
            <w:noWrap/>
            <w:hideMark/>
          </w:tcPr>
          <w:p w14:paraId="0D456C04" w14:textId="1D2EA490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621" w:type="dxa"/>
            <w:noWrap/>
            <w:hideMark/>
          </w:tcPr>
          <w:p w14:paraId="3B4D8808" w14:textId="216BD74B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633" w:type="dxa"/>
            <w:noWrap/>
            <w:hideMark/>
          </w:tcPr>
          <w:p w14:paraId="286865B0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36" w:type="dxa"/>
            <w:noWrap/>
            <w:hideMark/>
          </w:tcPr>
          <w:p w14:paraId="4811CF0E" w14:textId="412F2DD1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576" w:type="dxa"/>
            <w:noWrap/>
            <w:hideMark/>
          </w:tcPr>
          <w:p w14:paraId="6E4115D0" w14:textId="49FD6F09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5</w:t>
            </w:r>
          </w:p>
        </w:tc>
        <w:tc>
          <w:tcPr>
            <w:tcW w:w="621" w:type="dxa"/>
            <w:noWrap/>
            <w:hideMark/>
          </w:tcPr>
          <w:p w14:paraId="51EEC293" w14:textId="1A998A62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6</w:t>
            </w:r>
          </w:p>
        </w:tc>
        <w:tc>
          <w:tcPr>
            <w:tcW w:w="633" w:type="dxa"/>
            <w:tcBorders>
              <w:right w:val="single" w:sz="2" w:space="0" w:color="auto"/>
            </w:tcBorders>
            <w:noWrap/>
            <w:hideMark/>
          </w:tcPr>
          <w:p w14:paraId="4FAB5E8A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B27495" w:rsidRPr="00817B31" w14:paraId="03FE790E" w14:textId="77777777" w:rsidTr="008B07DE">
        <w:trPr>
          <w:trHeight w:val="249"/>
        </w:trPr>
        <w:tc>
          <w:tcPr>
            <w:tcW w:w="278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31829BF" w14:textId="05A2993E" w:rsidR="00817B31" w:rsidRPr="00B27495" w:rsidRDefault="00817B31" w:rsidP="00817B31">
            <w:pPr>
              <w:rPr>
                <w:rFonts w:ascii="Times New Roman" w:eastAsia="Times New Roman" w:hAnsi="Times New Roman" w:cs="Times New Roman"/>
                <w:b/>
                <w:bCs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Southlake Regional Health Centre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71063CCE" w14:textId="0F5E8A7A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576" w:type="dxa"/>
            <w:noWrap/>
            <w:hideMark/>
          </w:tcPr>
          <w:p w14:paraId="1757A26D" w14:textId="38F318A0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9</w:t>
            </w:r>
          </w:p>
        </w:tc>
        <w:tc>
          <w:tcPr>
            <w:tcW w:w="621" w:type="dxa"/>
            <w:noWrap/>
            <w:hideMark/>
          </w:tcPr>
          <w:p w14:paraId="17FEDF2E" w14:textId="610495B4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6</w:t>
            </w:r>
          </w:p>
        </w:tc>
        <w:tc>
          <w:tcPr>
            <w:tcW w:w="621" w:type="dxa"/>
            <w:noWrap/>
            <w:hideMark/>
          </w:tcPr>
          <w:p w14:paraId="27C4A84D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0.216</w:t>
            </w:r>
          </w:p>
        </w:tc>
        <w:tc>
          <w:tcPr>
            <w:tcW w:w="621" w:type="dxa"/>
            <w:noWrap/>
            <w:hideMark/>
          </w:tcPr>
          <w:p w14:paraId="3E795B7A" w14:textId="07F00398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0</w:t>
            </w:r>
          </w:p>
        </w:tc>
        <w:tc>
          <w:tcPr>
            <w:tcW w:w="576" w:type="dxa"/>
            <w:noWrap/>
            <w:hideMark/>
          </w:tcPr>
          <w:p w14:paraId="50B7386D" w14:textId="1DC69299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7</w:t>
            </w:r>
          </w:p>
        </w:tc>
        <w:tc>
          <w:tcPr>
            <w:tcW w:w="711" w:type="dxa"/>
            <w:noWrap/>
            <w:hideMark/>
          </w:tcPr>
          <w:p w14:paraId="1FFC9706" w14:textId="65F2A9C8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7</w:t>
            </w:r>
          </w:p>
        </w:tc>
        <w:tc>
          <w:tcPr>
            <w:tcW w:w="633" w:type="dxa"/>
            <w:noWrap/>
            <w:hideMark/>
          </w:tcPr>
          <w:p w14:paraId="383A8A76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38DE9D12" w14:textId="29685252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6</w:t>
            </w:r>
          </w:p>
        </w:tc>
        <w:tc>
          <w:tcPr>
            <w:tcW w:w="584" w:type="dxa"/>
            <w:noWrap/>
            <w:hideMark/>
          </w:tcPr>
          <w:p w14:paraId="4F3C8AF6" w14:textId="222AE683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3</w:t>
            </w:r>
          </w:p>
        </w:tc>
        <w:tc>
          <w:tcPr>
            <w:tcW w:w="621" w:type="dxa"/>
            <w:noWrap/>
            <w:hideMark/>
          </w:tcPr>
          <w:p w14:paraId="60ABEDE2" w14:textId="62D9F772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3</w:t>
            </w:r>
          </w:p>
        </w:tc>
        <w:tc>
          <w:tcPr>
            <w:tcW w:w="633" w:type="dxa"/>
            <w:noWrap/>
            <w:hideMark/>
          </w:tcPr>
          <w:p w14:paraId="3ED1F43B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36" w:type="dxa"/>
            <w:noWrap/>
            <w:hideMark/>
          </w:tcPr>
          <w:p w14:paraId="17936250" w14:textId="5EF6B1AB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6</w:t>
            </w:r>
          </w:p>
        </w:tc>
        <w:tc>
          <w:tcPr>
            <w:tcW w:w="576" w:type="dxa"/>
            <w:noWrap/>
            <w:hideMark/>
          </w:tcPr>
          <w:p w14:paraId="0C2F599A" w14:textId="390AE47C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1</w:t>
            </w:r>
          </w:p>
        </w:tc>
        <w:tc>
          <w:tcPr>
            <w:tcW w:w="621" w:type="dxa"/>
            <w:noWrap/>
            <w:hideMark/>
          </w:tcPr>
          <w:p w14:paraId="0F8D27D0" w14:textId="71EC2A15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6</w:t>
            </w:r>
          </w:p>
        </w:tc>
        <w:tc>
          <w:tcPr>
            <w:tcW w:w="633" w:type="dxa"/>
            <w:tcBorders>
              <w:right w:val="single" w:sz="2" w:space="0" w:color="auto"/>
            </w:tcBorders>
            <w:noWrap/>
            <w:hideMark/>
          </w:tcPr>
          <w:p w14:paraId="353D1940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B27495" w:rsidRPr="00817B31" w14:paraId="026606CC" w14:textId="77777777" w:rsidTr="008B07DE">
        <w:trPr>
          <w:trHeight w:val="258"/>
        </w:trPr>
        <w:tc>
          <w:tcPr>
            <w:tcW w:w="278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476C887" w14:textId="5662A164" w:rsidR="00817B31" w:rsidRPr="00B27495" w:rsidRDefault="00817B31" w:rsidP="00817B31">
            <w:pPr>
              <w:rPr>
                <w:rFonts w:ascii="Times New Roman" w:eastAsia="Times New Roman" w:hAnsi="Times New Roman" w:cs="Times New Roman"/>
                <w:b/>
                <w:bCs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Guelph General Hospital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6BF7D6F4" w14:textId="0C175AF2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76" w:type="dxa"/>
            <w:noWrap/>
            <w:hideMark/>
          </w:tcPr>
          <w:p w14:paraId="1DFE4EC5" w14:textId="7708BE5E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0</w:t>
            </w:r>
          </w:p>
        </w:tc>
        <w:tc>
          <w:tcPr>
            <w:tcW w:w="621" w:type="dxa"/>
            <w:noWrap/>
            <w:hideMark/>
          </w:tcPr>
          <w:p w14:paraId="4020A66C" w14:textId="257C0ECA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21" w:type="dxa"/>
            <w:noWrap/>
            <w:hideMark/>
          </w:tcPr>
          <w:p w14:paraId="3F9D4252" w14:textId="77777777" w:rsidR="00817B31" w:rsidRPr="00817B31" w:rsidRDefault="00817B31" w:rsidP="00AE102F">
            <w:pPr>
              <w:ind w:left="-5840" w:right="-140"/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0.216</w:t>
            </w:r>
          </w:p>
        </w:tc>
        <w:tc>
          <w:tcPr>
            <w:tcW w:w="621" w:type="dxa"/>
            <w:noWrap/>
            <w:hideMark/>
          </w:tcPr>
          <w:p w14:paraId="0F060967" w14:textId="235031ED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9</w:t>
            </w:r>
          </w:p>
        </w:tc>
        <w:tc>
          <w:tcPr>
            <w:tcW w:w="576" w:type="dxa"/>
            <w:noWrap/>
            <w:hideMark/>
          </w:tcPr>
          <w:p w14:paraId="75A35E13" w14:textId="56982311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9</w:t>
            </w:r>
          </w:p>
        </w:tc>
        <w:tc>
          <w:tcPr>
            <w:tcW w:w="711" w:type="dxa"/>
            <w:noWrap/>
            <w:hideMark/>
          </w:tcPr>
          <w:p w14:paraId="175CFECF" w14:textId="25863871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8</w:t>
            </w:r>
          </w:p>
        </w:tc>
        <w:tc>
          <w:tcPr>
            <w:tcW w:w="633" w:type="dxa"/>
            <w:noWrap/>
            <w:hideMark/>
          </w:tcPr>
          <w:p w14:paraId="65A80112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793E0061" w14:textId="293004CB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584" w:type="dxa"/>
            <w:noWrap/>
            <w:hideMark/>
          </w:tcPr>
          <w:p w14:paraId="5AA17835" w14:textId="3234AD00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0</w:t>
            </w:r>
          </w:p>
        </w:tc>
        <w:tc>
          <w:tcPr>
            <w:tcW w:w="621" w:type="dxa"/>
            <w:noWrap/>
            <w:hideMark/>
          </w:tcPr>
          <w:p w14:paraId="7F8D638A" w14:textId="29DD96E4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0</w:t>
            </w:r>
          </w:p>
        </w:tc>
        <w:tc>
          <w:tcPr>
            <w:tcW w:w="633" w:type="dxa"/>
            <w:noWrap/>
            <w:hideMark/>
          </w:tcPr>
          <w:p w14:paraId="6E30A09D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36" w:type="dxa"/>
            <w:noWrap/>
            <w:hideMark/>
          </w:tcPr>
          <w:p w14:paraId="5A8E8E0F" w14:textId="34F28404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76" w:type="dxa"/>
            <w:noWrap/>
            <w:hideMark/>
          </w:tcPr>
          <w:p w14:paraId="29ECCC5D" w14:textId="56BF69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7</w:t>
            </w:r>
          </w:p>
        </w:tc>
        <w:tc>
          <w:tcPr>
            <w:tcW w:w="621" w:type="dxa"/>
            <w:noWrap/>
            <w:hideMark/>
          </w:tcPr>
          <w:p w14:paraId="7C68C95F" w14:textId="083DD62C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33" w:type="dxa"/>
            <w:tcBorders>
              <w:right w:val="single" w:sz="2" w:space="0" w:color="auto"/>
            </w:tcBorders>
            <w:noWrap/>
            <w:hideMark/>
          </w:tcPr>
          <w:p w14:paraId="5B024D8D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B27495" w:rsidRPr="00817B31" w14:paraId="1ECB9691" w14:textId="77777777" w:rsidTr="008B07DE">
        <w:trPr>
          <w:trHeight w:val="258"/>
        </w:trPr>
        <w:tc>
          <w:tcPr>
            <w:tcW w:w="278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F1F7B28" w14:textId="6B86FFE0" w:rsidR="00817B31" w:rsidRPr="00B27495" w:rsidRDefault="00817B31" w:rsidP="00817B31">
            <w:pPr>
              <w:rPr>
                <w:rFonts w:ascii="Times New Roman" w:eastAsia="Times New Roman" w:hAnsi="Times New Roman" w:cs="Times New Roman"/>
                <w:b/>
                <w:bCs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ttawa Hospital - Civic &amp; General site </w:t>
            </w:r>
            <w:proofErr w:type="spellStart"/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Site</w:t>
            </w:r>
            <w:proofErr w:type="spellEnd"/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15C4661B" w14:textId="474E049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6</w:t>
            </w:r>
          </w:p>
        </w:tc>
        <w:tc>
          <w:tcPr>
            <w:tcW w:w="576" w:type="dxa"/>
            <w:noWrap/>
            <w:hideMark/>
          </w:tcPr>
          <w:p w14:paraId="2A8DE99C" w14:textId="1712EDF3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2</w:t>
            </w:r>
          </w:p>
        </w:tc>
        <w:tc>
          <w:tcPr>
            <w:tcW w:w="621" w:type="dxa"/>
            <w:noWrap/>
            <w:hideMark/>
          </w:tcPr>
          <w:p w14:paraId="2147CA4F" w14:textId="4C3F35A1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5</w:t>
            </w:r>
          </w:p>
        </w:tc>
        <w:tc>
          <w:tcPr>
            <w:tcW w:w="621" w:type="dxa"/>
            <w:noWrap/>
            <w:hideMark/>
          </w:tcPr>
          <w:p w14:paraId="5A28FADC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0.216</w:t>
            </w:r>
          </w:p>
        </w:tc>
        <w:tc>
          <w:tcPr>
            <w:tcW w:w="621" w:type="dxa"/>
            <w:noWrap/>
            <w:hideMark/>
          </w:tcPr>
          <w:p w14:paraId="712CB2AB" w14:textId="2FF93DBA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0</w:t>
            </w:r>
          </w:p>
        </w:tc>
        <w:tc>
          <w:tcPr>
            <w:tcW w:w="576" w:type="dxa"/>
            <w:noWrap/>
            <w:hideMark/>
          </w:tcPr>
          <w:p w14:paraId="5ACF47C6" w14:textId="07C1D30E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6</w:t>
            </w:r>
          </w:p>
        </w:tc>
        <w:tc>
          <w:tcPr>
            <w:tcW w:w="711" w:type="dxa"/>
            <w:noWrap/>
            <w:hideMark/>
          </w:tcPr>
          <w:p w14:paraId="5D01684B" w14:textId="31CA6254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6</w:t>
            </w:r>
          </w:p>
        </w:tc>
        <w:tc>
          <w:tcPr>
            <w:tcW w:w="633" w:type="dxa"/>
            <w:noWrap/>
            <w:hideMark/>
          </w:tcPr>
          <w:p w14:paraId="1A0AFEA2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32D74A38" w14:textId="3C2B0ABB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4</w:t>
            </w:r>
          </w:p>
        </w:tc>
        <w:tc>
          <w:tcPr>
            <w:tcW w:w="584" w:type="dxa"/>
            <w:noWrap/>
            <w:hideMark/>
          </w:tcPr>
          <w:p w14:paraId="0847171F" w14:textId="5A477615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2</w:t>
            </w:r>
          </w:p>
        </w:tc>
        <w:tc>
          <w:tcPr>
            <w:tcW w:w="621" w:type="dxa"/>
            <w:noWrap/>
            <w:hideMark/>
          </w:tcPr>
          <w:p w14:paraId="2A4EAC65" w14:textId="0289EEC8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7</w:t>
            </w:r>
          </w:p>
        </w:tc>
        <w:tc>
          <w:tcPr>
            <w:tcW w:w="633" w:type="dxa"/>
            <w:noWrap/>
            <w:hideMark/>
          </w:tcPr>
          <w:p w14:paraId="27387802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36" w:type="dxa"/>
            <w:noWrap/>
            <w:hideMark/>
          </w:tcPr>
          <w:p w14:paraId="3C60ABFC" w14:textId="009A1865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1</w:t>
            </w:r>
          </w:p>
        </w:tc>
        <w:tc>
          <w:tcPr>
            <w:tcW w:w="576" w:type="dxa"/>
            <w:noWrap/>
            <w:hideMark/>
          </w:tcPr>
          <w:p w14:paraId="63B2B26B" w14:textId="32A694D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9</w:t>
            </w:r>
          </w:p>
        </w:tc>
        <w:tc>
          <w:tcPr>
            <w:tcW w:w="621" w:type="dxa"/>
            <w:noWrap/>
            <w:hideMark/>
          </w:tcPr>
          <w:p w14:paraId="5973A4D6" w14:textId="3BA8C4C8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4</w:t>
            </w:r>
          </w:p>
        </w:tc>
        <w:tc>
          <w:tcPr>
            <w:tcW w:w="633" w:type="dxa"/>
            <w:tcBorders>
              <w:right w:val="single" w:sz="2" w:space="0" w:color="auto"/>
            </w:tcBorders>
            <w:noWrap/>
            <w:hideMark/>
          </w:tcPr>
          <w:p w14:paraId="44878A25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B27495" w:rsidRPr="00817B31" w14:paraId="7729D5FD" w14:textId="77777777" w:rsidTr="008B07DE">
        <w:trPr>
          <w:trHeight w:val="258"/>
        </w:trPr>
        <w:tc>
          <w:tcPr>
            <w:tcW w:w="278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35C0C73" w14:textId="36ED2D4F" w:rsidR="00817B31" w:rsidRPr="00B27495" w:rsidRDefault="00817B31" w:rsidP="00817B31">
            <w:pPr>
              <w:rPr>
                <w:rFonts w:ascii="Times New Roman" w:eastAsia="Times New Roman" w:hAnsi="Times New Roman" w:cs="Times New Roman"/>
                <w:b/>
                <w:bCs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Humber River Regional Hospital -York-Finch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7D564E19" w14:textId="5491FAB1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76" w:type="dxa"/>
            <w:noWrap/>
            <w:hideMark/>
          </w:tcPr>
          <w:p w14:paraId="72FF095E" w14:textId="7F4B4C23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621" w:type="dxa"/>
            <w:noWrap/>
            <w:hideMark/>
          </w:tcPr>
          <w:p w14:paraId="3D1757C1" w14:textId="06B4D3E1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21" w:type="dxa"/>
            <w:noWrap/>
            <w:hideMark/>
          </w:tcPr>
          <w:p w14:paraId="438E63A6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0.216</w:t>
            </w:r>
          </w:p>
        </w:tc>
        <w:tc>
          <w:tcPr>
            <w:tcW w:w="621" w:type="dxa"/>
            <w:noWrap/>
            <w:hideMark/>
          </w:tcPr>
          <w:p w14:paraId="4891BDA8" w14:textId="62310746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0</w:t>
            </w:r>
          </w:p>
        </w:tc>
        <w:tc>
          <w:tcPr>
            <w:tcW w:w="576" w:type="dxa"/>
            <w:noWrap/>
            <w:hideMark/>
          </w:tcPr>
          <w:p w14:paraId="1A25B485" w14:textId="0DF0EC8A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711" w:type="dxa"/>
            <w:noWrap/>
            <w:hideMark/>
          </w:tcPr>
          <w:p w14:paraId="338B07AB" w14:textId="6EAF1105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3</w:t>
            </w:r>
          </w:p>
        </w:tc>
        <w:tc>
          <w:tcPr>
            <w:tcW w:w="633" w:type="dxa"/>
            <w:noWrap/>
            <w:hideMark/>
          </w:tcPr>
          <w:p w14:paraId="77B1EB2F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7F984F86" w14:textId="4D2CD112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584" w:type="dxa"/>
            <w:noWrap/>
            <w:hideMark/>
          </w:tcPr>
          <w:p w14:paraId="112FC5CA" w14:textId="4B5D7AE0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621" w:type="dxa"/>
            <w:noWrap/>
            <w:hideMark/>
          </w:tcPr>
          <w:p w14:paraId="70C37E78" w14:textId="5C3FCD52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1</w:t>
            </w:r>
          </w:p>
        </w:tc>
        <w:tc>
          <w:tcPr>
            <w:tcW w:w="633" w:type="dxa"/>
            <w:noWrap/>
            <w:hideMark/>
          </w:tcPr>
          <w:p w14:paraId="16D7A241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36" w:type="dxa"/>
            <w:noWrap/>
            <w:hideMark/>
          </w:tcPr>
          <w:p w14:paraId="69785760" w14:textId="16B4BCDA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76" w:type="dxa"/>
            <w:noWrap/>
            <w:hideMark/>
          </w:tcPr>
          <w:p w14:paraId="48BCEDD1" w14:textId="2EBDA68D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8</w:t>
            </w:r>
          </w:p>
        </w:tc>
        <w:tc>
          <w:tcPr>
            <w:tcW w:w="621" w:type="dxa"/>
            <w:noWrap/>
            <w:hideMark/>
          </w:tcPr>
          <w:p w14:paraId="12FC5301" w14:textId="3CAB4145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33" w:type="dxa"/>
            <w:tcBorders>
              <w:right w:val="single" w:sz="2" w:space="0" w:color="auto"/>
            </w:tcBorders>
            <w:noWrap/>
            <w:hideMark/>
          </w:tcPr>
          <w:p w14:paraId="75090C4D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B27495" w:rsidRPr="00817B31" w14:paraId="4377AD2D" w14:textId="77777777" w:rsidTr="008B07DE">
        <w:trPr>
          <w:trHeight w:val="258"/>
        </w:trPr>
        <w:tc>
          <w:tcPr>
            <w:tcW w:w="278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B033A08" w14:textId="1AAF5C9B" w:rsidR="00817B31" w:rsidRPr="00B27495" w:rsidRDefault="00817B31" w:rsidP="00817B31">
            <w:pPr>
              <w:rPr>
                <w:rFonts w:ascii="Times New Roman" w:eastAsia="Times New Roman" w:hAnsi="Times New Roman" w:cs="Times New Roman"/>
                <w:b/>
                <w:bCs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Trillium Health Centre - Mississauga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65D606C4" w14:textId="10F3C9F0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9</w:t>
            </w:r>
          </w:p>
        </w:tc>
        <w:tc>
          <w:tcPr>
            <w:tcW w:w="576" w:type="dxa"/>
            <w:noWrap/>
            <w:hideMark/>
          </w:tcPr>
          <w:p w14:paraId="5ECE8071" w14:textId="7396B5CE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7</w:t>
            </w:r>
          </w:p>
        </w:tc>
        <w:tc>
          <w:tcPr>
            <w:tcW w:w="621" w:type="dxa"/>
            <w:noWrap/>
            <w:hideMark/>
          </w:tcPr>
          <w:p w14:paraId="332256D4" w14:textId="77C993D2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621" w:type="dxa"/>
            <w:noWrap/>
            <w:hideMark/>
          </w:tcPr>
          <w:p w14:paraId="4769CC72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0.216</w:t>
            </w:r>
          </w:p>
        </w:tc>
        <w:tc>
          <w:tcPr>
            <w:tcW w:w="621" w:type="dxa"/>
            <w:noWrap/>
            <w:hideMark/>
          </w:tcPr>
          <w:p w14:paraId="40D50B8E" w14:textId="0B38E663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5</w:t>
            </w:r>
          </w:p>
        </w:tc>
        <w:tc>
          <w:tcPr>
            <w:tcW w:w="576" w:type="dxa"/>
            <w:noWrap/>
            <w:hideMark/>
          </w:tcPr>
          <w:p w14:paraId="48290DC5" w14:textId="20EB2AA0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8</w:t>
            </w:r>
          </w:p>
        </w:tc>
        <w:tc>
          <w:tcPr>
            <w:tcW w:w="711" w:type="dxa"/>
            <w:noWrap/>
            <w:hideMark/>
          </w:tcPr>
          <w:p w14:paraId="6A020778" w14:textId="78CEFA9D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0</w:t>
            </w:r>
          </w:p>
        </w:tc>
        <w:tc>
          <w:tcPr>
            <w:tcW w:w="633" w:type="dxa"/>
            <w:noWrap/>
            <w:hideMark/>
          </w:tcPr>
          <w:p w14:paraId="6AE57CAE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00ED033F" w14:textId="3771459B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584" w:type="dxa"/>
            <w:noWrap/>
            <w:hideMark/>
          </w:tcPr>
          <w:p w14:paraId="1FA227E2" w14:textId="0F882CCB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621" w:type="dxa"/>
            <w:noWrap/>
            <w:hideMark/>
          </w:tcPr>
          <w:p w14:paraId="2AE0D216" w14:textId="762B2748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1</w:t>
            </w:r>
          </w:p>
        </w:tc>
        <w:tc>
          <w:tcPr>
            <w:tcW w:w="633" w:type="dxa"/>
            <w:noWrap/>
            <w:hideMark/>
          </w:tcPr>
          <w:p w14:paraId="0DE851D3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36" w:type="dxa"/>
            <w:noWrap/>
            <w:hideMark/>
          </w:tcPr>
          <w:p w14:paraId="2497D3D9" w14:textId="708EF68E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4</w:t>
            </w:r>
          </w:p>
        </w:tc>
        <w:tc>
          <w:tcPr>
            <w:tcW w:w="576" w:type="dxa"/>
            <w:noWrap/>
            <w:hideMark/>
          </w:tcPr>
          <w:p w14:paraId="6FA6F2E6" w14:textId="37959A1A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3</w:t>
            </w:r>
          </w:p>
        </w:tc>
        <w:tc>
          <w:tcPr>
            <w:tcW w:w="621" w:type="dxa"/>
            <w:noWrap/>
            <w:hideMark/>
          </w:tcPr>
          <w:p w14:paraId="72C1598D" w14:textId="01459C4F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33" w:type="dxa"/>
            <w:tcBorders>
              <w:right w:val="single" w:sz="2" w:space="0" w:color="auto"/>
            </w:tcBorders>
            <w:noWrap/>
            <w:hideMark/>
          </w:tcPr>
          <w:p w14:paraId="7E955F58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B27495" w:rsidRPr="00817B31" w14:paraId="335FCF97" w14:textId="77777777" w:rsidTr="008B07DE">
        <w:trPr>
          <w:trHeight w:val="258"/>
        </w:trPr>
        <w:tc>
          <w:tcPr>
            <w:tcW w:w="278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13B7B13" w14:textId="5DE12495" w:rsidR="00817B31" w:rsidRPr="00B27495" w:rsidRDefault="00817B31" w:rsidP="00817B31">
            <w:pPr>
              <w:rPr>
                <w:rFonts w:ascii="Times New Roman" w:eastAsia="Times New Roman" w:hAnsi="Times New Roman" w:cs="Times New Roman"/>
                <w:b/>
                <w:bCs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Cambridge Memorial Hospital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41ED7F0A" w14:textId="668A336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0</w:t>
            </w:r>
          </w:p>
        </w:tc>
        <w:tc>
          <w:tcPr>
            <w:tcW w:w="576" w:type="dxa"/>
            <w:noWrap/>
            <w:hideMark/>
          </w:tcPr>
          <w:p w14:paraId="4F2F7521" w14:textId="5EE2D2CE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621" w:type="dxa"/>
            <w:noWrap/>
            <w:hideMark/>
          </w:tcPr>
          <w:p w14:paraId="6AAD4C4D" w14:textId="3EBE0CB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621" w:type="dxa"/>
            <w:noWrap/>
            <w:hideMark/>
          </w:tcPr>
          <w:p w14:paraId="15551398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0.216</w:t>
            </w:r>
          </w:p>
        </w:tc>
        <w:tc>
          <w:tcPr>
            <w:tcW w:w="621" w:type="dxa"/>
            <w:noWrap/>
            <w:hideMark/>
          </w:tcPr>
          <w:p w14:paraId="7BDD7E17" w14:textId="1BFAA731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8</w:t>
            </w:r>
          </w:p>
        </w:tc>
        <w:tc>
          <w:tcPr>
            <w:tcW w:w="576" w:type="dxa"/>
            <w:noWrap/>
            <w:hideMark/>
          </w:tcPr>
          <w:p w14:paraId="7B3B2A51" w14:textId="79ECCD0D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2</w:t>
            </w:r>
          </w:p>
        </w:tc>
        <w:tc>
          <w:tcPr>
            <w:tcW w:w="711" w:type="dxa"/>
            <w:noWrap/>
            <w:hideMark/>
          </w:tcPr>
          <w:p w14:paraId="27D37045" w14:textId="0C836C2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4</w:t>
            </w:r>
          </w:p>
        </w:tc>
        <w:tc>
          <w:tcPr>
            <w:tcW w:w="633" w:type="dxa"/>
            <w:noWrap/>
            <w:hideMark/>
          </w:tcPr>
          <w:p w14:paraId="7586D0DE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5007D1A1" w14:textId="28D8D488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584" w:type="dxa"/>
            <w:noWrap/>
            <w:hideMark/>
          </w:tcPr>
          <w:p w14:paraId="5701E66D" w14:textId="215E405F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621" w:type="dxa"/>
            <w:noWrap/>
            <w:hideMark/>
          </w:tcPr>
          <w:p w14:paraId="7EF1D4BC" w14:textId="37D8439F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8</w:t>
            </w:r>
          </w:p>
        </w:tc>
        <w:tc>
          <w:tcPr>
            <w:tcW w:w="633" w:type="dxa"/>
            <w:noWrap/>
            <w:hideMark/>
          </w:tcPr>
          <w:p w14:paraId="1E7B3B24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36" w:type="dxa"/>
            <w:noWrap/>
            <w:hideMark/>
          </w:tcPr>
          <w:p w14:paraId="78989DE1" w14:textId="7EA6ECB2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7</w:t>
            </w:r>
          </w:p>
        </w:tc>
        <w:tc>
          <w:tcPr>
            <w:tcW w:w="576" w:type="dxa"/>
            <w:noWrap/>
            <w:hideMark/>
          </w:tcPr>
          <w:p w14:paraId="11EDBDB9" w14:textId="64D362DF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0</w:t>
            </w:r>
          </w:p>
        </w:tc>
        <w:tc>
          <w:tcPr>
            <w:tcW w:w="621" w:type="dxa"/>
            <w:noWrap/>
            <w:hideMark/>
          </w:tcPr>
          <w:p w14:paraId="689414C8" w14:textId="1C84E8BE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633" w:type="dxa"/>
            <w:tcBorders>
              <w:right w:val="single" w:sz="2" w:space="0" w:color="auto"/>
            </w:tcBorders>
            <w:noWrap/>
            <w:hideMark/>
          </w:tcPr>
          <w:p w14:paraId="13EE2DCD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B27495" w:rsidRPr="00817B31" w14:paraId="3040234F" w14:textId="77777777" w:rsidTr="008B07DE">
        <w:trPr>
          <w:trHeight w:val="258"/>
        </w:trPr>
        <w:tc>
          <w:tcPr>
            <w:tcW w:w="278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DAB9D95" w14:textId="7BCF386E" w:rsidR="00817B31" w:rsidRPr="00B27495" w:rsidRDefault="00817B31" w:rsidP="00817B31">
            <w:pPr>
              <w:rPr>
                <w:rFonts w:ascii="Times New Roman" w:eastAsia="Times New Roman" w:hAnsi="Times New Roman" w:cs="Times New Roman"/>
                <w:b/>
                <w:bCs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Mackenzie Health - Richmond Hill Hospital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3BC95324" w14:textId="31E191CC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76" w:type="dxa"/>
            <w:noWrap/>
            <w:hideMark/>
          </w:tcPr>
          <w:p w14:paraId="35876937" w14:textId="35A3119B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4</w:t>
            </w:r>
          </w:p>
        </w:tc>
        <w:tc>
          <w:tcPr>
            <w:tcW w:w="621" w:type="dxa"/>
            <w:noWrap/>
            <w:hideMark/>
          </w:tcPr>
          <w:p w14:paraId="26DC345B" w14:textId="4BE7409F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21" w:type="dxa"/>
            <w:noWrap/>
            <w:hideMark/>
          </w:tcPr>
          <w:p w14:paraId="68D14493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0.216</w:t>
            </w:r>
          </w:p>
        </w:tc>
        <w:tc>
          <w:tcPr>
            <w:tcW w:w="621" w:type="dxa"/>
            <w:noWrap/>
            <w:hideMark/>
          </w:tcPr>
          <w:p w14:paraId="3F409A1D" w14:textId="01A70163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8</w:t>
            </w:r>
          </w:p>
        </w:tc>
        <w:tc>
          <w:tcPr>
            <w:tcW w:w="576" w:type="dxa"/>
            <w:noWrap/>
            <w:hideMark/>
          </w:tcPr>
          <w:p w14:paraId="2C6514CA" w14:textId="7EECDC79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3</w:t>
            </w:r>
          </w:p>
        </w:tc>
        <w:tc>
          <w:tcPr>
            <w:tcW w:w="711" w:type="dxa"/>
            <w:noWrap/>
            <w:hideMark/>
          </w:tcPr>
          <w:p w14:paraId="3CDB6372" w14:textId="5FD2FFEC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1</w:t>
            </w:r>
          </w:p>
        </w:tc>
        <w:tc>
          <w:tcPr>
            <w:tcW w:w="633" w:type="dxa"/>
            <w:noWrap/>
            <w:hideMark/>
          </w:tcPr>
          <w:p w14:paraId="4782F2FE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05B0C74E" w14:textId="3CB0F0C1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3</w:t>
            </w:r>
          </w:p>
        </w:tc>
        <w:tc>
          <w:tcPr>
            <w:tcW w:w="584" w:type="dxa"/>
            <w:noWrap/>
            <w:hideMark/>
          </w:tcPr>
          <w:p w14:paraId="69DAA452" w14:textId="6B10E4CB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0</w:t>
            </w:r>
          </w:p>
        </w:tc>
        <w:tc>
          <w:tcPr>
            <w:tcW w:w="621" w:type="dxa"/>
            <w:noWrap/>
            <w:hideMark/>
          </w:tcPr>
          <w:p w14:paraId="03DEC558" w14:textId="022620EF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8</w:t>
            </w:r>
          </w:p>
        </w:tc>
        <w:tc>
          <w:tcPr>
            <w:tcW w:w="633" w:type="dxa"/>
            <w:noWrap/>
            <w:hideMark/>
          </w:tcPr>
          <w:p w14:paraId="1445757F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36" w:type="dxa"/>
            <w:noWrap/>
            <w:hideMark/>
          </w:tcPr>
          <w:p w14:paraId="47B94946" w14:textId="0BCA1492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76" w:type="dxa"/>
            <w:noWrap/>
            <w:hideMark/>
          </w:tcPr>
          <w:p w14:paraId="2A3CEEDA" w14:textId="6283CACE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2</w:t>
            </w:r>
          </w:p>
        </w:tc>
        <w:tc>
          <w:tcPr>
            <w:tcW w:w="621" w:type="dxa"/>
            <w:noWrap/>
            <w:hideMark/>
          </w:tcPr>
          <w:p w14:paraId="7EA3F4A9" w14:textId="75082048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33" w:type="dxa"/>
            <w:tcBorders>
              <w:right w:val="single" w:sz="2" w:space="0" w:color="auto"/>
            </w:tcBorders>
            <w:noWrap/>
            <w:hideMark/>
          </w:tcPr>
          <w:p w14:paraId="72EE04EE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B27495" w:rsidRPr="00817B31" w14:paraId="5E9180F2" w14:textId="77777777" w:rsidTr="008B07DE">
        <w:trPr>
          <w:trHeight w:val="258"/>
        </w:trPr>
        <w:tc>
          <w:tcPr>
            <w:tcW w:w="278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797697D" w14:textId="4FFF9836" w:rsidR="00817B31" w:rsidRPr="00B27495" w:rsidRDefault="00817B31" w:rsidP="00817B31">
            <w:pPr>
              <w:rPr>
                <w:rFonts w:ascii="Times New Roman" w:eastAsia="Times New Roman" w:hAnsi="Times New Roman" w:cs="Times New Roman"/>
                <w:b/>
                <w:bCs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Lakeridge Health - Oshawa Site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76B6A770" w14:textId="53CB6ACF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6</w:t>
            </w:r>
          </w:p>
        </w:tc>
        <w:tc>
          <w:tcPr>
            <w:tcW w:w="576" w:type="dxa"/>
            <w:noWrap/>
            <w:hideMark/>
          </w:tcPr>
          <w:p w14:paraId="58427B62" w14:textId="3DCD5C65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5</w:t>
            </w:r>
          </w:p>
        </w:tc>
        <w:tc>
          <w:tcPr>
            <w:tcW w:w="621" w:type="dxa"/>
            <w:noWrap/>
            <w:hideMark/>
          </w:tcPr>
          <w:p w14:paraId="098436A5" w14:textId="0A5E5654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1</w:t>
            </w:r>
          </w:p>
        </w:tc>
        <w:tc>
          <w:tcPr>
            <w:tcW w:w="621" w:type="dxa"/>
            <w:noWrap/>
            <w:hideMark/>
          </w:tcPr>
          <w:p w14:paraId="30311BD4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0.216</w:t>
            </w:r>
          </w:p>
        </w:tc>
        <w:tc>
          <w:tcPr>
            <w:tcW w:w="621" w:type="dxa"/>
            <w:noWrap/>
            <w:hideMark/>
          </w:tcPr>
          <w:p w14:paraId="67055D38" w14:textId="60227A81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4</w:t>
            </w:r>
          </w:p>
        </w:tc>
        <w:tc>
          <w:tcPr>
            <w:tcW w:w="576" w:type="dxa"/>
            <w:noWrap/>
            <w:hideMark/>
          </w:tcPr>
          <w:p w14:paraId="53D618F1" w14:textId="25C2843A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6</w:t>
            </w:r>
          </w:p>
        </w:tc>
        <w:tc>
          <w:tcPr>
            <w:tcW w:w="711" w:type="dxa"/>
            <w:noWrap/>
            <w:hideMark/>
          </w:tcPr>
          <w:p w14:paraId="5787A918" w14:textId="325764FC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0</w:t>
            </w:r>
          </w:p>
        </w:tc>
        <w:tc>
          <w:tcPr>
            <w:tcW w:w="633" w:type="dxa"/>
            <w:noWrap/>
            <w:hideMark/>
          </w:tcPr>
          <w:p w14:paraId="0A6EEBDE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5C5B5793" w14:textId="5DC9EF10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3</w:t>
            </w:r>
          </w:p>
        </w:tc>
        <w:tc>
          <w:tcPr>
            <w:tcW w:w="584" w:type="dxa"/>
            <w:noWrap/>
            <w:hideMark/>
          </w:tcPr>
          <w:p w14:paraId="373B7786" w14:textId="26E518A6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5</w:t>
            </w:r>
          </w:p>
        </w:tc>
        <w:tc>
          <w:tcPr>
            <w:tcW w:w="621" w:type="dxa"/>
            <w:noWrap/>
            <w:hideMark/>
          </w:tcPr>
          <w:p w14:paraId="7F651057" w14:textId="3DEF57FF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1</w:t>
            </w:r>
          </w:p>
        </w:tc>
        <w:tc>
          <w:tcPr>
            <w:tcW w:w="633" w:type="dxa"/>
            <w:noWrap/>
            <w:hideMark/>
          </w:tcPr>
          <w:p w14:paraId="6330D071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36" w:type="dxa"/>
            <w:noWrap/>
            <w:hideMark/>
          </w:tcPr>
          <w:p w14:paraId="62B95C2F" w14:textId="220F9440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1</w:t>
            </w:r>
          </w:p>
        </w:tc>
        <w:tc>
          <w:tcPr>
            <w:tcW w:w="576" w:type="dxa"/>
            <w:noWrap/>
            <w:hideMark/>
          </w:tcPr>
          <w:p w14:paraId="7C126ECE" w14:textId="4AB72115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6</w:t>
            </w:r>
          </w:p>
        </w:tc>
        <w:tc>
          <w:tcPr>
            <w:tcW w:w="621" w:type="dxa"/>
            <w:noWrap/>
            <w:hideMark/>
          </w:tcPr>
          <w:p w14:paraId="6A31DF14" w14:textId="6E7D078E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0</w:t>
            </w:r>
          </w:p>
        </w:tc>
        <w:tc>
          <w:tcPr>
            <w:tcW w:w="633" w:type="dxa"/>
            <w:tcBorders>
              <w:right w:val="single" w:sz="2" w:space="0" w:color="auto"/>
            </w:tcBorders>
            <w:noWrap/>
            <w:hideMark/>
          </w:tcPr>
          <w:p w14:paraId="1647E10E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ED07BD" w:rsidRPr="00817B31" w14:paraId="72ECCE9C" w14:textId="77777777" w:rsidTr="008B07DE">
        <w:trPr>
          <w:trHeight w:val="258"/>
        </w:trPr>
        <w:tc>
          <w:tcPr>
            <w:tcW w:w="278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F0C99DC" w14:textId="779FE819" w:rsidR="00ED07BD" w:rsidRPr="00B27495" w:rsidRDefault="00ED07BD" w:rsidP="00ED07BD">
            <w:pPr>
              <w:rPr>
                <w:rFonts w:ascii="Times New Roman" w:eastAsia="Times New Roman" w:hAnsi="Times New Roman" w:cs="Times New Roman"/>
                <w:b/>
                <w:bCs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Lakeridge Health - Port Perry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71774D82" w14:textId="14358C92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76" w:type="dxa"/>
            <w:noWrap/>
            <w:hideMark/>
          </w:tcPr>
          <w:p w14:paraId="08E56419" w14:textId="71C4B87F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633DCDE6" w14:textId="0A708703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5510E0F2" w14:textId="77777777" w:rsidR="00ED07BD" w:rsidRPr="00817B31" w:rsidRDefault="00ED07BD" w:rsidP="00ED07BD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.</w:t>
            </w:r>
          </w:p>
        </w:tc>
        <w:tc>
          <w:tcPr>
            <w:tcW w:w="621" w:type="dxa"/>
            <w:noWrap/>
            <w:hideMark/>
          </w:tcPr>
          <w:p w14:paraId="03928F71" w14:textId="6F7DDD85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76" w:type="dxa"/>
            <w:noWrap/>
            <w:hideMark/>
          </w:tcPr>
          <w:p w14:paraId="28958844" w14:textId="30BA6E69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11" w:type="dxa"/>
            <w:noWrap/>
            <w:hideMark/>
          </w:tcPr>
          <w:p w14:paraId="0B99649C" w14:textId="26975EC5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noWrap/>
            <w:hideMark/>
          </w:tcPr>
          <w:p w14:paraId="16B5683A" w14:textId="77777777" w:rsidR="00ED07BD" w:rsidRPr="00817B31" w:rsidRDefault="00ED07BD" w:rsidP="00ED07BD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486C2B59" w14:textId="37224AC4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4" w:type="dxa"/>
            <w:noWrap/>
            <w:hideMark/>
          </w:tcPr>
          <w:p w14:paraId="78C7CA99" w14:textId="0E6C268B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23B4448C" w14:textId="74B2AB04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noWrap/>
            <w:hideMark/>
          </w:tcPr>
          <w:p w14:paraId="55B6772A" w14:textId="77777777" w:rsidR="00ED07BD" w:rsidRPr="00817B31" w:rsidRDefault="00ED07BD" w:rsidP="00ED07BD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36" w:type="dxa"/>
            <w:noWrap/>
            <w:hideMark/>
          </w:tcPr>
          <w:p w14:paraId="54066AF6" w14:textId="2F27DE2D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76" w:type="dxa"/>
            <w:noWrap/>
            <w:hideMark/>
          </w:tcPr>
          <w:p w14:paraId="15423E01" w14:textId="6E0D0A9A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29516FA7" w14:textId="4FADCE2C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tcBorders>
              <w:right w:val="single" w:sz="2" w:space="0" w:color="auto"/>
            </w:tcBorders>
            <w:noWrap/>
            <w:hideMark/>
          </w:tcPr>
          <w:p w14:paraId="3435117E" w14:textId="77777777" w:rsidR="00ED07BD" w:rsidRPr="00817B31" w:rsidRDefault="00ED07BD" w:rsidP="00ED07BD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ED07BD" w:rsidRPr="00817B31" w14:paraId="2065F16A" w14:textId="77777777" w:rsidTr="008B07DE">
        <w:trPr>
          <w:trHeight w:val="258"/>
        </w:trPr>
        <w:tc>
          <w:tcPr>
            <w:tcW w:w="278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1BF2D96" w14:textId="7BE9D4E4" w:rsidR="00ED07BD" w:rsidRPr="00B27495" w:rsidRDefault="00ED07BD" w:rsidP="00ED07BD">
            <w:pPr>
              <w:rPr>
                <w:rFonts w:ascii="Times New Roman" w:eastAsia="Times New Roman" w:hAnsi="Times New Roman" w:cs="Times New Roman"/>
                <w:b/>
                <w:bCs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Halton Healthcare Services Corporation - Milton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1E449129" w14:textId="14F9D372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76" w:type="dxa"/>
            <w:noWrap/>
            <w:hideMark/>
          </w:tcPr>
          <w:p w14:paraId="4781982E" w14:textId="35A9FA7E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51B7F5BA" w14:textId="5223E9D1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195AB252" w14:textId="77777777" w:rsidR="00ED07BD" w:rsidRPr="00817B31" w:rsidRDefault="00ED07BD" w:rsidP="00ED07BD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0.216</w:t>
            </w:r>
          </w:p>
        </w:tc>
        <w:tc>
          <w:tcPr>
            <w:tcW w:w="621" w:type="dxa"/>
            <w:noWrap/>
            <w:hideMark/>
          </w:tcPr>
          <w:p w14:paraId="4777ADC9" w14:textId="49827298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76" w:type="dxa"/>
            <w:noWrap/>
            <w:hideMark/>
          </w:tcPr>
          <w:p w14:paraId="5552C21F" w14:textId="54E66B56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11" w:type="dxa"/>
            <w:noWrap/>
            <w:hideMark/>
          </w:tcPr>
          <w:p w14:paraId="62EE11C0" w14:textId="6074C265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noWrap/>
            <w:hideMark/>
          </w:tcPr>
          <w:p w14:paraId="622BE191" w14:textId="77777777" w:rsidR="00ED07BD" w:rsidRPr="00817B31" w:rsidRDefault="00ED07BD" w:rsidP="00ED07BD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48796A51" w14:textId="7ED74088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4" w:type="dxa"/>
            <w:noWrap/>
            <w:hideMark/>
          </w:tcPr>
          <w:p w14:paraId="74F07BD1" w14:textId="2AAF7DA5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48CAEB53" w14:textId="61A1373B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noWrap/>
            <w:hideMark/>
          </w:tcPr>
          <w:p w14:paraId="2BB2A64C" w14:textId="77777777" w:rsidR="00ED07BD" w:rsidRPr="00817B31" w:rsidRDefault="00ED07BD" w:rsidP="00ED07BD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36" w:type="dxa"/>
            <w:noWrap/>
            <w:hideMark/>
          </w:tcPr>
          <w:p w14:paraId="7FA26E99" w14:textId="521D309F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76" w:type="dxa"/>
            <w:noWrap/>
            <w:hideMark/>
          </w:tcPr>
          <w:p w14:paraId="1579DE3E" w14:textId="3F8DA276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7F4FB155" w14:textId="519C92AB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tcBorders>
              <w:right w:val="single" w:sz="2" w:space="0" w:color="auto"/>
            </w:tcBorders>
            <w:noWrap/>
            <w:hideMark/>
          </w:tcPr>
          <w:p w14:paraId="2F530EA7" w14:textId="77777777" w:rsidR="00ED07BD" w:rsidRPr="00817B31" w:rsidRDefault="00ED07BD" w:rsidP="00ED07BD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B27495" w:rsidRPr="00817B31" w14:paraId="646C137C" w14:textId="77777777" w:rsidTr="008B07DE">
        <w:trPr>
          <w:trHeight w:val="258"/>
        </w:trPr>
        <w:tc>
          <w:tcPr>
            <w:tcW w:w="278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1EB33B2" w14:textId="137D39EE" w:rsidR="00817B31" w:rsidRPr="00B27495" w:rsidRDefault="00817B31" w:rsidP="00817B31">
            <w:pPr>
              <w:rPr>
                <w:rFonts w:ascii="Times New Roman" w:eastAsia="Times New Roman" w:hAnsi="Times New Roman" w:cs="Times New Roman"/>
                <w:b/>
                <w:bCs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Sunnybrook Health Sciences Centre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372AF261" w14:textId="55D75F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76" w:type="dxa"/>
            <w:noWrap/>
            <w:hideMark/>
          </w:tcPr>
          <w:p w14:paraId="05A14E5B" w14:textId="427647CD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3</w:t>
            </w:r>
          </w:p>
        </w:tc>
        <w:tc>
          <w:tcPr>
            <w:tcW w:w="621" w:type="dxa"/>
            <w:noWrap/>
            <w:hideMark/>
          </w:tcPr>
          <w:p w14:paraId="1847BEBF" w14:textId="4EAD48B5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21" w:type="dxa"/>
            <w:noWrap/>
            <w:hideMark/>
          </w:tcPr>
          <w:p w14:paraId="136D5605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0.216</w:t>
            </w:r>
          </w:p>
        </w:tc>
        <w:tc>
          <w:tcPr>
            <w:tcW w:w="621" w:type="dxa"/>
            <w:noWrap/>
            <w:hideMark/>
          </w:tcPr>
          <w:p w14:paraId="6489ACDF" w14:textId="68CB1B4C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4</w:t>
            </w:r>
          </w:p>
        </w:tc>
        <w:tc>
          <w:tcPr>
            <w:tcW w:w="576" w:type="dxa"/>
            <w:noWrap/>
            <w:hideMark/>
          </w:tcPr>
          <w:p w14:paraId="10B9C38D" w14:textId="52E320C1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6</w:t>
            </w:r>
          </w:p>
        </w:tc>
        <w:tc>
          <w:tcPr>
            <w:tcW w:w="711" w:type="dxa"/>
            <w:noWrap/>
            <w:hideMark/>
          </w:tcPr>
          <w:p w14:paraId="418FB836" w14:textId="6E6C6666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0</w:t>
            </w:r>
          </w:p>
        </w:tc>
        <w:tc>
          <w:tcPr>
            <w:tcW w:w="633" w:type="dxa"/>
            <w:noWrap/>
            <w:hideMark/>
          </w:tcPr>
          <w:p w14:paraId="419ACE1A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6AE19728" w14:textId="4FA15289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584" w:type="dxa"/>
            <w:noWrap/>
            <w:hideMark/>
          </w:tcPr>
          <w:p w14:paraId="6B70BFF5" w14:textId="7AE838CB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621" w:type="dxa"/>
            <w:noWrap/>
            <w:hideMark/>
          </w:tcPr>
          <w:p w14:paraId="5F80FF88" w14:textId="39D7BA95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6</w:t>
            </w:r>
          </w:p>
        </w:tc>
        <w:tc>
          <w:tcPr>
            <w:tcW w:w="633" w:type="dxa"/>
            <w:noWrap/>
            <w:hideMark/>
          </w:tcPr>
          <w:p w14:paraId="72D7E30A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36" w:type="dxa"/>
            <w:noWrap/>
            <w:hideMark/>
          </w:tcPr>
          <w:p w14:paraId="5F2DE048" w14:textId="241DC344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76" w:type="dxa"/>
            <w:noWrap/>
            <w:hideMark/>
          </w:tcPr>
          <w:p w14:paraId="7E02087D" w14:textId="24D8D914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9</w:t>
            </w:r>
          </w:p>
        </w:tc>
        <w:tc>
          <w:tcPr>
            <w:tcW w:w="621" w:type="dxa"/>
            <w:noWrap/>
            <w:hideMark/>
          </w:tcPr>
          <w:p w14:paraId="2F0C978D" w14:textId="2E0C91C8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33" w:type="dxa"/>
            <w:tcBorders>
              <w:right w:val="single" w:sz="2" w:space="0" w:color="auto"/>
            </w:tcBorders>
            <w:noWrap/>
            <w:hideMark/>
          </w:tcPr>
          <w:p w14:paraId="111EC4AE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B27495" w:rsidRPr="00817B31" w14:paraId="189D44ED" w14:textId="77777777" w:rsidTr="008B07DE">
        <w:trPr>
          <w:trHeight w:val="258"/>
        </w:trPr>
        <w:tc>
          <w:tcPr>
            <w:tcW w:w="278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13478CE" w14:textId="71FCE717" w:rsidR="00817B31" w:rsidRPr="00B27495" w:rsidRDefault="00817B31" w:rsidP="00817B31">
            <w:pPr>
              <w:rPr>
                <w:rFonts w:ascii="Times New Roman" w:eastAsia="Times New Roman" w:hAnsi="Times New Roman" w:cs="Times New Roman"/>
                <w:b/>
                <w:bCs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Hamilton Health Sciences Corporation - General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750B3ADE" w14:textId="3341845E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76" w:type="dxa"/>
            <w:noWrap/>
            <w:hideMark/>
          </w:tcPr>
          <w:p w14:paraId="4ADE5427" w14:textId="737FD466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621" w:type="dxa"/>
            <w:noWrap/>
            <w:hideMark/>
          </w:tcPr>
          <w:p w14:paraId="4E4F3F99" w14:textId="0A044D7C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21" w:type="dxa"/>
            <w:noWrap/>
            <w:hideMark/>
          </w:tcPr>
          <w:p w14:paraId="5147ABD8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0.216</w:t>
            </w:r>
          </w:p>
        </w:tc>
        <w:tc>
          <w:tcPr>
            <w:tcW w:w="621" w:type="dxa"/>
            <w:noWrap/>
            <w:hideMark/>
          </w:tcPr>
          <w:p w14:paraId="45986073" w14:textId="621D4E69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576" w:type="dxa"/>
            <w:noWrap/>
            <w:hideMark/>
          </w:tcPr>
          <w:p w14:paraId="01B8F399" w14:textId="1955ED1C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1</w:t>
            </w:r>
          </w:p>
        </w:tc>
        <w:tc>
          <w:tcPr>
            <w:tcW w:w="711" w:type="dxa"/>
            <w:noWrap/>
            <w:hideMark/>
          </w:tcPr>
          <w:p w14:paraId="2F65E390" w14:textId="10761248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4</w:t>
            </w:r>
          </w:p>
        </w:tc>
        <w:tc>
          <w:tcPr>
            <w:tcW w:w="633" w:type="dxa"/>
            <w:noWrap/>
            <w:hideMark/>
          </w:tcPr>
          <w:p w14:paraId="72D7E0E1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5EDB1936" w14:textId="1CA81618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584" w:type="dxa"/>
            <w:noWrap/>
            <w:hideMark/>
          </w:tcPr>
          <w:p w14:paraId="16632807" w14:textId="77646A8F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621" w:type="dxa"/>
            <w:noWrap/>
            <w:hideMark/>
          </w:tcPr>
          <w:p w14:paraId="75034E3C" w14:textId="6258F9F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4</w:t>
            </w:r>
          </w:p>
        </w:tc>
        <w:tc>
          <w:tcPr>
            <w:tcW w:w="633" w:type="dxa"/>
            <w:noWrap/>
            <w:hideMark/>
          </w:tcPr>
          <w:p w14:paraId="1ADD4EC2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36" w:type="dxa"/>
            <w:noWrap/>
            <w:hideMark/>
          </w:tcPr>
          <w:p w14:paraId="37231ECD" w14:textId="0A7A690D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76" w:type="dxa"/>
            <w:noWrap/>
            <w:hideMark/>
          </w:tcPr>
          <w:p w14:paraId="59616C66" w14:textId="151CD5EB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5</w:t>
            </w:r>
          </w:p>
        </w:tc>
        <w:tc>
          <w:tcPr>
            <w:tcW w:w="621" w:type="dxa"/>
            <w:noWrap/>
            <w:hideMark/>
          </w:tcPr>
          <w:p w14:paraId="09885B4D" w14:textId="0E4742B5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33" w:type="dxa"/>
            <w:tcBorders>
              <w:right w:val="single" w:sz="2" w:space="0" w:color="auto"/>
            </w:tcBorders>
            <w:noWrap/>
            <w:hideMark/>
          </w:tcPr>
          <w:p w14:paraId="4F234F12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B27495" w:rsidRPr="00817B31" w14:paraId="27C0BC0D" w14:textId="77777777" w:rsidTr="008B07DE">
        <w:trPr>
          <w:trHeight w:val="258"/>
        </w:trPr>
        <w:tc>
          <w:tcPr>
            <w:tcW w:w="278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469F457" w14:textId="6B9D9CBD" w:rsidR="00817B31" w:rsidRPr="00B27495" w:rsidRDefault="00817B31" w:rsidP="00817B31">
            <w:pPr>
              <w:rPr>
                <w:rFonts w:ascii="Times New Roman" w:eastAsia="Times New Roman" w:hAnsi="Times New Roman" w:cs="Times New Roman"/>
                <w:b/>
                <w:bCs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North York General Hospital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4FCF88F1" w14:textId="5ED6E548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7</w:t>
            </w:r>
          </w:p>
        </w:tc>
        <w:tc>
          <w:tcPr>
            <w:tcW w:w="576" w:type="dxa"/>
            <w:noWrap/>
            <w:hideMark/>
          </w:tcPr>
          <w:p w14:paraId="67C56F7F" w14:textId="7526D89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0</w:t>
            </w:r>
          </w:p>
        </w:tc>
        <w:tc>
          <w:tcPr>
            <w:tcW w:w="621" w:type="dxa"/>
            <w:noWrap/>
            <w:hideMark/>
          </w:tcPr>
          <w:p w14:paraId="1C535533" w14:textId="6E500619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621" w:type="dxa"/>
            <w:noWrap/>
            <w:hideMark/>
          </w:tcPr>
          <w:p w14:paraId="43F834E2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0.216</w:t>
            </w:r>
          </w:p>
        </w:tc>
        <w:tc>
          <w:tcPr>
            <w:tcW w:w="621" w:type="dxa"/>
            <w:noWrap/>
            <w:hideMark/>
          </w:tcPr>
          <w:p w14:paraId="24119426" w14:textId="0F06E6FE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0</w:t>
            </w:r>
          </w:p>
        </w:tc>
        <w:tc>
          <w:tcPr>
            <w:tcW w:w="576" w:type="dxa"/>
            <w:noWrap/>
            <w:hideMark/>
          </w:tcPr>
          <w:p w14:paraId="516D4BAC" w14:textId="16D86622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5</w:t>
            </w:r>
          </w:p>
        </w:tc>
        <w:tc>
          <w:tcPr>
            <w:tcW w:w="711" w:type="dxa"/>
            <w:noWrap/>
            <w:hideMark/>
          </w:tcPr>
          <w:p w14:paraId="68FCE577" w14:textId="06D2E140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8</w:t>
            </w:r>
          </w:p>
        </w:tc>
        <w:tc>
          <w:tcPr>
            <w:tcW w:w="633" w:type="dxa"/>
            <w:noWrap/>
            <w:hideMark/>
          </w:tcPr>
          <w:p w14:paraId="48FBFA38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05BB1714" w14:textId="6317FEE2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5</w:t>
            </w:r>
          </w:p>
        </w:tc>
        <w:tc>
          <w:tcPr>
            <w:tcW w:w="584" w:type="dxa"/>
            <w:noWrap/>
            <w:hideMark/>
          </w:tcPr>
          <w:p w14:paraId="757120D8" w14:textId="2A9A0B81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621" w:type="dxa"/>
            <w:noWrap/>
            <w:hideMark/>
          </w:tcPr>
          <w:p w14:paraId="100602B8" w14:textId="72B820D0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9</w:t>
            </w:r>
          </w:p>
        </w:tc>
        <w:tc>
          <w:tcPr>
            <w:tcW w:w="633" w:type="dxa"/>
            <w:noWrap/>
            <w:hideMark/>
          </w:tcPr>
          <w:p w14:paraId="51A3173F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36" w:type="dxa"/>
            <w:noWrap/>
            <w:hideMark/>
          </w:tcPr>
          <w:p w14:paraId="78BFB3E2" w14:textId="1CCFBA4F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6</w:t>
            </w:r>
          </w:p>
        </w:tc>
        <w:tc>
          <w:tcPr>
            <w:tcW w:w="576" w:type="dxa"/>
            <w:noWrap/>
            <w:hideMark/>
          </w:tcPr>
          <w:p w14:paraId="6D64E9CC" w14:textId="682B2E28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7</w:t>
            </w:r>
          </w:p>
        </w:tc>
        <w:tc>
          <w:tcPr>
            <w:tcW w:w="621" w:type="dxa"/>
            <w:noWrap/>
            <w:hideMark/>
          </w:tcPr>
          <w:p w14:paraId="536A2B53" w14:textId="5B969CFB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33" w:type="dxa"/>
            <w:tcBorders>
              <w:right w:val="single" w:sz="2" w:space="0" w:color="auto"/>
            </w:tcBorders>
            <w:noWrap/>
            <w:hideMark/>
          </w:tcPr>
          <w:p w14:paraId="2B0CDE81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ED07BD" w:rsidRPr="00817B31" w14:paraId="5C4BBC6D" w14:textId="77777777" w:rsidTr="008B07DE">
        <w:trPr>
          <w:trHeight w:val="258"/>
        </w:trPr>
        <w:tc>
          <w:tcPr>
            <w:tcW w:w="278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7FB199D" w14:textId="562385D4" w:rsidR="00ED07BD" w:rsidRPr="00B27495" w:rsidRDefault="00ED07BD" w:rsidP="00ED07BD">
            <w:pPr>
              <w:rPr>
                <w:rFonts w:ascii="Times New Roman" w:eastAsia="Times New Roman" w:hAnsi="Times New Roman" w:cs="Times New Roman"/>
                <w:b/>
                <w:bCs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North York General Hospital-Branson Site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67125C2C" w14:textId="10917E69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76" w:type="dxa"/>
            <w:noWrap/>
            <w:hideMark/>
          </w:tcPr>
          <w:p w14:paraId="4666F068" w14:textId="1E11E575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76219940" w14:textId="227A636A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0201136E" w14:textId="77777777" w:rsidR="00ED07BD" w:rsidRPr="00817B31" w:rsidRDefault="00ED07BD" w:rsidP="00ED07BD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0.216</w:t>
            </w:r>
          </w:p>
        </w:tc>
        <w:tc>
          <w:tcPr>
            <w:tcW w:w="621" w:type="dxa"/>
            <w:noWrap/>
            <w:hideMark/>
          </w:tcPr>
          <w:p w14:paraId="7E531B14" w14:textId="0A28E043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76" w:type="dxa"/>
            <w:noWrap/>
            <w:hideMark/>
          </w:tcPr>
          <w:p w14:paraId="5542D058" w14:textId="19B56F72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11" w:type="dxa"/>
            <w:noWrap/>
            <w:hideMark/>
          </w:tcPr>
          <w:p w14:paraId="7F3F971B" w14:textId="561D3438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noWrap/>
            <w:hideMark/>
          </w:tcPr>
          <w:p w14:paraId="4594F087" w14:textId="77777777" w:rsidR="00ED07BD" w:rsidRPr="00817B31" w:rsidRDefault="00ED07BD" w:rsidP="00ED07BD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7DDC3F7C" w14:textId="2596786A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4" w:type="dxa"/>
            <w:noWrap/>
            <w:hideMark/>
          </w:tcPr>
          <w:p w14:paraId="057C6D17" w14:textId="58688070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1171B458" w14:textId="6B43E94D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noWrap/>
            <w:hideMark/>
          </w:tcPr>
          <w:p w14:paraId="52205528" w14:textId="77777777" w:rsidR="00ED07BD" w:rsidRPr="00817B31" w:rsidRDefault="00ED07BD" w:rsidP="00ED07BD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36" w:type="dxa"/>
            <w:noWrap/>
            <w:hideMark/>
          </w:tcPr>
          <w:p w14:paraId="3D6FBA6B" w14:textId="59286944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76" w:type="dxa"/>
            <w:noWrap/>
            <w:hideMark/>
          </w:tcPr>
          <w:p w14:paraId="024F8161" w14:textId="0E101895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3F2305EF" w14:textId="7DCF7426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tcBorders>
              <w:right w:val="single" w:sz="2" w:space="0" w:color="auto"/>
            </w:tcBorders>
            <w:noWrap/>
            <w:hideMark/>
          </w:tcPr>
          <w:p w14:paraId="3DA7754C" w14:textId="77777777" w:rsidR="00ED07BD" w:rsidRPr="00817B31" w:rsidRDefault="00ED07BD" w:rsidP="00ED07BD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B27495" w:rsidRPr="00817B31" w14:paraId="5E6F9E1D" w14:textId="77777777" w:rsidTr="008B07DE">
        <w:trPr>
          <w:trHeight w:val="258"/>
        </w:trPr>
        <w:tc>
          <w:tcPr>
            <w:tcW w:w="278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08876F0" w14:textId="2FDD16E1" w:rsidR="00817B31" w:rsidRPr="00B27495" w:rsidRDefault="00817B31" w:rsidP="00817B31">
            <w:pPr>
              <w:rPr>
                <w:rFonts w:ascii="Times New Roman" w:eastAsia="Times New Roman" w:hAnsi="Times New Roman" w:cs="Times New Roman"/>
                <w:b/>
                <w:bCs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Markham Stouffville Hospital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6E47D11E" w14:textId="63433B7B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76" w:type="dxa"/>
            <w:noWrap/>
            <w:hideMark/>
          </w:tcPr>
          <w:p w14:paraId="542E565F" w14:textId="254DBC3F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2</w:t>
            </w:r>
          </w:p>
        </w:tc>
        <w:tc>
          <w:tcPr>
            <w:tcW w:w="621" w:type="dxa"/>
            <w:noWrap/>
            <w:hideMark/>
          </w:tcPr>
          <w:p w14:paraId="10B458B3" w14:textId="323B7935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21" w:type="dxa"/>
            <w:noWrap/>
            <w:hideMark/>
          </w:tcPr>
          <w:p w14:paraId="71BB8ADD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0.216</w:t>
            </w:r>
          </w:p>
        </w:tc>
        <w:tc>
          <w:tcPr>
            <w:tcW w:w="621" w:type="dxa"/>
            <w:noWrap/>
            <w:hideMark/>
          </w:tcPr>
          <w:p w14:paraId="42CB3732" w14:textId="2EA5A233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7</w:t>
            </w:r>
          </w:p>
        </w:tc>
        <w:tc>
          <w:tcPr>
            <w:tcW w:w="576" w:type="dxa"/>
            <w:noWrap/>
            <w:hideMark/>
          </w:tcPr>
          <w:p w14:paraId="09115D32" w14:textId="234C3DFE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0</w:t>
            </w:r>
          </w:p>
        </w:tc>
        <w:tc>
          <w:tcPr>
            <w:tcW w:w="711" w:type="dxa"/>
            <w:noWrap/>
            <w:hideMark/>
          </w:tcPr>
          <w:p w14:paraId="7A310D72" w14:textId="3EF30D58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6</w:t>
            </w:r>
          </w:p>
        </w:tc>
        <w:tc>
          <w:tcPr>
            <w:tcW w:w="633" w:type="dxa"/>
            <w:noWrap/>
            <w:hideMark/>
          </w:tcPr>
          <w:p w14:paraId="46DDB6CA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42BA3E45" w14:textId="0D53BB2B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7</w:t>
            </w:r>
          </w:p>
        </w:tc>
        <w:tc>
          <w:tcPr>
            <w:tcW w:w="584" w:type="dxa"/>
            <w:noWrap/>
            <w:hideMark/>
          </w:tcPr>
          <w:p w14:paraId="7DF3C391" w14:textId="60401E10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621" w:type="dxa"/>
            <w:noWrap/>
            <w:hideMark/>
          </w:tcPr>
          <w:p w14:paraId="0BA27E1A" w14:textId="16CE238E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6</w:t>
            </w:r>
          </w:p>
        </w:tc>
        <w:tc>
          <w:tcPr>
            <w:tcW w:w="633" w:type="dxa"/>
            <w:noWrap/>
            <w:hideMark/>
          </w:tcPr>
          <w:p w14:paraId="73CC58A0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36" w:type="dxa"/>
            <w:noWrap/>
            <w:hideMark/>
          </w:tcPr>
          <w:p w14:paraId="0170E046" w14:textId="7D36CCF5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76" w:type="dxa"/>
            <w:noWrap/>
            <w:hideMark/>
          </w:tcPr>
          <w:p w14:paraId="62589181" w14:textId="3A61D30F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3</w:t>
            </w:r>
          </w:p>
        </w:tc>
        <w:tc>
          <w:tcPr>
            <w:tcW w:w="621" w:type="dxa"/>
            <w:noWrap/>
            <w:hideMark/>
          </w:tcPr>
          <w:p w14:paraId="7AD2E4EB" w14:textId="55EAAA42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33" w:type="dxa"/>
            <w:tcBorders>
              <w:right w:val="single" w:sz="2" w:space="0" w:color="auto"/>
            </w:tcBorders>
            <w:noWrap/>
            <w:hideMark/>
          </w:tcPr>
          <w:p w14:paraId="07A4F5A0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B27495" w:rsidRPr="00817B31" w14:paraId="4AA39619" w14:textId="77777777" w:rsidTr="008B07DE">
        <w:trPr>
          <w:trHeight w:val="258"/>
        </w:trPr>
        <w:tc>
          <w:tcPr>
            <w:tcW w:w="278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B11B811" w14:textId="19AD71DE" w:rsidR="00817B31" w:rsidRPr="00B27495" w:rsidRDefault="00817B31" w:rsidP="00817B31">
            <w:pPr>
              <w:rPr>
                <w:rFonts w:ascii="Times New Roman" w:eastAsia="Times New Roman" w:hAnsi="Times New Roman" w:cs="Times New Roman"/>
                <w:b/>
                <w:bCs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William Osler Health System - Etobicoke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71CF55D7" w14:textId="26928E94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576" w:type="dxa"/>
            <w:noWrap/>
            <w:hideMark/>
          </w:tcPr>
          <w:p w14:paraId="3A1D0813" w14:textId="5F748D1E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621" w:type="dxa"/>
            <w:noWrap/>
            <w:hideMark/>
          </w:tcPr>
          <w:p w14:paraId="06CB9B32" w14:textId="1556B16F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7</w:t>
            </w:r>
          </w:p>
        </w:tc>
        <w:tc>
          <w:tcPr>
            <w:tcW w:w="621" w:type="dxa"/>
            <w:noWrap/>
            <w:hideMark/>
          </w:tcPr>
          <w:p w14:paraId="4C0D7BEB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0.216</w:t>
            </w:r>
          </w:p>
        </w:tc>
        <w:tc>
          <w:tcPr>
            <w:tcW w:w="621" w:type="dxa"/>
            <w:noWrap/>
            <w:hideMark/>
          </w:tcPr>
          <w:p w14:paraId="3C57CD66" w14:textId="39E1BAA1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4</w:t>
            </w:r>
          </w:p>
        </w:tc>
        <w:tc>
          <w:tcPr>
            <w:tcW w:w="576" w:type="dxa"/>
            <w:noWrap/>
            <w:hideMark/>
          </w:tcPr>
          <w:p w14:paraId="0F6F9288" w14:textId="23C17B05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8</w:t>
            </w:r>
          </w:p>
        </w:tc>
        <w:tc>
          <w:tcPr>
            <w:tcW w:w="711" w:type="dxa"/>
            <w:noWrap/>
            <w:hideMark/>
          </w:tcPr>
          <w:p w14:paraId="46552207" w14:textId="50994210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633" w:type="dxa"/>
            <w:noWrap/>
            <w:hideMark/>
          </w:tcPr>
          <w:p w14:paraId="4B075057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72A205B9" w14:textId="22883216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584" w:type="dxa"/>
            <w:noWrap/>
            <w:hideMark/>
          </w:tcPr>
          <w:p w14:paraId="4CC28E88" w14:textId="5DF63A66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621" w:type="dxa"/>
            <w:noWrap/>
            <w:hideMark/>
          </w:tcPr>
          <w:p w14:paraId="5EE2C8DA" w14:textId="4A2B550A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8</w:t>
            </w:r>
          </w:p>
        </w:tc>
        <w:tc>
          <w:tcPr>
            <w:tcW w:w="633" w:type="dxa"/>
            <w:noWrap/>
            <w:hideMark/>
          </w:tcPr>
          <w:p w14:paraId="3D403E0B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36" w:type="dxa"/>
            <w:noWrap/>
            <w:hideMark/>
          </w:tcPr>
          <w:p w14:paraId="64990695" w14:textId="7B6A2F61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6</w:t>
            </w:r>
          </w:p>
        </w:tc>
        <w:tc>
          <w:tcPr>
            <w:tcW w:w="576" w:type="dxa"/>
            <w:noWrap/>
            <w:hideMark/>
          </w:tcPr>
          <w:p w14:paraId="5D9E731F" w14:textId="33A898C5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8</w:t>
            </w:r>
          </w:p>
        </w:tc>
        <w:tc>
          <w:tcPr>
            <w:tcW w:w="621" w:type="dxa"/>
            <w:noWrap/>
            <w:hideMark/>
          </w:tcPr>
          <w:p w14:paraId="22B342CE" w14:textId="65F99335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3</w:t>
            </w:r>
          </w:p>
        </w:tc>
        <w:tc>
          <w:tcPr>
            <w:tcW w:w="633" w:type="dxa"/>
            <w:tcBorders>
              <w:right w:val="single" w:sz="2" w:space="0" w:color="auto"/>
            </w:tcBorders>
            <w:noWrap/>
            <w:hideMark/>
          </w:tcPr>
          <w:p w14:paraId="5216AACF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ED07BD" w:rsidRPr="00817B31" w14:paraId="49F7F1A4" w14:textId="77777777" w:rsidTr="008B07DE">
        <w:trPr>
          <w:trHeight w:val="258"/>
        </w:trPr>
        <w:tc>
          <w:tcPr>
            <w:tcW w:w="278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0C22131" w14:textId="52B68838" w:rsidR="00ED07BD" w:rsidRPr="00B27495" w:rsidRDefault="00ED07BD" w:rsidP="00ED07BD">
            <w:pPr>
              <w:rPr>
                <w:rFonts w:ascii="Times New Roman" w:eastAsia="Times New Roman" w:hAnsi="Times New Roman" w:cs="Times New Roman"/>
                <w:b/>
                <w:bCs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Stevenson Memorial Hospital Alliston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327FFBB1" w14:textId="6E57F0AB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76" w:type="dxa"/>
            <w:noWrap/>
            <w:hideMark/>
          </w:tcPr>
          <w:p w14:paraId="72E77331" w14:textId="4F2EBF2A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343B057E" w14:textId="76E3E824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574E772F" w14:textId="77777777" w:rsidR="00ED07BD" w:rsidRPr="00817B31" w:rsidRDefault="00ED07BD" w:rsidP="00ED07BD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.</w:t>
            </w:r>
          </w:p>
        </w:tc>
        <w:tc>
          <w:tcPr>
            <w:tcW w:w="621" w:type="dxa"/>
            <w:noWrap/>
            <w:hideMark/>
          </w:tcPr>
          <w:p w14:paraId="783F19B1" w14:textId="367C0D4D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76" w:type="dxa"/>
            <w:noWrap/>
            <w:hideMark/>
          </w:tcPr>
          <w:p w14:paraId="27C9906A" w14:textId="221AE4D7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11" w:type="dxa"/>
            <w:noWrap/>
            <w:hideMark/>
          </w:tcPr>
          <w:p w14:paraId="7AB608BF" w14:textId="64B5F28E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noWrap/>
            <w:hideMark/>
          </w:tcPr>
          <w:p w14:paraId="347A8A36" w14:textId="77777777" w:rsidR="00ED07BD" w:rsidRPr="00817B31" w:rsidRDefault="00ED07BD" w:rsidP="00ED07BD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5C151926" w14:textId="55FB5B58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4" w:type="dxa"/>
            <w:noWrap/>
            <w:hideMark/>
          </w:tcPr>
          <w:p w14:paraId="3072B759" w14:textId="4CC8149E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3BF0A46E" w14:textId="504C08CE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noWrap/>
            <w:hideMark/>
          </w:tcPr>
          <w:p w14:paraId="19E0D44C" w14:textId="77777777" w:rsidR="00ED07BD" w:rsidRPr="00817B31" w:rsidRDefault="00ED07BD" w:rsidP="00ED07BD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36" w:type="dxa"/>
            <w:noWrap/>
            <w:hideMark/>
          </w:tcPr>
          <w:p w14:paraId="613D3442" w14:textId="6DB6FE1A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76" w:type="dxa"/>
            <w:noWrap/>
            <w:hideMark/>
          </w:tcPr>
          <w:p w14:paraId="040AC137" w14:textId="32F5EB91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2BA30A69" w14:textId="7DB31257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tcBorders>
              <w:right w:val="single" w:sz="2" w:space="0" w:color="auto"/>
            </w:tcBorders>
            <w:noWrap/>
            <w:hideMark/>
          </w:tcPr>
          <w:p w14:paraId="28D33729" w14:textId="77777777" w:rsidR="00ED07BD" w:rsidRPr="00817B31" w:rsidRDefault="00ED07BD" w:rsidP="00ED07BD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B27495" w:rsidRPr="00817B31" w14:paraId="4F52EDAA" w14:textId="77777777" w:rsidTr="008B07DE">
        <w:trPr>
          <w:trHeight w:val="258"/>
        </w:trPr>
        <w:tc>
          <w:tcPr>
            <w:tcW w:w="278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7FE00F0" w14:textId="445F0EC1" w:rsidR="00817B31" w:rsidRPr="00B27495" w:rsidRDefault="00817B31" w:rsidP="00817B31">
            <w:pPr>
              <w:rPr>
                <w:rFonts w:ascii="Times New Roman" w:eastAsia="Times New Roman" w:hAnsi="Times New Roman" w:cs="Times New Roman"/>
                <w:b/>
                <w:bCs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University Health Network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7676C14A" w14:textId="453EA426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76" w:type="dxa"/>
            <w:noWrap/>
            <w:hideMark/>
          </w:tcPr>
          <w:p w14:paraId="44E22660" w14:textId="0F2C239E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621" w:type="dxa"/>
            <w:noWrap/>
            <w:hideMark/>
          </w:tcPr>
          <w:p w14:paraId="32E6F955" w14:textId="2B5F27C3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21" w:type="dxa"/>
            <w:noWrap/>
            <w:hideMark/>
          </w:tcPr>
          <w:p w14:paraId="61F7FE27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0.216</w:t>
            </w:r>
          </w:p>
        </w:tc>
        <w:tc>
          <w:tcPr>
            <w:tcW w:w="621" w:type="dxa"/>
            <w:noWrap/>
            <w:hideMark/>
          </w:tcPr>
          <w:p w14:paraId="01DE1AED" w14:textId="7C8522A0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3</w:t>
            </w:r>
          </w:p>
        </w:tc>
        <w:tc>
          <w:tcPr>
            <w:tcW w:w="576" w:type="dxa"/>
            <w:noWrap/>
            <w:hideMark/>
          </w:tcPr>
          <w:p w14:paraId="40BBBA22" w14:textId="1A8E5C92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6</w:t>
            </w:r>
          </w:p>
        </w:tc>
        <w:tc>
          <w:tcPr>
            <w:tcW w:w="711" w:type="dxa"/>
            <w:noWrap/>
            <w:hideMark/>
          </w:tcPr>
          <w:p w14:paraId="7CE0817E" w14:textId="62821E09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1</w:t>
            </w:r>
          </w:p>
        </w:tc>
        <w:tc>
          <w:tcPr>
            <w:tcW w:w="633" w:type="dxa"/>
            <w:noWrap/>
            <w:hideMark/>
          </w:tcPr>
          <w:p w14:paraId="4BD4B922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3ACF18A8" w14:textId="34C726AC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584" w:type="dxa"/>
            <w:noWrap/>
            <w:hideMark/>
          </w:tcPr>
          <w:p w14:paraId="35F1AD90" w14:textId="5723616F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621" w:type="dxa"/>
            <w:noWrap/>
            <w:hideMark/>
          </w:tcPr>
          <w:p w14:paraId="139C4090" w14:textId="035DCE12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633" w:type="dxa"/>
            <w:noWrap/>
            <w:hideMark/>
          </w:tcPr>
          <w:p w14:paraId="6C658038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36" w:type="dxa"/>
            <w:noWrap/>
            <w:hideMark/>
          </w:tcPr>
          <w:p w14:paraId="0CF4CF1F" w14:textId="40B74DD9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76" w:type="dxa"/>
            <w:noWrap/>
            <w:hideMark/>
          </w:tcPr>
          <w:p w14:paraId="26BA8598" w14:textId="53325858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6</w:t>
            </w:r>
          </w:p>
        </w:tc>
        <w:tc>
          <w:tcPr>
            <w:tcW w:w="621" w:type="dxa"/>
            <w:noWrap/>
            <w:hideMark/>
          </w:tcPr>
          <w:p w14:paraId="5CA3EDEF" w14:textId="4D7411FE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33" w:type="dxa"/>
            <w:tcBorders>
              <w:right w:val="single" w:sz="2" w:space="0" w:color="auto"/>
            </w:tcBorders>
            <w:noWrap/>
            <w:hideMark/>
          </w:tcPr>
          <w:p w14:paraId="17EBE23D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B27495" w:rsidRPr="00817B31" w14:paraId="799C4984" w14:textId="77777777" w:rsidTr="008B07DE">
        <w:trPr>
          <w:trHeight w:val="258"/>
        </w:trPr>
        <w:tc>
          <w:tcPr>
            <w:tcW w:w="278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B7472BE" w14:textId="7C687C3B" w:rsidR="00817B31" w:rsidRPr="00B27495" w:rsidRDefault="00817B31" w:rsidP="00817B31">
            <w:pPr>
              <w:rPr>
                <w:rFonts w:ascii="Times New Roman" w:eastAsia="Times New Roman" w:hAnsi="Times New Roman" w:cs="Times New Roman"/>
                <w:b/>
                <w:bCs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University Health Network - Western Site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7D62B0A5" w14:textId="78E317EF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576" w:type="dxa"/>
            <w:noWrap/>
            <w:hideMark/>
          </w:tcPr>
          <w:p w14:paraId="4E1FB109" w14:textId="3B1A23C9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621" w:type="dxa"/>
            <w:noWrap/>
            <w:hideMark/>
          </w:tcPr>
          <w:p w14:paraId="30D7934B" w14:textId="74DBA883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2</w:t>
            </w:r>
          </w:p>
        </w:tc>
        <w:tc>
          <w:tcPr>
            <w:tcW w:w="621" w:type="dxa"/>
            <w:noWrap/>
            <w:hideMark/>
          </w:tcPr>
          <w:p w14:paraId="593A62BC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0.216</w:t>
            </w:r>
          </w:p>
        </w:tc>
        <w:tc>
          <w:tcPr>
            <w:tcW w:w="621" w:type="dxa"/>
            <w:noWrap/>
            <w:hideMark/>
          </w:tcPr>
          <w:p w14:paraId="2FEAB2DF" w14:textId="29DCA945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5</w:t>
            </w:r>
          </w:p>
        </w:tc>
        <w:tc>
          <w:tcPr>
            <w:tcW w:w="576" w:type="dxa"/>
            <w:noWrap/>
            <w:hideMark/>
          </w:tcPr>
          <w:p w14:paraId="59DCD00E" w14:textId="11568354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7</w:t>
            </w:r>
          </w:p>
        </w:tc>
        <w:tc>
          <w:tcPr>
            <w:tcW w:w="711" w:type="dxa"/>
            <w:noWrap/>
            <w:hideMark/>
          </w:tcPr>
          <w:p w14:paraId="07268806" w14:textId="3EF8D70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2</w:t>
            </w:r>
          </w:p>
        </w:tc>
        <w:tc>
          <w:tcPr>
            <w:tcW w:w="633" w:type="dxa"/>
            <w:noWrap/>
            <w:hideMark/>
          </w:tcPr>
          <w:p w14:paraId="6C3D06F9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7C417285" w14:textId="6B5DF325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584" w:type="dxa"/>
            <w:noWrap/>
            <w:hideMark/>
          </w:tcPr>
          <w:p w14:paraId="75D34017" w14:textId="0E45B6D9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21" w:type="dxa"/>
            <w:noWrap/>
            <w:hideMark/>
          </w:tcPr>
          <w:p w14:paraId="444EA239" w14:textId="23846598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5</w:t>
            </w:r>
          </w:p>
        </w:tc>
        <w:tc>
          <w:tcPr>
            <w:tcW w:w="633" w:type="dxa"/>
            <w:noWrap/>
            <w:hideMark/>
          </w:tcPr>
          <w:p w14:paraId="17B245E4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36" w:type="dxa"/>
            <w:noWrap/>
            <w:hideMark/>
          </w:tcPr>
          <w:p w14:paraId="2D3005DC" w14:textId="293A4BFE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6</w:t>
            </w:r>
          </w:p>
        </w:tc>
        <w:tc>
          <w:tcPr>
            <w:tcW w:w="576" w:type="dxa"/>
            <w:noWrap/>
            <w:hideMark/>
          </w:tcPr>
          <w:p w14:paraId="265D8E15" w14:textId="3C820599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1</w:t>
            </w:r>
          </w:p>
        </w:tc>
        <w:tc>
          <w:tcPr>
            <w:tcW w:w="621" w:type="dxa"/>
            <w:noWrap/>
            <w:hideMark/>
          </w:tcPr>
          <w:p w14:paraId="6E208834" w14:textId="631D8C81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633" w:type="dxa"/>
            <w:tcBorders>
              <w:right w:val="single" w:sz="2" w:space="0" w:color="auto"/>
            </w:tcBorders>
            <w:noWrap/>
            <w:hideMark/>
          </w:tcPr>
          <w:p w14:paraId="71162527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ED07BD" w:rsidRPr="00817B31" w14:paraId="09448763" w14:textId="77777777" w:rsidTr="008B07DE">
        <w:trPr>
          <w:trHeight w:val="258"/>
        </w:trPr>
        <w:tc>
          <w:tcPr>
            <w:tcW w:w="278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BBD52FF" w14:textId="0294386C" w:rsidR="00ED07BD" w:rsidRPr="00B27495" w:rsidRDefault="00ED07BD" w:rsidP="00ED07BD">
            <w:pPr>
              <w:rPr>
                <w:rFonts w:ascii="Times New Roman" w:eastAsia="Times New Roman" w:hAnsi="Times New Roman" w:cs="Times New Roman"/>
                <w:b/>
                <w:bCs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Trillium Health Centre - West Toronto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2925FF31" w14:textId="62E46E5F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76" w:type="dxa"/>
            <w:noWrap/>
            <w:hideMark/>
          </w:tcPr>
          <w:p w14:paraId="31BBCCB3" w14:textId="5ABF1113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0CA8B6F6" w14:textId="452A730E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3F7FBD3B" w14:textId="77777777" w:rsidR="00ED07BD" w:rsidRPr="00817B31" w:rsidRDefault="00ED07BD" w:rsidP="00ED07BD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.</w:t>
            </w:r>
          </w:p>
        </w:tc>
        <w:tc>
          <w:tcPr>
            <w:tcW w:w="621" w:type="dxa"/>
            <w:noWrap/>
            <w:hideMark/>
          </w:tcPr>
          <w:p w14:paraId="228B4D50" w14:textId="382858C5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76" w:type="dxa"/>
            <w:noWrap/>
            <w:hideMark/>
          </w:tcPr>
          <w:p w14:paraId="5521B779" w14:textId="4B2C0EDE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11" w:type="dxa"/>
            <w:noWrap/>
            <w:hideMark/>
          </w:tcPr>
          <w:p w14:paraId="09888CC1" w14:textId="5301DCE8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noWrap/>
            <w:hideMark/>
          </w:tcPr>
          <w:p w14:paraId="568C7BE3" w14:textId="77777777" w:rsidR="00ED07BD" w:rsidRPr="00817B31" w:rsidRDefault="00ED07BD" w:rsidP="00ED07BD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6679A102" w14:textId="78CF7C1D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4" w:type="dxa"/>
            <w:noWrap/>
            <w:hideMark/>
          </w:tcPr>
          <w:p w14:paraId="6322B8FE" w14:textId="0DCFDCE1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461FDE5C" w14:textId="531CEC00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noWrap/>
            <w:hideMark/>
          </w:tcPr>
          <w:p w14:paraId="4FA25373" w14:textId="77777777" w:rsidR="00ED07BD" w:rsidRPr="00817B31" w:rsidRDefault="00ED07BD" w:rsidP="00ED07BD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36" w:type="dxa"/>
            <w:noWrap/>
            <w:hideMark/>
          </w:tcPr>
          <w:p w14:paraId="21684F6D" w14:textId="32800B7B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76" w:type="dxa"/>
            <w:noWrap/>
            <w:hideMark/>
          </w:tcPr>
          <w:p w14:paraId="39BBCA9C" w14:textId="7CB91E27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74589D7B" w14:textId="355A2D17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tcBorders>
              <w:right w:val="single" w:sz="2" w:space="0" w:color="auto"/>
            </w:tcBorders>
            <w:noWrap/>
            <w:hideMark/>
          </w:tcPr>
          <w:p w14:paraId="069E7D96" w14:textId="77777777" w:rsidR="00ED07BD" w:rsidRPr="00817B31" w:rsidRDefault="00ED07BD" w:rsidP="00ED07BD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ED07BD" w:rsidRPr="00817B31" w14:paraId="03A6143C" w14:textId="77777777" w:rsidTr="008B07DE">
        <w:trPr>
          <w:trHeight w:val="258"/>
        </w:trPr>
        <w:tc>
          <w:tcPr>
            <w:tcW w:w="278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50A94AB" w14:textId="78045FA5" w:rsidR="00ED07BD" w:rsidRPr="00B27495" w:rsidRDefault="00ED07BD" w:rsidP="00ED07BD">
            <w:pPr>
              <w:rPr>
                <w:rFonts w:ascii="Times New Roman" w:eastAsia="Times New Roman" w:hAnsi="Times New Roman" w:cs="Times New Roman"/>
                <w:b/>
                <w:bCs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Markham Stouffville Hospital - Uxbridge Site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21F62456" w14:textId="6594C6CC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76" w:type="dxa"/>
            <w:noWrap/>
            <w:hideMark/>
          </w:tcPr>
          <w:p w14:paraId="7ADCC444" w14:textId="42D89745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02625A6B" w14:textId="70B88FC7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12337C23" w14:textId="77777777" w:rsidR="00ED07BD" w:rsidRPr="00817B31" w:rsidRDefault="00ED07BD" w:rsidP="00ED07BD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0.216</w:t>
            </w:r>
          </w:p>
        </w:tc>
        <w:tc>
          <w:tcPr>
            <w:tcW w:w="621" w:type="dxa"/>
            <w:noWrap/>
            <w:hideMark/>
          </w:tcPr>
          <w:p w14:paraId="5C2E0635" w14:textId="08D02B1F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76" w:type="dxa"/>
            <w:noWrap/>
            <w:hideMark/>
          </w:tcPr>
          <w:p w14:paraId="6CB118A3" w14:textId="340A3B95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11" w:type="dxa"/>
            <w:noWrap/>
            <w:hideMark/>
          </w:tcPr>
          <w:p w14:paraId="610B08F1" w14:textId="1D83D02D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noWrap/>
            <w:hideMark/>
          </w:tcPr>
          <w:p w14:paraId="7F62FCC2" w14:textId="77777777" w:rsidR="00ED07BD" w:rsidRPr="00817B31" w:rsidRDefault="00ED07BD" w:rsidP="00ED07BD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13879E4F" w14:textId="63EDF765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4" w:type="dxa"/>
            <w:noWrap/>
            <w:hideMark/>
          </w:tcPr>
          <w:p w14:paraId="54D0EBAE" w14:textId="0D89042E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6DEE47C7" w14:textId="1F5892F4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noWrap/>
            <w:hideMark/>
          </w:tcPr>
          <w:p w14:paraId="694487C4" w14:textId="77777777" w:rsidR="00ED07BD" w:rsidRPr="00817B31" w:rsidRDefault="00ED07BD" w:rsidP="00ED07BD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36" w:type="dxa"/>
            <w:noWrap/>
            <w:hideMark/>
          </w:tcPr>
          <w:p w14:paraId="05194864" w14:textId="74F7BBE3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76" w:type="dxa"/>
            <w:noWrap/>
            <w:hideMark/>
          </w:tcPr>
          <w:p w14:paraId="35FAE42B" w14:textId="36036D2A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7510162B" w14:textId="09D24C19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tcBorders>
              <w:right w:val="single" w:sz="2" w:space="0" w:color="auto"/>
            </w:tcBorders>
            <w:noWrap/>
            <w:hideMark/>
          </w:tcPr>
          <w:p w14:paraId="052F5394" w14:textId="77777777" w:rsidR="00ED07BD" w:rsidRPr="00817B31" w:rsidRDefault="00ED07BD" w:rsidP="00ED07BD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B27495" w:rsidRPr="00817B31" w14:paraId="776B0B93" w14:textId="77777777" w:rsidTr="008B07DE">
        <w:trPr>
          <w:trHeight w:val="258"/>
        </w:trPr>
        <w:tc>
          <w:tcPr>
            <w:tcW w:w="278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562EF82" w14:textId="6678BB3F" w:rsidR="00817B31" w:rsidRPr="00B27495" w:rsidRDefault="00817B31" w:rsidP="00817B31">
            <w:pPr>
              <w:rPr>
                <w:rFonts w:ascii="Times New Roman" w:eastAsia="Times New Roman" w:hAnsi="Times New Roman" w:cs="Times New Roman"/>
                <w:b/>
                <w:bCs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Brant Community Healthcare System - Brantford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0F8AFA10" w14:textId="2FF1BD9A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76" w:type="dxa"/>
            <w:noWrap/>
            <w:hideMark/>
          </w:tcPr>
          <w:p w14:paraId="61A7F541" w14:textId="68039462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621" w:type="dxa"/>
            <w:noWrap/>
            <w:hideMark/>
          </w:tcPr>
          <w:p w14:paraId="0378965C" w14:textId="6C6072D4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21" w:type="dxa"/>
            <w:noWrap/>
            <w:hideMark/>
          </w:tcPr>
          <w:p w14:paraId="442CEF6F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0.216</w:t>
            </w:r>
          </w:p>
        </w:tc>
        <w:tc>
          <w:tcPr>
            <w:tcW w:w="621" w:type="dxa"/>
            <w:noWrap/>
            <w:hideMark/>
          </w:tcPr>
          <w:p w14:paraId="0AEA4F04" w14:textId="4B221930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1</w:t>
            </w:r>
          </w:p>
        </w:tc>
        <w:tc>
          <w:tcPr>
            <w:tcW w:w="576" w:type="dxa"/>
            <w:noWrap/>
            <w:hideMark/>
          </w:tcPr>
          <w:p w14:paraId="59E61030" w14:textId="762D2F1C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0</w:t>
            </w:r>
          </w:p>
        </w:tc>
        <w:tc>
          <w:tcPr>
            <w:tcW w:w="711" w:type="dxa"/>
            <w:noWrap/>
            <w:hideMark/>
          </w:tcPr>
          <w:p w14:paraId="6A07E311" w14:textId="3E753BDC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4</w:t>
            </w:r>
          </w:p>
        </w:tc>
        <w:tc>
          <w:tcPr>
            <w:tcW w:w="633" w:type="dxa"/>
            <w:noWrap/>
            <w:hideMark/>
          </w:tcPr>
          <w:p w14:paraId="4B9EF704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2C772740" w14:textId="328635F9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584" w:type="dxa"/>
            <w:noWrap/>
            <w:hideMark/>
          </w:tcPr>
          <w:p w14:paraId="72299112" w14:textId="61D15D22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1" w:type="dxa"/>
            <w:noWrap/>
            <w:hideMark/>
          </w:tcPr>
          <w:p w14:paraId="3FAF630A" w14:textId="37EECCBA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9</w:t>
            </w:r>
          </w:p>
        </w:tc>
        <w:tc>
          <w:tcPr>
            <w:tcW w:w="633" w:type="dxa"/>
            <w:noWrap/>
            <w:hideMark/>
          </w:tcPr>
          <w:p w14:paraId="46774814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36" w:type="dxa"/>
            <w:noWrap/>
            <w:hideMark/>
          </w:tcPr>
          <w:p w14:paraId="6915121C" w14:textId="5F30BA35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76" w:type="dxa"/>
            <w:noWrap/>
            <w:hideMark/>
          </w:tcPr>
          <w:p w14:paraId="6864BD1F" w14:textId="6B647DC2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7</w:t>
            </w:r>
          </w:p>
        </w:tc>
        <w:tc>
          <w:tcPr>
            <w:tcW w:w="621" w:type="dxa"/>
            <w:noWrap/>
            <w:hideMark/>
          </w:tcPr>
          <w:p w14:paraId="7BB83F40" w14:textId="09397B02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33" w:type="dxa"/>
            <w:tcBorders>
              <w:right w:val="single" w:sz="2" w:space="0" w:color="auto"/>
            </w:tcBorders>
            <w:noWrap/>
            <w:hideMark/>
          </w:tcPr>
          <w:p w14:paraId="665F7727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B27495" w:rsidRPr="00817B31" w14:paraId="334D06AC" w14:textId="77777777" w:rsidTr="008B07DE">
        <w:trPr>
          <w:trHeight w:val="258"/>
        </w:trPr>
        <w:tc>
          <w:tcPr>
            <w:tcW w:w="2787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1C51718E" w14:textId="0DB5D68F" w:rsidR="00B27495" w:rsidRPr="00B27495" w:rsidRDefault="00B27495" w:rsidP="00817B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William Osler Health System - Civic Site</w:t>
            </w:r>
          </w:p>
        </w:tc>
        <w:tc>
          <w:tcPr>
            <w:tcW w:w="621" w:type="dxa"/>
            <w:tcBorders>
              <w:left w:val="single" w:sz="2" w:space="0" w:color="auto"/>
              <w:bottom w:val="single" w:sz="2" w:space="0" w:color="auto"/>
            </w:tcBorders>
            <w:noWrap/>
          </w:tcPr>
          <w:p w14:paraId="7B7E22F5" w14:textId="1E3A4711" w:rsidR="00B27495" w:rsidRPr="00817B31" w:rsidRDefault="00B27495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76" w:type="dxa"/>
            <w:tcBorders>
              <w:bottom w:val="single" w:sz="2" w:space="0" w:color="auto"/>
            </w:tcBorders>
            <w:noWrap/>
          </w:tcPr>
          <w:p w14:paraId="3110110F" w14:textId="308B10AA" w:rsidR="00B27495" w:rsidRPr="00817B31" w:rsidRDefault="00B27495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1</w:t>
            </w:r>
          </w:p>
        </w:tc>
        <w:tc>
          <w:tcPr>
            <w:tcW w:w="621" w:type="dxa"/>
            <w:tcBorders>
              <w:bottom w:val="single" w:sz="2" w:space="0" w:color="auto"/>
            </w:tcBorders>
            <w:noWrap/>
          </w:tcPr>
          <w:p w14:paraId="506B3042" w14:textId="1757832E" w:rsidR="00B27495" w:rsidRPr="00817B31" w:rsidRDefault="00B27495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21" w:type="dxa"/>
            <w:tcBorders>
              <w:bottom w:val="single" w:sz="2" w:space="0" w:color="auto"/>
            </w:tcBorders>
            <w:noWrap/>
          </w:tcPr>
          <w:p w14:paraId="3B273C94" w14:textId="77777777" w:rsidR="00B27495" w:rsidRPr="00817B31" w:rsidRDefault="00B27495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</w:p>
        </w:tc>
        <w:tc>
          <w:tcPr>
            <w:tcW w:w="621" w:type="dxa"/>
            <w:tcBorders>
              <w:bottom w:val="single" w:sz="2" w:space="0" w:color="auto"/>
            </w:tcBorders>
            <w:noWrap/>
          </w:tcPr>
          <w:p w14:paraId="6B4BC31E" w14:textId="6414C5E4" w:rsidR="00B27495" w:rsidRPr="00817B31" w:rsidRDefault="00B27495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1</w:t>
            </w:r>
          </w:p>
        </w:tc>
        <w:tc>
          <w:tcPr>
            <w:tcW w:w="576" w:type="dxa"/>
            <w:tcBorders>
              <w:bottom w:val="single" w:sz="2" w:space="0" w:color="auto"/>
            </w:tcBorders>
            <w:noWrap/>
          </w:tcPr>
          <w:p w14:paraId="54894F6E" w14:textId="7C7BAC8C" w:rsidR="00B27495" w:rsidRPr="00817B31" w:rsidRDefault="00B27495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9</w:t>
            </w:r>
          </w:p>
        </w:tc>
        <w:tc>
          <w:tcPr>
            <w:tcW w:w="711" w:type="dxa"/>
            <w:tcBorders>
              <w:bottom w:val="single" w:sz="2" w:space="0" w:color="auto"/>
            </w:tcBorders>
            <w:noWrap/>
          </w:tcPr>
          <w:p w14:paraId="32B920C7" w14:textId="33C33E68" w:rsidR="00B27495" w:rsidRPr="00817B31" w:rsidRDefault="00B27495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2</w:t>
            </w:r>
          </w:p>
        </w:tc>
        <w:tc>
          <w:tcPr>
            <w:tcW w:w="633" w:type="dxa"/>
            <w:tcBorders>
              <w:bottom w:val="single" w:sz="2" w:space="0" w:color="auto"/>
            </w:tcBorders>
            <w:noWrap/>
          </w:tcPr>
          <w:p w14:paraId="032B48C4" w14:textId="77777777" w:rsidR="00B27495" w:rsidRPr="00817B31" w:rsidRDefault="00B27495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</w:p>
        </w:tc>
        <w:tc>
          <w:tcPr>
            <w:tcW w:w="621" w:type="dxa"/>
            <w:tcBorders>
              <w:bottom w:val="single" w:sz="2" w:space="0" w:color="auto"/>
            </w:tcBorders>
            <w:noWrap/>
          </w:tcPr>
          <w:p w14:paraId="2E932BD8" w14:textId="208D1805" w:rsidR="00B27495" w:rsidRPr="00817B31" w:rsidRDefault="00B27495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8</w:t>
            </w:r>
          </w:p>
        </w:tc>
        <w:tc>
          <w:tcPr>
            <w:tcW w:w="584" w:type="dxa"/>
            <w:tcBorders>
              <w:bottom w:val="single" w:sz="2" w:space="0" w:color="auto"/>
            </w:tcBorders>
            <w:noWrap/>
          </w:tcPr>
          <w:p w14:paraId="5F05D07D" w14:textId="7DD4164B" w:rsidR="00B27495" w:rsidRPr="00817B31" w:rsidRDefault="00B27495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621" w:type="dxa"/>
            <w:tcBorders>
              <w:bottom w:val="single" w:sz="2" w:space="0" w:color="auto"/>
            </w:tcBorders>
            <w:noWrap/>
          </w:tcPr>
          <w:p w14:paraId="7D1C4624" w14:textId="385A7657" w:rsidR="00B27495" w:rsidRPr="00817B31" w:rsidRDefault="00B27495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8</w:t>
            </w:r>
          </w:p>
        </w:tc>
        <w:tc>
          <w:tcPr>
            <w:tcW w:w="633" w:type="dxa"/>
            <w:tcBorders>
              <w:bottom w:val="single" w:sz="2" w:space="0" w:color="auto"/>
            </w:tcBorders>
            <w:noWrap/>
          </w:tcPr>
          <w:p w14:paraId="40BBC126" w14:textId="77777777" w:rsidR="00B27495" w:rsidRPr="00817B31" w:rsidRDefault="00B27495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</w:p>
        </w:tc>
        <w:tc>
          <w:tcPr>
            <w:tcW w:w="636" w:type="dxa"/>
            <w:tcBorders>
              <w:bottom w:val="single" w:sz="2" w:space="0" w:color="auto"/>
            </w:tcBorders>
            <w:noWrap/>
          </w:tcPr>
          <w:p w14:paraId="7DEDA232" w14:textId="772C588D" w:rsidR="00B27495" w:rsidRPr="00817B31" w:rsidRDefault="00B27495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76" w:type="dxa"/>
            <w:tcBorders>
              <w:bottom w:val="single" w:sz="2" w:space="0" w:color="auto"/>
            </w:tcBorders>
            <w:noWrap/>
          </w:tcPr>
          <w:p w14:paraId="20745EBD" w14:textId="04024CAC" w:rsidR="00B27495" w:rsidRPr="00817B31" w:rsidRDefault="00B27495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7</w:t>
            </w:r>
          </w:p>
        </w:tc>
        <w:tc>
          <w:tcPr>
            <w:tcW w:w="621" w:type="dxa"/>
            <w:tcBorders>
              <w:bottom w:val="single" w:sz="2" w:space="0" w:color="auto"/>
            </w:tcBorders>
            <w:noWrap/>
          </w:tcPr>
          <w:p w14:paraId="2B6334D4" w14:textId="23B04281" w:rsidR="00B27495" w:rsidRPr="00817B31" w:rsidRDefault="00B27495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33" w:type="dxa"/>
            <w:tcBorders>
              <w:bottom w:val="single" w:sz="2" w:space="0" w:color="auto"/>
              <w:right w:val="single" w:sz="2" w:space="0" w:color="auto"/>
            </w:tcBorders>
            <w:noWrap/>
          </w:tcPr>
          <w:p w14:paraId="17EE7D63" w14:textId="77777777" w:rsidR="00B27495" w:rsidRPr="00817B31" w:rsidRDefault="00B27495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</w:p>
        </w:tc>
      </w:tr>
    </w:tbl>
    <w:p w14:paraId="08D4E497" w14:textId="0FFBDDEB" w:rsidR="00ED07BD" w:rsidRDefault="00ED07BD" w:rsidP="00196498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</w:rPr>
      </w:pPr>
    </w:p>
    <w:p w14:paraId="66CA54B0" w14:textId="7B1FC33E" w:rsidR="008B07DE" w:rsidRDefault="008B07DE" w:rsidP="00196498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</w:rPr>
      </w:pPr>
    </w:p>
    <w:tbl>
      <w:tblPr>
        <w:tblStyle w:val="TableGridLight"/>
        <w:tblW w:w="12631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Look w:val="04A0" w:firstRow="1" w:lastRow="0" w:firstColumn="1" w:lastColumn="0" w:noHBand="0" w:noVBand="1"/>
      </w:tblPr>
      <w:tblGrid>
        <w:gridCol w:w="2718"/>
        <w:gridCol w:w="621"/>
        <w:gridCol w:w="618"/>
        <w:gridCol w:w="621"/>
        <w:gridCol w:w="633"/>
        <w:gridCol w:w="621"/>
        <w:gridCol w:w="531"/>
        <w:gridCol w:w="621"/>
        <w:gridCol w:w="633"/>
        <w:gridCol w:w="621"/>
        <w:gridCol w:w="531"/>
        <w:gridCol w:w="680"/>
        <w:gridCol w:w="633"/>
        <w:gridCol w:w="764"/>
        <w:gridCol w:w="531"/>
        <w:gridCol w:w="621"/>
        <w:gridCol w:w="633"/>
      </w:tblGrid>
      <w:tr w:rsidR="008B07DE" w:rsidRPr="008B07DE" w14:paraId="1E744882" w14:textId="77777777" w:rsidTr="00653477">
        <w:trPr>
          <w:trHeight w:val="265"/>
        </w:trPr>
        <w:tc>
          <w:tcPr>
            <w:tcW w:w="2718" w:type="dxa"/>
            <w:tcBorders>
              <w:top w:val="single" w:sz="2" w:space="0" w:color="auto"/>
              <w:bottom w:val="single" w:sz="2" w:space="0" w:color="auto"/>
              <w:right w:val="nil"/>
            </w:tcBorders>
            <w:noWrap/>
          </w:tcPr>
          <w:p w14:paraId="5AA1C339" w14:textId="62C5ED9F" w:rsidR="008B07DE" w:rsidRPr="00B27495" w:rsidRDefault="008B07DE" w:rsidP="008B07DE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y Billing code Z437</w:t>
            </w:r>
          </w:p>
        </w:tc>
        <w:tc>
          <w:tcPr>
            <w:tcW w:w="6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</w:tcPr>
          <w:p w14:paraId="0ACB37CE" w14:textId="77777777" w:rsidR="008B07DE" w:rsidRPr="00B27495" w:rsidRDefault="008B07DE" w:rsidP="008B07D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</w:tcPr>
          <w:p w14:paraId="31288200" w14:textId="77777777" w:rsidR="008B07DE" w:rsidRPr="00B27495" w:rsidRDefault="008B07DE" w:rsidP="008B07D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</w:tcPr>
          <w:p w14:paraId="7A0FFB42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</w:tcPr>
          <w:p w14:paraId="52271B32" w14:textId="77777777" w:rsidR="008B07DE" w:rsidRPr="008B07DE" w:rsidRDefault="008B07DE" w:rsidP="008B07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</w:tcPr>
          <w:p w14:paraId="414B2FB2" w14:textId="77777777" w:rsidR="008B07DE" w:rsidRPr="008B07DE" w:rsidRDefault="008B07DE" w:rsidP="008B07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</w:tcPr>
          <w:p w14:paraId="7C719408" w14:textId="77777777" w:rsidR="008B07DE" w:rsidRPr="00B27495" w:rsidRDefault="008B07DE" w:rsidP="008B07D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</w:tcPr>
          <w:p w14:paraId="2C48E4FA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</w:tcPr>
          <w:p w14:paraId="03851E38" w14:textId="77777777" w:rsidR="008B07DE" w:rsidRPr="008B07DE" w:rsidRDefault="008B07DE" w:rsidP="008B07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</w:tcPr>
          <w:p w14:paraId="24E50431" w14:textId="77777777" w:rsidR="008B07DE" w:rsidRPr="008B07DE" w:rsidRDefault="008B07DE" w:rsidP="008B07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</w:tcPr>
          <w:p w14:paraId="00DE87F9" w14:textId="77777777" w:rsidR="008B07DE" w:rsidRPr="00B27495" w:rsidRDefault="008B07DE" w:rsidP="008B07D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</w:tcPr>
          <w:p w14:paraId="74130976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</w:tcPr>
          <w:p w14:paraId="195EE1F1" w14:textId="77777777" w:rsidR="008B07DE" w:rsidRPr="008B07DE" w:rsidRDefault="008B07DE" w:rsidP="008B07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</w:tcPr>
          <w:p w14:paraId="680E931F" w14:textId="77777777" w:rsidR="008B07DE" w:rsidRPr="008B07DE" w:rsidRDefault="008B07DE" w:rsidP="008B07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</w:tcPr>
          <w:p w14:paraId="122EEB6C" w14:textId="77777777" w:rsidR="008B07DE" w:rsidRPr="00B27495" w:rsidRDefault="008B07DE" w:rsidP="008B07D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</w:tcPr>
          <w:p w14:paraId="2D0A5BF0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3" w:type="dxa"/>
            <w:tcBorders>
              <w:top w:val="single" w:sz="2" w:space="0" w:color="auto"/>
              <w:left w:val="nil"/>
              <w:bottom w:val="single" w:sz="2" w:space="0" w:color="auto"/>
            </w:tcBorders>
            <w:noWrap/>
          </w:tcPr>
          <w:p w14:paraId="0175C787" w14:textId="77777777" w:rsidR="008B07DE" w:rsidRPr="008B07DE" w:rsidRDefault="008B07DE" w:rsidP="008B07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53477" w:rsidRPr="008B07DE" w14:paraId="7D3E7278" w14:textId="77777777" w:rsidTr="00EA24BF">
        <w:trPr>
          <w:trHeight w:val="260"/>
        </w:trPr>
        <w:tc>
          <w:tcPr>
            <w:tcW w:w="2718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6E94B109" w14:textId="263CE495" w:rsidR="00653477" w:rsidRPr="00B27495" w:rsidRDefault="00653477" w:rsidP="008B07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ospital emergency department site</w:t>
            </w:r>
          </w:p>
        </w:tc>
        <w:tc>
          <w:tcPr>
            <w:tcW w:w="62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noWrap/>
          </w:tcPr>
          <w:p w14:paraId="5958A87E" w14:textId="4482857C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74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P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239" w:type="dxa"/>
            <w:gridSpan w:val="2"/>
            <w:tcBorders>
              <w:top w:val="single" w:sz="2" w:space="0" w:color="auto"/>
              <w:bottom w:val="single" w:sz="2" w:space="0" w:color="auto"/>
            </w:tcBorders>
            <w:noWrap/>
          </w:tcPr>
          <w:p w14:paraId="221081AB" w14:textId="5B34821E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74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5 CI</w:t>
            </w:r>
          </w:p>
        </w:tc>
        <w:tc>
          <w:tcPr>
            <w:tcW w:w="63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6E4B4D38" w14:textId="72E699D0" w:rsidR="00653477" w:rsidRPr="008B07DE" w:rsidRDefault="00653477" w:rsidP="008B07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21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59DE3DDA" w14:textId="46B29E8B" w:rsidR="00653477" w:rsidRPr="008B07DE" w:rsidRDefault="00653477" w:rsidP="008B07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P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52" w:type="dxa"/>
            <w:gridSpan w:val="2"/>
            <w:tcBorders>
              <w:top w:val="single" w:sz="2" w:space="0" w:color="auto"/>
              <w:bottom w:val="single" w:sz="2" w:space="0" w:color="auto"/>
            </w:tcBorders>
            <w:noWrap/>
          </w:tcPr>
          <w:p w14:paraId="6197640B" w14:textId="08F42B79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74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5 CI</w:t>
            </w:r>
          </w:p>
        </w:tc>
        <w:tc>
          <w:tcPr>
            <w:tcW w:w="63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07E5E991" w14:textId="402AB588" w:rsidR="00653477" w:rsidRPr="008B07DE" w:rsidRDefault="00653477" w:rsidP="008B07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21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1A3E24EA" w14:textId="3AAEDD2A" w:rsidR="00653477" w:rsidRPr="008B07DE" w:rsidRDefault="00653477" w:rsidP="008B07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n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211" w:type="dxa"/>
            <w:gridSpan w:val="2"/>
            <w:tcBorders>
              <w:top w:val="single" w:sz="2" w:space="0" w:color="auto"/>
              <w:bottom w:val="single" w:sz="2" w:space="0" w:color="auto"/>
            </w:tcBorders>
            <w:noWrap/>
          </w:tcPr>
          <w:p w14:paraId="68FE6994" w14:textId="5E50F1A2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74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5 CI</w:t>
            </w:r>
          </w:p>
        </w:tc>
        <w:tc>
          <w:tcPr>
            <w:tcW w:w="63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0325536C" w14:textId="71503C72" w:rsidR="00653477" w:rsidRPr="008B07DE" w:rsidRDefault="00653477" w:rsidP="008B07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64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49FE04FD" w14:textId="58FA3B1D" w:rsidR="00653477" w:rsidRPr="008B07DE" w:rsidRDefault="00653477" w:rsidP="008B07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pe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52" w:type="dxa"/>
            <w:gridSpan w:val="2"/>
            <w:tcBorders>
              <w:top w:val="single" w:sz="2" w:space="0" w:color="auto"/>
              <w:bottom w:val="single" w:sz="2" w:space="0" w:color="auto"/>
            </w:tcBorders>
            <w:noWrap/>
          </w:tcPr>
          <w:p w14:paraId="24EB92AA" w14:textId="7F2D022F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74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5 CI</w:t>
            </w:r>
          </w:p>
        </w:tc>
        <w:tc>
          <w:tcPr>
            <w:tcW w:w="63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7C6657AD" w14:textId="6ACA171A" w:rsidR="00653477" w:rsidRPr="008B07DE" w:rsidRDefault="00653477" w:rsidP="008B07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8B07DE" w:rsidRPr="008B07DE" w14:paraId="2C729FFF" w14:textId="77777777" w:rsidTr="008B07DE">
        <w:trPr>
          <w:trHeight w:val="260"/>
        </w:trPr>
        <w:tc>
          <w:tcPr>
            <w:tcW w:w="2718" w:type="dxa"/>
            <w:tcBorders>
              <w:top w:val="single" w:sz="2" w:space="0" w:color="auto"/>
              <w:bottom w:val="single" w:sz="4" w:space="0" w:color="BFBFBF" w:themeColor="background1" w:themeShade="BF"/>
              <w:right w:val="single" w:sz="2" w:space="0" w:color="auto"/>
            </w:tcBorders>
            <w:noWrap/>
            <w:hideMark/>
          </w:tcPr>
          <w:p w14:paraId="54F5466D" w14:textId="2CA52163" w:rsidR="008B07DE" w:rsidRPr="008B07DE" w:rsidRDefault="008B07DE" w:rsidP="008B07DE">
            <w:pPr>
              <w:rPr>
                <w:rFonts w:ascii="Times New Roman" w:eastAsia="Times New Roman" w:hAnsi="Times New Roman" w:cs="Times New Roman"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St Michael's Hospital</w:t>
            </w:r>
          </w:p>
        </w:tc>
        <w:tc>
          <w:tcPr>
            <w:tcW w:w="621" w:type="dxa"/>
            <w:tcBorders>
              <w:top w:val="single" w:sz="2" w:space="0" w:color="auto"/>
              <w:left w:val="single" w:sz="2" w:space="0" w:color="auto"/>
            </w:tcBorders>
            <w:noWrap/>
            <w:hideMark/>
          </w:tcPr>
          <w:p w14:paraId="609BA0CF" w14:textId="43017D38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618" w:type="dxa"/>
            <w:tcBorders>
              <w:top w:val="single" w:sz="2" w:space="0" w:color="auto"/>
            </w:tcBorders>
            <w:noWrap/>
            <w:hideMark/>
          </w:tcPr>
          <w:p w14:paraId="4D74FD8A" w14:textId="2B2D9CEB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621" w:type="dxa"/>
            <w:tcBorders>
              <w:top w:val="single" w:sz="2" w:space="0" w:color="auto"/>
            </w:tcBorders>
            <w:noWrap/>
            <w:hideMark/>
          </w:tcPr>
          <w:p w14:paraId="1C2F76E5" w14:textId="0FE9B978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4</w:t>
            </w:r>
          </w:p>
        </w:tc>
        <w:tc>
          <w:tcPr>
            <w:tcW w:w="633" w:type="dxa"/>
            <w:tcBorders>
              <w:top w:val="single" w:sz="2" w:space="0" w:color="auto"/>
            </w:tcBorders>
            <w:noWrap/>
            <w:hideMark/>
          </w:tcPr>
          <w:p w14:paraId="63F0E7E9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21" w:type="dxa"/>
            <w:tcBorders>
              <w:top w:val="single" w:sz="2" w:space="0" w:color="auto"/>
            </w:tcBorders>
            <w:noWrap/>
            <w:hideMark/>
          </w:tcPr>
          <w:p w14:paraId="2BFDC2BE" w14:textId="147CD8C2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1</w:t>
            </w:r>
          </w:p>
        </w:tc>
        <w:tc>
          <w:tcPr>
            <w:tcW w:w="531" w:type="dxa"/>
            <w:tcBorders>
              <w:top w:val="single" w:sz="2" w:space="0" w:color="auto"/>
            </w:tcBorders>
            <w:noWrap/>
            <w:hideMark/>
          </w:tcPr>
          <w:p w14:paraId="4124B87B" w14:textId="14944BBE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2</w:t>
            </w:r>
          </w:p>
        </w:tc>
        <w:tc>
          <w:tcPr>
            <w:tcW w:w="621" w:type="dxa"/>
            <w:tcBorders>
              <w:top w:val="single" w:sz="2" w:space="0" w:color="auto"/>
            </w:tcBorders>
            <w:noWrap/>
            <w:hideMark/>
          </w:tcPr>
          <w:p w14:paraId="38C62F22" w14:textId="182A7385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9</w:t>
            </w:r>
          </w:p>
        </w:tc>
        <w:tc>
          <w:tcPr>
            <w:tcW w:w="633" w:type="dxa"/>
            <w:tcBorders>
              <w:top w:val="single" w:sz="2" w:space="0" w:color="auto"/>
            </w:tcBorders>
            <w:noWrap/>
            <w:hideMark/>
          </w:tcPr>
          <w:p w14:paraId="260B0D23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21" w:type="dxa"/>
            <w:tcBorders>
              <w:top w:val="single" w:sz="2" w:space="0" w:color="auto"/>
            </w:tcBorders>
            <w:noWrap/>
            <w:hideMark/>
          </w:tcPr>
          <w:p w14:paraId="1103ACC4" w14:textId="2F9E7156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531" w:type="dxa"/>
            <w:tcBorders>
              <w:top w:val="single" w:sz="2" w:space="0" w:color="auto"/>
            </w:tcBorders>
            <w:noWrap/>
            <w:hideMark/>
          </w:tcPr>
          <w:p w14:paraId="5507A5C1" w14:textId="6C6EB6AC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680" w:type="dxa"/>
            <w:tcBorders>
              <w:top w:val="single" w:sz="2" w:space="0" w:color="auto"/>
            </w:tcBorders>
            <w:noWrap/>
            <w:hideMark/>
          </w:tcPr>
          <w:p w14:paraId="216ED30D" w14:textId="6E62DACB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9</w:t>
            </w:r>
          </w:p>
        </w:tc>
        <w:tc>
          <w:tcPr>
            <w:tcW w:w="633" w:type="dxa"/>
            <w:tcBorders>
              <w:top w:val="single" w:sz="2" w:space="0" w:color="auto"/>
            </w:tcBorders>
            <w:noWrap/>
            <w:hideMark/>
          </w:tcPr>
          <w:p w14:paraId="33A36FD1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64" w:type="dxa"/>
            <w:tcBorders>
              <w:top w:val="single" w:sz="2" w:space="0" w:color="auto"/>
            </w:tcBorders>
            <w:noWrap/>
            <w:hideMark/>
          </w:tcPr>
          <w:p w14:paraId="20057374" w14:textId="617096C1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4</w:t>
            </w:r>
          </w:p>
        </w:tc>
        <w:tc>
          <w:tcPr>
            <w:tcW w:w="531" w:type="dxa"/>
            <w:tcBorders>
              <w:top w:val="single" w:sz="2" w:space="0" w:color="auto"/>
            </w:tcBorders>
            <w:noWrap/>
            <w:hideMark/>
          </w:tcPr>
          <w:p w14:paraId="0C2AEA68" w14:textId="37545171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5</w:t>
            </w:r>
          </w:p>
        </w:tc>
        <w:tc>
          <w:tcPr>
            <w:tcW w:w="621" w:type="dxa"/>
            <w:tcBorders>
              <w:top w:val="single" w:sz="2" w:space="0" w:color="auto"/>
            </w:tcBorders>
            <w:noWrap/>
            <w:hideMark/>
          </w:tcPr>
          <w:p w14:paraId="656F5346" w14:textId="38C52209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633" w:type="dxa"/>
            <w:tcBorders>
              <w:top w:val="single" w:sz="2" w:space="0" w:color="auto"/>
            </w:tcBorders>
            <w:noWrap/>
            <w:hideMark/>
          </w:tcPr>
          <w:p w14:paraId="7ADA86CF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</w:tr>
      <w:tr w:rsidR="008B07DE" w:rsidRPr="008B07DE" w14:paraId="543DACBE" w14:textId="77777777" w:rsidTr="008B07DE">
        <w:trPr>
          <w:trHeight w:val="260"/>
        </w:trPr>
        <w:tc>
          <w:tcPr>
            <w:tcW w:w="27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hideMark/>
          </w:tcPr>
          <w:p w14:paraId="4470C996" w14:textId="2486200A" w:rsidR="008B07DE" w:rsidRPr="008B07DE" w:rsidRDefault="008B07DE" w:rsidP="008B07DE">
            <w:pPr>
              <w:rPr>
                <w:rFonts w:ascii="Times New Roman" w:eastAsia="Times New Roman" w:hAnsi="Times New Roman" w:cs="Times New Roman"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redit Valley Hospital 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35F25210" w14:textId="7DB77FC5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7</w:t>
            </w:r>
          </w:p>
        </w:tc>
        <w:tc>
          <w:tcPr>
            <w:tcW w:w="618" w:type="dxa"/>
            <w:noWrap/>
            <w:hideMark/>
          </w:tcPr>
          <w:p w14:paraId="2C431019" w14:textId="03AD93DE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5</w:t>
            </w:r>
          </w:p>
        </w:tc>
        <w:tc>
          <w:tcPr>
            <w:tcW w:w="621" w:type="dxa"/>
            <w:noWrap/>
            <w:hideMark/>
          </w:tcPr>
          <w:p w14:paraId="23CD5238" w14:textId="350E6352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633" w:type="dxa"/>
            <w:noWrap/>
            <w:hideMark/>
          </w:tcPr>
          <w:p w14:paraId="16D7FE98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774ED54C" w14:textId="0405190F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8</w:t>
            </w:r>
          </w:p>
        </w:tc>
        <w:tc>
          <w:tcPr>
            <w:tcW w:w="531" w:type="dxa"/>
            <w:noWrap/>
            <w:hideMark/>
          </w:tcPr>
          <w:p w14:paraId="2659BAC6" w14:textId="529F06E0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9</w:t>
            </w:r>
          </w:p>
        </w:tc>
        <w:tc>
          <w:tcPr>
            <w:tcW w:w="621" w:type="dxa"/>
            <w:noWrap/>
            <w:hideMark/>
          </w:tcPr>
          <w:p w14:paraId="5B5F02A3" w14:textId="39D7A295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4</w:t>
            </w:r>
          </w:p>
        </w:tc>
        <w:tc>
          <w:tcPr>
            <w:tcW w:w="633" w:type="dxa"/>
            <w:noWrap/>
            <w:hideMark/>
          </w:tcPr>
          <w:p w14:paraId="66F516B5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63750261" w14:textId="2084F47D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2</w:t>
            </w:r>
          </w:p>
        </w:tc>
        <w:tc>
          <w:tcPr>
            <w:tcW w:w="531" w:type="dxa"/>
            <w:noWrap/>
            <w:hideMark/>
          </w:tcPr>
          <w:p w14:paraId="1AE94145" w14:textId="27A42864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680" w:type="dxa"/>
            <w:noWrap/>
            <w:hideMark/>
          </w:tcPr>
          <w:p w14:paraId="0179BB7A" w14:textId="5FAE5B05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9</w:t>
            </w:r>
          </w:p>
        </w:tc>
        <w:tc>
          <w:tcPr>
            <w:tcW w:w="633" w:type="dxa"/>
            <w:noWrap/>
            <w:hideMark/>
          </w:tcPr>
          <w:p w14:paraId="3619EEC5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764" w:type="dxa"/>
            <w:noWrap/>
            <w:hideMark/>
          </w:tcPr>
          <w:p w14:paraId="1BE9BEEE" w14:textId="3EE6AEBA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3</w:t>
            </w:r>
          </w:p>
        </w:tc>
        <w:tc>
          <w:tcPr>
            <w:tcW w:w="531" w:type="dxa"/>
            <w:noWrap/>
            <w:hideMark/>
          </w:tcPr>
          <w:p w14:paraId="714E7AB6" w14:textId="32C9DC3B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1</w:t>
            </w:r>
          </w:p>
        </w:tc>
        <w:tc>
          <w:tcPr>
            <w:tcW w:w="621" w:type="dxa"/>
            <w:noWrap/>
            <w:hideMark/>
          </w:tcPr>
          <w:p w14:paraId="6AC6988B" w14:textId="051281ED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33" w:type="dxa"/>
            <w:noWrap/>
            <w:hideMark/>
          </w:tcPr>
          <w:p w14:paraId="5FD6F339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8B07DE" w:rsidRPr="008B07DE" w14:paraId="61971FFC" w14:textId="77777777" w:rsidTr="008B07DE">
        <w:trPr>
          <w:trHeight w:val="260"/>
        </w:trPr>
        <w:tc>
          <w:tcPr>
            <w:tcW w:w="27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hideMark/>
          </w:tcPr>
          <w:p w14:paraId="5D18E976" w14:textId="1EEE3D02" w:rsidR="008B07DE" w:rsidRPr="008B07DE" w:rsidRDefault="008B07DE" w:rsidP="008B07DE">
            <w:pPr>
              <w:rPr>
                <w:rFonts w:ascii="Times New Roman" w:eastAsia="Times New Roman" w:hAnsi="Times New Roman" w:cs="Times New Roman"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Southlake Regional Health Centre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1FC1380C" w14:textId="320F274F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5</w:t>
            </w:r>
          </w:p>
        </w:tc>
        <w:tc>
          <w:tcPr>
            <w:tcW w:w="618" w:type="dxa"/>
            <w:noWrap/>
            <w:hideMark/>
          </w:tcPr>
          <w:p w14:paraId="528FF894" w14:textId="0A63BCBF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8</w:t>
            </w:r>
          </w:p>
        </w:tc>
        <w:tc>
          <w:tcPr>
            <w:tcW w:w="621" w:type="dxa"/>
            <w:noWrap/>
            <w:hideMark/>
          </w:tcPr>
          <w:p w14:paraId="784025E5" w14:textId="2F4CA3F5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33" w:type="dxa"/>
            <w:noWrap/>
            <w:hideMark/>
          </w:tcPr>
          <w:p w14:paraId="4FFAC41E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62428B89" w14:textId="2A3ACD2A" w:rsidR="008B07DE" w:rsidRPr="008B07DE" w:rsidRDefault="008B07DE" w:rsidP="008B07DE">
            <w:pPr>
              <w:ind w:left="-19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7</w:t>
            </w:r>
          </w:p>
        </w:tc>
        <w:tc>
          <w:tcPr>
            <w:tcW w:w="531" w:type="dxa"/>
            <w:noWrap/>
            <w:hideMark/>
          </w:tcPr>
          <w:p w14:paraId="2DF00267" w14:textId="2CDD91F6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6</w:t>
            </w:r>
          </w:p>
        </w:tc>
        <w:tc>
          <w:tcPr>
            <w:tcW w:w="621" w:type="dxa"/>
            <w:noWrap/>
            <w:hideMark/>
          </w:tcPr>
          <w:p w14:paraId="6B98F804" w14:textId="4B354BB4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4</w:t>
            </w:r>
          </w:p>
        </w:tc>
        <w:tc>
          <w:tcPr>
            <w:tcW w:w="633" w:type="dxa"/>
            <w:noWrap/>
            <w:hideMark/>
          </w:tcPr>
          <w:p w14:paraId="666FA00C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635BCA18" w14:textId="56A6213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4</w:t>
            </w:r>
          </w:p>
        </w:tc>
        <w:tc>
          <w:tcPr>
            <w:tcW w:w="531" w:type="dxa"/>
            <w:noWrap/>
            <w:hideMark/>
          </w:tcPr>
          <w:p w14:paraId="5364DD79" w14:textId="3E55193E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0</w:t>
            </w:r>
          </w:p>
        </w:tc>
        <w:tc>
          <w:tcPr>
            <w:tcW w:w="680" w:type="dxa"/>
            <w:noWrap/>
            <w:hideMark/>
          </w:tcPr>
          <w:p w14:paraId="5F91543B" w14:textId="61B62654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4</w:t>
            </w:r>
          </w:p>
        </w:tc>
        <w:tc>
          <w:tcPr>
            <w:tcW w:w="633" w:type="dxa"/>
            <w:noWrap/>
            <w:hideMark/>
          </w:tcPr>
          <w:p w14:paraId="65593D23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764" w:type="dxa"/>
            <w:noWrap/>
            <w:hideMark/>
          </w:tcPr>
          <w:p w14:paraId="2B8B6286" w14:textId="23E9574F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3</w:t>
            </w:r>
          </w:p>
        </w:tc>
        <w:tc>
          <w:tcPr>
            <w:tcW w:w="531" w:type="dxa"/>
            <w:noWrap/>
            <w:hideMark/>
          </w:tcPr>
          <w:p w14:paraId="1D4F7D5B" w14:textId="49C72FAA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8</w:t>
            </w:r>
          </w:p>
        </w:tc>
        <w:tc>
          <w:tcPr>
            <w:tcW w:w="621" w:type="dxa"/>
            <w:noWrap/>
            <w:hideMark/>
          </w:tcPr>
          <w:p w14:paraId="0D88DB43" w14:textId="797C6EE9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33" w:type="dxa"/>
            <w:noWrap/>
            <w:hideMark/>
          </w:tcPr>
          <w:p w14:paraId="56504C97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8B07DE" w:rsidRPr="008B07DE" w14:paraId="7317D89D" w14:textId="77777777" w:rsidTr="008B07DE">
        <w:trPr>
          <w:trHeight w:val="270"/>
        </w:trPr>
        <w:tc>
          <w:tcPr>
            <w:tcW w:w="27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hideMark/>
          </w:tcPr>
          <w:p w14:paraId="7DB2EC4C" w14:textId="0EBBC0D9" w:rsidR="008B07DE" w:rsidRPr="008B07DE" w:rsidRDefault="008B07DE" w:rsidP="008B07DE">
            <w:pPr>
              <w:rPr>
                <w:rFonts w:ascii="Times New Roman" w:eastAsia="Times New Roman" w:hAnsi="Times New Roman" w:cs="Times New Roman"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Guelph General Hospital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54201313" w14:textId="35B7DEE6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18" w:type="dxa"/>
            <w:noWrap/>
            <w:hideMark/>
          </w:tcPr>
          <w:p w14:paraId="6D88964B" w14:textId="69EEF9F0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8</w:t>
            </w:r>
          </w:p>
        </w:tc>
        <w:tc>
          <w:tcPr>
            <w:tcW w:w="621" w:type="dxa"/>
            <w:noWrap/>
            <w:hideMark/>
          </w:tcPr>
          <w:p w14:paraId="2BFAA5A5" w14:textId="0FF76AF8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33" w:type="dxa"/>
            <w:noWrap/>
            <w:hideMark/>
          </w:tcPr>
          <w:p w14:paraId="49B18215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39D842FC" w14:textId="21CF6C76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1</w:t>
            </w:r>
          </w:p>
        </w:tc>
        <w:tc>
          <w:tcPr>
            <w:tcW w:w="531" w:type="dxa"/>
            <w:noWrap/>
            <w:hideMark/>
          </w:tcPr>
          <w:p w14:paraId="388E91D8" w14:textId="2D809F78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0</w:t>
            </w:r>
          </w:p>
        </w:tc>
        <w:tc>
          <w:tcPr>
            <w:tcW w:w="621" w:type="dxa"/>
            <w:noWrap/>
            <w:hideMark/>
          </w:tcPr>
          <w:p w14:paraId="507DCC35" w14:textId="3A7285B4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0</w:t>
            </w:r>
          </w:p>
        </w:tc>
        <w:tc>
          <w:tcPr>
            <w:tcW w:w="633" w:type="dxa"/>
            <w:noWrap/>
            <w:hideMark/>
          </w:tcPr>
          <w:p w14:paraId="050FE4B3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4DC55987" w14:textId="56800C54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531" w:type="dxa"/>
            <w:noWrap/>
            <w:hideMark/>
          </w:tcPr>
          <w:p w14:paraId="27087A38" w14:textId="0965C65D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680" w:type="dxa"/>
            <w:noWrap/>
            <w:hideMark/>
          </w:tcPr>
          <w:p w14:paraId="0B457895" w14:textId="20779B14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9</w:t>
            </w:r>
          </w:p>
        </w:tc>
        <w:tc>
          <w:tcPr>
            <w:tcW w:w="633" w:type="dxa"/>
            <w:noWrap/>
            <w:hideMark/>
          </w:tcPr>
          <w:p w14:paraId="032FB57D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764" w:type="dxa"/>
            <w:noWrap/>
            <w:hideMark/>
          </w:tcPr>
          <w:p w14:paraId="58522937" w14:textId="27851812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31" w:type="dxa"/>
            <w:noWrap/>
            <w:hideMark/>
          </w:tcPr>
          <w:p w14:paraId="630414A6" w14:textId="37F94128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7</w:t>
            </w:r>
          </w:p>
        </w:tc>
        <w:tc>
          <w:tcPr>
            <w:tcW w:w="621" w:type="dxa"/>
            <w:noWrap/>
            <w:hideMark/>
          </w:tcPr>
          <w:p w14:paraId="2E9903D7" w14:textId="70457478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33" w:type="dxa"/>
            <w:noWrap/>
            <w:hideMark/>
          </w:tcPr>
          <w:p w14:paraId="3F351949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8B07DE" w:rsidRPr="008B07DE" w14:paraId="6258F2B3" w14:textId="77777777" w:rsidTr="008B07DE">
        <w:trPr>
          <w:trHeight w:val="270"/>
        </w:trPr>
        <w:tc>
          <w:tcPr>
            <w:tcW w:w="27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hideMark/>
          </w:tcPr>
          <w:p w14:paraId="74DDE9BB" w14:textId="631C695E" w:rsidR="008B07DE" w:rsidRPr="008B07DE" w:rsidRDefault="008B07DE" w:rsidP="008B07DE">
            <w:pPr>
              <w:rPr>
                <w:rFonts w:ascii="Times New Roman" w:eastAsia="Times New Roman" w:hAnsi="Times New Roman" w:cs="Times New Roman"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ttawa Hospital - Civic &amp; General site </w:t>
            </w:r>
            <w:proofErr w:type="spellStart"/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Site</w:t>
            </w:r>
            <w:proofErr w:type="spellEnd"/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005C9DF4" w14:textId="339210BD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1</w:t>
            </w:r>
          </w:p>
        </w:tc>
        <w:tc>
          <w:tcPr>
            <w:tcW w:w="618" w:type="dxa"/>
            <w:noWrap/>
            <w:hideMark/>
          </w:tcPr>
          <w:p w14:paraId="7C244638" w14:textId="0598E0EE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9</w:t>
            </w:r>
          </w:p>
        </w:tc>
        <w:tc>
          <w:tcPr>
            <w:tcW w:w="621" w:type="dxa"/>
            <w:noWrap/>
            <w:hideMark/>
          </w:tcPr>
          <w:p w14:paraId="16A6D579" w14:textId="54F9BBC3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633" w:type="dxa"/>
            <w:noWrap/>
            <w:hideMark/>
          </w:tcPr>
          <w:p w14:paraId="19583FE0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699741B3" w14:textId="0BA5159D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2</w:t>
            </w:r>
          </w:p>
        </w:tc>
        <w:tc>
          <w:tcPr>
            <w:tcW w:w="531" w:type="dxa"/>
            <w:noWrap/>
            <w:hideMark/>
          </w:tcPr>
          <w:p w14:paraId="6AC05B3F" w14:textId="573ADF7B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6</w:t>
            </w:r>
          </w:p>
        </w:tc>
        <w:tc>
          <w:tcPr>
            <w:tcW w:w="621" w:type="dxa"/>
            <w:noWrap/>
            <w:hideMark/>
          </w:tcPr>
          <w:p w14:paraId="70797D50" w14:textId="089C5B69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8</w:t>
            </w:r>
          </w:p>
        </w:tc>
        <w:tc>
          <w:tcPr>
            <w:tcW w:w="633" w:type="dxa"/>
            <w:noWrap/>
            <w:hideMark/>
          </w:tcPr>
          <w:p w14:paraId="7FC968CF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6CC6CC0D" w14:textId="716B89EF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7</w:t>
            </w:r>
          </w:p>
        </w:tc>
        <w:tc>
          <w:tcPr>
            <w:tcW w:w="531" w:type="dxa"/>
            <w:noWrap/>
            <w:hideMark/>
          </w:tcPr>
          <w:p w14:paraId="218EFC7F" w14:textId="459777E8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4</w:t>
            </w:r>
          </w:p>
        </w:tc>
        <w:tc>
          <w:tcPr>
            <w:tcW w:w="680" w:type="dxa"/>
            <w:noWrap/>
            <w:hideMark/>
          </w:tcPr>
          <w:p w14:paraId="05794BAA" w14:textId="5EDFD04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7</w:t>
            </w:r>
          </w:p>
        </w:tc>
        <w:tc>
          <w:tcPr>
            <w:tcW w:w="633" w:type="dxa"/>
            <w:noWrap/>
            <w:hideMark/>
          </w:tcPr>
          <w:p w14:paraId="19585CBA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764" w:type="dxa"/>
            <w:noWrap/>
            <w:hideMark/>
          </w:tcPr>
          <w:p w14:paraId="6DEA063D" w14:textId="4B461B32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3</w:t>
            </w:r>
          </w:p>
        </w:tc>
        <w:tc>
          <w:tcPr>
            <w:tcW w:w="531" w:type="dxa"/>
            <w:noWrap/>
            <w:hideMark/>
          </w:tcPr>
          <w:p w14:paraId="45FE349E" w14:textId="5B8E1A1D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4</w:t>
            </w:r>
          </w:p>
        </w:tc>
        <w:tc>
          <w:tcPr>
            <w:tcW w:w="621" w:type="dxa"/>
            <w:noWrap/>
            <w:hideMark/>
          </w:tcPr>
          <w:p w14:paraId="44355EF3" w14:textId="758CB94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5</w:t>
            </w:r>
          </w:p>
        </w:tc>
        <w:tc>
          <w:tcPr>
            <w:tcW w:w="633" w:type="dxa"/>
            <w:noWrap/>
            <w:hideMark/>
          </w:tcPr>
          <w:p w14:paraId="4E886A0A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8B07DE" w:rsidRPr="008B07DE" w14:paraId="4568DD48" w14:textId="77777777" w:rsidTr="008B07DE">
        <w:trPr>
          <w:trHeight w:val="270"/>
        </w:trPr>
        <w:tc>
          <w:tcPr>
            <w:tcW w:w="27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hideMark/>
          </w:tcPr>
          <w:p w14:paraId="09639A8B" w14:textId="1A2B6754" w:rsidR="008B07DE" w:rsidRPr="008B07DE" w:rsidRDefault="008B07DE" w:rsidP="008B07DE">
            <w:pPr>
              <w:rPr>
                <w:rFonts w:ascii="Times New Roman" w:eastAsia="Times New Roman" w:hAnsi="Times New Roman" w:cs="Times New Roman"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Humber River Regional Hospital -York-Finch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4D2C6DFC" w14:textId="32ACC4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18" w:type="dxa"/>
            <w:noWrap/>
            <w:hideMark/>
          </w:tcPr>
          <w:p w14:paraId="3C842BD2" w14:textId="28F9E3D2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8</w:t>
            </w:r>
          </w:p>
        </w:tc>
        <w:tc>
          <w:tcPr>
            <w:tcW w:w="621" w:type="dxa"/>
            <w:noWrap/>
            <w:hideMark/>
          </w:tcPr>
          <w:p w14:paraId="3591F7DF" w14:textId="15A5B9EC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33" w:type="dxa"/>
            <w:noWrap/>
            <w:hideMark/>
          </w:tcPr>
          <w:p w14:paraId="3BDF0505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75D076F1" w14:textId="11DA42EB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9</w:t>
            </w:r>
          </w:p>
        </w:tc>
        <w:tc>
          <w:tcPr>
            <w:tcW w:w="531" w:type="dxa"/>
            <w:noWrap/>
            <w:hideMark/>
          </w:tcPr>
          <w:p w14:paraId="596FEB7E" w14:textId="7D45DCFA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8</w:t>
            </w:r>
          </w:p>
        </w:tc>
        <w:tc>
          <w:tcPr>
            <w:tcW w:w="621" w:type="dxa"/>
            <w:noWrap/>
            <w:hideMark/>
          </w:tcPr>
          <w:p w14:paraId="35AA2900" w14:textId="7C3B5814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6</w:t>
            </w:r>
          </w:p>
        </w:tc>
        <w:tc>
          <w:tcPr>
            <w:tcW w:w="633" w:type="dxa"/>
            <w:noWrap/>
            <w:hideMark/>
          </w:tcPr>
          <w:p w14:paraId="5BF3B1E0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2EFBC627" w14:textId="0BAF01D0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531" w:type="dxa"/>
            <w:noWrap/>
            <w:hideMark/>
          </w:tcPr>
          <w:p w14:paraId="0BED8F9A" w14:textId="53E5367E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680" w:type="dxa"/>
            <w:noWrap/>
            <w:hideMark/>
          </w:tcPr>
          <w:p w14:paraId="33AABAB9" w14:textId="1B6866E1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5</w:t>
            </w:r>
          </w:p>
        </w:tc>
        <w:tc>
          <w:tcPr>
            <w:tcW w:w="633" w:type="dxa"/>
            <w:noWrap/>
            <w:hideMark/>
          </w:tcPr>
          <w:p w14:paraId="37CA1264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764" w:type="dxa"/>
            <w:noWrap/>
            <w:hideMark/>
          </w:tcPr>
          <w:p w14:paraId="5E304F3B" w14:textId="0F3F76D2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31" w:type="dxa"/>
            <w:noWrap/>
            <w:hideMark/>
          </w:tcPr>
          <w:p w14:paraId="7E5C8084" w14:textId="10BE08CB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8</w:t>
            </w:r>
          </w:p>
        </w:tc>
        <w:tc>
          <w:tcPr>
            <w:tcW w:w="621" w:type="dxa"/>
            <w:noWrap/>
            <w:hideMark/>
          </w:tcPr>
          <w:p w14:paraId="3DBB5259" w14:textId="6564178E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33" w:type="dxa"/>
            <w:noWrap/>
            <w:hideMark/>
          </w:tcPr>
          <w:p w14:paraId="5652E6B0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8B07DE" w:rsidRPr="008B07DE" w14:paraId="5C9471A0" w14:textId="77777777" w:rsidTr="008B07DE">
        <w:trPr>
          <w:trHeight w:val="270"/>
        </w:trPr>
        <w:tc>
          <w:tcPr>
            <w:tcW w:w="27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hideMark/>
          </w:tcPr>
          <w:p w14:paraId="62FDE9D9" w14:textId="25D594BF" w:rsidR="008B07DE" w:rsidRPr="008B07DE" w:rsidRDefault="008B07DE" w:rsidP="008B07DE">
            <w:pPr>
              <w:rPr>
                <w:rFonts w:ascii="Times New Roman" w:eastAsia="Times New Roman" w:hAnsi="Times New Roman" w:cs="Times New Roman"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Trillium Health Centre - Mississauga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420109BE" w14:textId="4BE88B2F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0</w:t>
            </w:r>
          </w:p>
        </w:tc>
        <w:tc>
          <w:tcPr>
            <w:tcW w:w="618" w:type="dxa"/>
            <w:noWrap/>
            <w:hideMark/>
          </w:tcPr>
          <w:p w14:paraId="3CDF84AE" w14:textId="333079CB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7</w:t>
            </w:r>
          </w:p>
        </w:tc>
        <w:tc>
          <w:tcPr>
            <w:tcW w:w="621" w:type="dxa"/>
            <w:noWrap/>
            <w:hideMark/>
          </w:tcPr>
          <w:p w14:paraId="65F1EC10" w14:textId="65BD33EA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1</w:t>
            </w:r>
          </w:p>
        </w:tc>
        <w:tc>
          <w:tcPr>
            <w:tcW w:w="633" w:type="dxa"/>
            <w:noWrap/>
            <w:hideMark/>
          </w:tcPr>
          <w:p w14:paraId="0CFA0E63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7006A701" w14:textId="267D89AD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0</w:t>
            </w:r>
          </w:p>
        </w:tc>
        <w:tc>
          <w:tcPr>
            <w:tcW w:w="531" w:type="dxa"/>
            <w:noWrap/>
            <w:hideMark/>
          </w:tcPr>
          <w:p w14:paraId="4A41D6A9" w14:textId="39177A61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7</w:t>
            </w:r>
          </w:p>
        </w:tc>
        <w:tc>
          <w:tcPr>
            <w:tcW w:w="621" w:type="dxa"/>
            <w:noWrap/>
            <w:hideMark/>
          </w:tcPr>
          <w:p w14:paraId="5AD4F0A1" w14:textId="54BEAE7C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7</w:t>
            </w:r>
          </w:p>
        </w:tc>
        <w:tc>
          <w:tcPr>
            <w:tcW w:w="633" w:type="dxa"/>
            <w:noWrap/>
            <w:hideMark/>
          </w:tcPr>
          <w:p w14:paraId="36202528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0A3E531D" w14:textId="32389D52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531" w:type="dxa"/>
            <w:noWrap/>
            <w:hideMark/>
          </w:tcPr>
          <w:p w14:paraId="14074260" w14:textId="40F81733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680" w:type="dxa"/>
            <w:noWrap/>
            <w:hideMark/>
          </w:tcPr>
          <w:p w14:paraId="758A113F" w14:textId="089ED32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0</w:t>
            </w:r>
          </w:p>
        </w:tc>
        <w:tc>
          <w:tcPr>
            <w:tcW w:w="633" w:type="dxa"/>
            <w:noWrap/>
            <w:hideMark/>
          </w:tcPr>
          <w:p w14:paraId="4CC49CD1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764" w:type="dxa"/>
            <w:noWrap/>
            <w:hideMark/>
          </w:tcPr>
          <w:p w14:paraId="2DC0CC61" w14:textId="5017278E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3</w:t>
            </w:r>
          </w:p>
        </w:tc>
        <w:tc>
          <w:tcPr>
            <w:tcW w:w="531" w:type="dxa"/>
            <w:noWrap/>
            <w:hideMark/>
          </w:tcPr>
          <w:p w14:paraId="586D5F88" w14:textId="235548C1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1</w:t>
            </w:r>
          </w:p>
        </w:tc>
        <w:tc>
          <w:tcPr>
            <w:tcW w:w="621" w:type="dxa"/>
            <w:noWrap/>
            <w:hideMark/>
          </w:tcPr>
          <w:p w14:paraId="76F6CA61" w14:textId="19D4E99C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4</w:t>
            </w:r>
          </w:p>
        </w:tc>
        <w:tc>
          <w:tcPr>
            <w:tcW w:w="633" w:type="dxa"/>
            <w:noWrap/>
            <w:hideMark/>
          </w:tcPr>
          <w:p w14:paraId="74BEF39B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8B07DE" w:rsidRPr="008B07DE" w14:paraId="56C7CA37" w14:textId="77777777" w:rsidTr="008B07DE">
        <w:trPr>
          <w:trHeight w:val="270"/>
        </w:trPr>
        <w:tc>
          <w:tcPr>
            <w:tcW w:w="27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hideMark/>
          </w:tcPr>
          <w:p w14:paraId="45D7EBC1" w14:textId="6E59DF87" w:rsidR="008B07DE" w:rsidRPr="008B07DE" w:rsidRDefault="008B07DE" w:rsidP="008B07DE">
            <w:pPr>
              <w:rPr>
                <w:rFonts w:ascii="Times New Roman" w:eastAsia="Times New Roman" w:hAnsi="Times New Roman" w:cs="Times New Roman"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Cambridge Memorial Hospital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077C22C8" w14:textId="1812C2D1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618" w:type="dxa"/>
            <w:noWrap/>
            <w:hideMark/>
          </w:tcPr>
          <w:p w14:paraId="404F1A10" w14:textId="22C887CC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21" w:type="dxa"/>
            <w:noWrap/>
            <w:hideMark/>
          </w:tcPr>
          <w:p w14:paraId="35A7B5A0" w14:textId="020E559C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7</w:t>
            </w:r>
          </w:p>
        </w:tc>
        <w:tc>
          <w:tcPr>
            <w:tcW w:w="633" w:type="dxa"/>
            <w:noWrap/>
            <w:hideMark/>
          </w:tcPr>
          <w:p w14:paraId="7DEF7E7B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67D44033" w14:textId="7AF6F37F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7</w:t>
            </w:r>
          </w:p>
        </w:tc>
        <w:tc>
          <w:tcPr>
            <w:tcW w:w="531" w:type="dxa"/>
            <w:noWrap/>
            <w:hideMark/>
          </w:tcPr>
          <w:p w14:paraId="54AFC6C2" w14:textId="6EE84752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7</w:t>
            </w:r>
          </w:p>
        </w:tc>
        <w:tc>
          <w:tcPr>
            <w:tcW w:w="621" w:type="dxa"/>
            <w:noWrap/>
            <w:hideMark/>
          </w:tcPr>
          <w:p w14:paraId="7668DF55" w14:textId="60051331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8</w:t>
            </w:r>
          </w:p>
        </w:tc>
        <w:tc>
          <w:tcPr>
            <w:tcW w:w="633" w:type="dxa"/>
            <w:noWrap/>
            <w:hideMark/>
          </w:tcPr>
          <w:p w14:paraId="304CBE6F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0B327A39" w14:textId="3DBE2920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531" w:type="dxa"/>
            <w:noWrap/>
            <w:hideMark/>
          </w:tcPr>
          <w:p w14:paraId="2A87A4A4" w14:textId="433C80CC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80" w:type="dxa"/>
            <w:noWrap/>
            <w:hideMark/>
          </w:tcPr>
          <w:p w14:paraId="30C3E971" w14:textId="0325F99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5</w:t>
            </w:r>
          </w:p>
        </w:tc>
        <w:tc>
          <w:tcPr>
            <w:tcW w:w="633" w:type="dxa"/>
            <w:noWrap/>
            <w:hideMark/>
          </w:tcPr>
          <w:p w14:paraId="66DF60ED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764" w:type="dxa"/>
            <w:noWrap/>
            <w:hideMark/>
          </w:tcPr>
          <w:p w14:paraId="22964BE0" w14:textId="62E4C369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7</w:t>
            </w:r>
          </w:p>
        </w:tc>
        <w:tc>
          <w:tcPr>
            <w:tcW w:w="531" w:type="dxa"/>
            <w:noWrap/>
            <w:hideMark/>
          </w:tcPr>
          <w:p w14:paraId="7AE999CD" w14:textId="7D297DC4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0</w:t>
            </w:r>
          </w:p>
        </w:tc>
        <w:tc>
          <w:tcPr>
            <w:tcW w:w="621" w:type="dxa"/>
            <w:noWrap/>
            <w:hideMark/>
          </w:tcPr>
          <w:p w14:paraId="6EBE4DF9" w14:textId="3BCACB41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633" w:type="dxa"/>
            <w:noWrap/>
            <w:hideMark/>
          </w:tcPr>
          <w:p w14:paraId="15C23714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8B07DE" w:rsidRPr="008B07DE" w14:paraId="6458D6B3" w14:textId="77777777" w:rsidTr="008B07DE">
        <w:trPr>
          <w:trHeight w:val="270"/>
        </w:trPr>
        <w:tc>
          <w:tcPr>
            <w:tcW w:w="27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hideMark/>
          </w:tcPr>
          <w:p w14:paraId="49A5728D" w14:textId="40CDCEB6" w:rsidR="008B07DE" w:rsidRPr="008B07DE" w:rsidRDefault="008B07DE" w:rsidP="008B07DE">
            <w:pPr>
              <w:rPr>
                <w:rFonts w:ascii="Times New Roman" w:eastAsia="Times New Roman" w:hAnsi="Times New Roman" w:cs="Times New Roman"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Mackenzie Health - Richmond Hill Hospital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6B286B81" w14:textId="6DE44A9C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18" w:type="dxa"/>
            <w:noWrap/>
            <w:hideMark/>
          </w:tcPr>
          <w:p w14:paraId="08B11D5E" w14:textId="6A0F463E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6</w:t>
            </w:r>
          </w:p>
        </w:tc>
        <w:tc>
          <w:tcPr>
            <w:tcW w:w="621" w:type="dxa"/>
            <w:noWrap/>
            <w:hideMark/>
          </w:tcPr>
          <w:p w14:paraId="0DC04909" w14:textId="6706B73A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33" w:type="dxa"/>
            <w:noWrap/>
            <w:hideMark/>
          </w:tcPr>
          <w:p w14:paraId="24BEA65A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41009A7F" w14:textId="07B00BD5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4</w:t>
            </w:r>
          </w:p>
        </w:tc>
        <w:tc>
          <w:tcPr>
            <w:tcW w:w="531" w:type="dxa"/>
            <w:noWrap/>
            <w:hideMark/>
          </w:tcPr>
          <w:p w14:paraId="4F33BEC5" w14:textId="07C2A31A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7</w:t>
            </w:r>
          </w:p>
        </w:tc>
        <w:tc>
          <w:tcPr>
            <w:tcW w:w="621" w:type="dxa"/>
            <w:noWrap/>
            <w:hideMark/>
          </w:tcPr>
          <w:p w14:paraId="0F2A7418" w14:textId="50F7E32D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6</w:t>
            </w:r>
          </w:p>
        </w:tc>
        <w:tc>
          <w:tcPr>
            <w:tcW w:w="633" w:type="dxa"/>
            <w:noWrap/>
            <w:hideMark/>
          </w:tcPr>
          <w:p w14:paraId="6AB47F1A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297D061A" w14:textId="50D3212B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8</w:t>
            </w:r>
          </w:p>
        </w:tc>
        <w:tc>
          <w:tcPr>
            <w:tcW w:w="531" w:type="dxa"/>
            <w:noWrap/>
            <w:hideMark/>
          </w:tcPr>
          <w:p w14:paraId="3C5FDE60" w14:textId="4EAC5712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9</w:t>
            </w:r>
          </w:p>
        </w:tc>
        <w:tc>
          <w:tcPr>
            <w:tcW w:w="680" w:type="dxa"/>
            <w:noWrap/>
            <w:hideMark/>
          </w:tcPr>
          <w:p w14:paraId="44E2D4ED" w14:textId="44952F52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1</w:t>
            </w:r>
          </w:p>
        </w:tc>
        <w:tc>
          <w:tcPr>
            <w:tcW w:w="633" w:type="dxa"/>
            <w:noWrap/>
            <w:hideMark/>
          </w:tcPr>
          <w:p w14:paraId="4D0F6FF3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764" w:type="dxa"/>
            <w:noWrap/>
            <w:hideMark/>
          </w:tcPr>
          <w:p w14:paraId="64468DAC" w14:textId="2A453834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31" w:type="dxa"/>
            <w:noWrap/>
            <w:hideMark/>
          </w:tcPr>
          <w:p w14:paraId="01B5FBDF" w14:textId="3C89ED72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2</w:t>
            </w:r>
          </w:p>
        </w:tc>
        <w:tc>
          <w:tcPr>
            <w:tcW w:w="621" w:type="dxa"/>
            <w:noWrap/>
            <w:hideMark/>
          </w:tcPr>
          <w:p w14:paraId="3D8C3B35" w14:textId="1266FDFE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33" w:type="dxa"/>
            <w:noWrap/>
            <w:hideMark/>
          </w:tcPr>
          <w:p w14:paraId="47C825A4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8B07DE" w:rsidRPr="008B07DE" w14:paraId="2F9AE1A9" w14:textId="77777777" w:rsidTr="008B07DE">
        <w:trPr>
          <w:trHeight w:val="270"/>
        </w:trPr>
        <w:tc>
          <w:tcPr>
            <w:tcW w:w="27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hideMark/>
          </w:tcPr>
          <w:p w14:paraId="3F316DDD" w14:textId="70313F03" w:rsidR="008B07DE" w:rsidRPr="008B07DE" w:rsidRDefault="008B07DE" w:rsidP="008B07DE">
            <w:pPr>
              <w:rPr>
                <w:rFonts w:ascii="Times New Roman" w:eastAsia="Times New Roman" w:hAnsi="Times New Roman" w:cs="Times New Roman"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Lakeridge Health - Oshawa Site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66509325" w14:textId="142AA901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8</w:t>
            </w:r>
          </w:p>
        </w:tc>
        <w:tc>
          <w:tcPr>
            <w:tcW w:w="618" w:type="dxa"/>
            <w:noWrap/>
            <w:hideMark/>
          </w:tcPr>
          <w:p w14:paraId="3C29E6CE" w14:textId="43A259E3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1</w:t>
            </w:r>
          </w:p>
        </w:tc>
        <w:tc>
          <w:tcPr>
            <w:tcW w:w="621" w:type="dxa"/>
            <w:noWrap/>
            <w:hideMark/>
          </w:tcPr>
          <w:p w14:paraId="2E884A0C" w14:textId="465F411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0</w:t>
            </w:r>
          </w:p>
        </w:tc>
        <w:tc>
          <w:tcPr>
            <w:tcW w:w="633" w:type="dxa"/>
            <w:noWrap/>
            <w:hideMark/>
          </w:tcPr>
          <w:p w14:paraId="3D8D86B3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797560C8" w14:textId="4F50F136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531" w:type="dxa"/>
            <w:noWrap/>
            <w:hideMark/>
          </w:tcPr>
          <w:p w14:paraId="270EDE1B" w14:textId="6F4286FF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9</w:t>
            </w:r>
          </w:p>
        </w:tc>
        <w:tc>
          <w:tcPr>
            <w:tcW w:w="621" w:type="dxa"/>
            <w:noWrap/>
            <w:hideMark/>
          </w:tcPr>
          <w:p w14:paraId="006B789F" w14:textId="6641D16E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4</w:t>
            </w:r>
          </w:p>
        </w:tc>
        <w:tc>
          <w:tcPr>
            <w:tcW w:w="633" w:type="dxa"/>
            <w:noWrap/>
            <w:hideMark/>
          </w:tcPr>
          <w:p w14:paraId="35FF11D4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155BAFFC" w14:textId="060C5F4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1</w:t>
            </w:r>
          </w:p>
        </w:tc>
        <w:tc>
          <w:tcPr>
            <w:tcW w:w="531" w:type="dxa"/>
            <w:noWrap/>
            <w:hideMark/>
          </w:tcPr>
          <w:p w14:paraId="797B1DCD" w14:textId="23AFD301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3</w:t>
            </w:r>
          </w:p>
        </w:tc>
        <w:tc>
          <w:tcPr>
            <w:tcW w:w="680" w:type="dxa"/>
            <w:noWrap/>
            <w:hideMark/>
          </w:tcPr>
          <w:p w14:paraId="033337B7" w14:textId="2B3E8749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5</w:t>
            </w:r>
          </w:p>
        </w:tc>
        <w:tc>
          <w:tcPr>
            <w:tcW w:w="633" w:type="dxa"/>
            <w:noWrap/>
            <w:hideMark/>
          </w:tcPr>
          <w:p w14:paraId="5EED0CDE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764" w:type="dxa"/>
            <w:noWrap/>
            <w:hideMark/>
          </w:tcPr>
          <w:p w14:paraId="471392FE" w14:textId="18D8BEA8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8</w:t>
            </w:r>
          </w:p>
        </w:tc>
        <w:tc>
          <w:tcPr>
            <w:tcW w:w="531" w:type="dxa"/>
            <w:noWrap/>
            <w:hideMark/>
          </w:tcPr>
          <w:p w14:paraId="54FAEBCB" w14:textId="4E17034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9</w:t>
            </w:r>
          </w:p>
        </w:tc>
        <w:tc>
          <w:tcPr>
            <w:tcW w:w="621" w:type="dxa"/>
            <w:noWrap/>
            <w:hideMark/>
          </w:tcPr>
          <w:p w14:paraId="3934BC90" w14:textId="63E5A93C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2</w:t>
            </w:r>
          </w:p>
        </w:tc>
        <w:tc>
          <w:tcPr>
            <w:tcW w:w="633" w:type="dxa"/>
            <w:noWrap/>
            <w:hideMark/>
          </w:tcPr>
          <w:p w14:paraId="3732B6C8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653477" w:rsidRPr="008B07DE" w14:paraId="6312F5ED" w14:textId="77777777" w:rsidTr="008B07DE">
        <w:trPr>
          <w:trHeight w:val="270"/>
        </w:trPr>
        <w:tc>
          <w:tcPr>
            <w:tcW w:w="27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hideMark/>
          </w:tcPr>
          <w:p w14:paraId="63CFE36A" w14:textId="5F93BFED" w:rsidR="00653477" w:rsidRPr="008B07DE" w:rsidRDefault="00653477" w:rsidP="00653477">
            <w:pPr>
              <w:rPr>
                <w:rFonts w:ascii="Times New Roman" w:eastAsia="Times New Roman" w:hAnsi="Times New Roman" w:cs="Times New Roman"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Lakeridge Health - Port Perry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39543D3D" w14:textId="4B0F259B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8" w:type="dxa"/>
            <w:noWrap/>
            <w:hideMark/>
          </w:tcPr>
          <w:p w14:paraId="6FBE1DEE" w14:textId="09246273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6B8F2C51" w14:textId="0BFFAF72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noWrap/>
            <w:hideMark/>
          </w:tcPr>
          <w:p w14:paraId="6EA41F2D" w14:textId="24C8E74A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.</w:t>
            </w:r>
          </w:p>
        </w:tc>
        <w:tc>
          <w:tcPr>
            <w:tcW w:w="621" w:type="dxa"/>
            <w:noWrap/>
            <w:hideMark/>
          </w:tcPr>
          <w:p w14:paraId="294CF603" w14:textId="0D449F93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31" w:type="dxa"/>
            <w:noWrap/>
            <w:hideMark/>
          </w:tcPr>
          <w:p w14:paraId="0886A3E4" w14:textId="5208454A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304A0A4A" w14:textId="02C6BB65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noWrap/>
            <w:hideMark/>
          </w:tcPr>
          <w:p w14:paraId="23799605" w14:textId="013F91F9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0A7D0F31" w14:textId="7EC6C962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31" w:type="dxa"/>
            <w:noWrap/>
            <w:hideMark/>
          </w:tcPr>
          <w:p w14:paraId="7ABC8850" w14:textId="556D8068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80" w:type="dxa"/>
            <w:noWrap/>
            <w:hideMark/>
          </w:tcPr>
          <w:p w14:paraId="2DC66A23" w14:textId="19CAFD26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noWrap/>
            <w:hideMark/>
          </w:tcPr>
          <w:p w14:paraId="2FE28AF8" w14:textId="0DC83C7E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764" w:type="dxa"/>
            <w:noWrap/>
            <w:hideMark/>
          </w:tcPr>
          <w:p w14:paraId="20FA2629" w14:textId="11B4B477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31" w:type="dxa"/>
            <w:noWrap/>
            <w:hideMark/>
          </w:tcPr>
          <w:p w14:paraId="3796B31C" w14:textId="1C006D3A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2B620633" w14:textId="3FEF45A0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noWrap/>
            <w:hideMark/>
          </w:tcPr>
          <w:p w14:paraId="6A94A1E0" w14:textId="77777777" w:rsidR="00653477" w:rsidRPr="008B07DE" w:rsidRDefault="00653477" w:rsidP="00653477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653477" w:rsidRPr="008B07DE" w14:paraId="5CAEB968" w14:textId="77777777" w:rsidTr="008B07DE">
        <w:trPr>
          <w:trHeight w:val="270"/>
        </w:trPr>
        <w:tc>
          <w:tcPr>
            <w:tcW w:w="27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hideMark/>
          </w:tcPr>
          <w:p w14:paraId="69715FFC" w14:textId="4E0F7542" w:rsidR="00653477" w:rsidRPr="008B07DE" w:rsidRDefault="00653477" w:rsidP="00653477">
            <w:pPr>
              <w:rPr>
                <w:rFonts w:ascii="Times New Roman" w:eastAsia="Times New Roman" w:hAnsi="Times New Roman" w:cs="Times New Roman"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Halton Healthcare Services Corporation - Milton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3D7C2D0D" w14:textId="6130028C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8" w:type="dxa"/>
            <w:noWrap/>
            <w:hideMark/>
          </w:tcPr>
          <w:p w14:paraId="5FD911C7" w14:textId="3E9306F8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258BF921" w14:textId="0FC82E35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noWrap/>
            <w:hideMark/>
          </w:tcPr>
          <w:p w14:paraId="05E127CE" w14:textId="01A40F4D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.</w:t>
            </w:r>
          </w:p>
        </w:tc>
        <w:tc>
          <w:tcPr>
            <w:tcW w:w="621" w:type="dxa"/>
            <w:noWrap/>
            <w:hideMark/>
          </w:tcPr>
          <w:p w14:paraId="29C0C1E2" w14:textId="24395055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31" w:type="dxa"/>
            <w:noWrap/>
            <w:hideMark/>
          </w:tcPr>
          <w:p w14:paraId="62DACFD8" w14:textId="309E0464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7F647C03" w14:textId="673B4251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noWrap/>
            <w:hideMark/>
          </w:tcPr>
          <w:p w14:paraId="4CF68A88" w14:textId="36F37B1B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292D5E98" w14:textId="1B8135AA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31" w:type="dxa"/>
            <w:noWrap/>
            <w:hideMark/>
          </w:tcPr>
          <w:p w14:paraId="4C92C93B" w14:textId="2BF9112B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80" w:type="dxa"/>
            <w:noWrap/>
            <w:hideMark/>
          </w:tcPr>
          <w:p w14:paraId="363EB85F" w14:textId="6053729B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noWrap/>
            <w:hideMark/>
          </w:tcPr>
          <w:p w14:paraId="1F33E97C" w14:textId="1E191ADD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764" w:type="dxa"/>
            <w:noWrap/>
            <w:hideMark/>
          </w:tcPr>
          <w:p w14:paraId="2590ECC6" w14:textId="5CA1A920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31" w:type="dxa"/>
            <w:noWrap/>
            <w:hideMark/>
          </w:tcPr>
          <w:p w14:paraId="43D840A5" w14:textId="3B987ED1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5A34D62D" w14:textId="6819D7BD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noWrap/>
            <w:hideMark/>
          </w:tcPr>
          <w:p w14:paraId="38096D31" w14:textId="77777777" w:rsidR="00653477" w:rsidRPr="008B07DE" w:rsidRDefault="00653477" w:rsidP="00653477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8B07DE" w:rsidRPr="008B07DE" w14:paraId="0AA0528E" w14:textId="77777777" w:rsidTr="008B07DE">
        <w:trPr>
          <w:trHeight w:val="270"/>
        </w:trPr>
        <w:tc>
          <w:tcPr>
            <w:tcW w:w="27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hideMark/>
          </w:tcPr>
          <w:p w14:paraId="360BA4FF" w14:textId="51BB8131" w:rsidR="008B07DE" w:rsidRPr="008B07DE" w:rsidRDefault="008B07DE" w:rsidP="008B07DE">
            <w:pPr>
              <w:rPr>
                <w:rFonts w:ascii="Times New Roman" w:eastAsia="Times New Roman" w:hAnsi="Times New Roman" w:cs="Times New Roman"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Sunnybrook Health Sciences Centre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77C598C9" w14:textId="442ED3EF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18" w:type="dxa"/>
            <w:noWrap/>
            <w:hideMark/>
          </w:tcPr>
          <w:p w14:paraId="7283422A" w14:textId="53855496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4</w:t>
            </w:r>
          </w:p>
        </w:tc>
        <w:tc>
          <w:tcPr>
            <w:tcW w:w="621" w:type="dxa"/>
            <w:noWrap/>
            <w:hideMark/>
          </w:tcPr>
          <w:p w14:paraId="308E3BDF" w14:textId="3D0AD363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33" w:type="dxa"/>
            <w:noWrap/>
            <w:hideMark/>
          </w:tcPr>
          <w:p w14:paraId="5B9BA22B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7CA92262" w14:textId="635C4F16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2</w:t>
            </w:r>
          </w:p>
        </w:tc>
        <w:tc>
          <w:tcPr>
            <w:tcW w:w="531" w:type="dxa"/>
            <w:noWrap/>
            <w:hideMark/>
          </w:tcPr>
          <w:p w14:paraId="7F9916D6" w14:textId="6752DBD4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4</w:t>
            </w:r>
          </w:p>
        </w:tc>
        <w:tc>
          <w:tcPr>
            <w:tcW w:w="621" w:type="dxa"/>
            <w:noWrap/>
            <w:hideMark/>
          </w:tcPr>
          <w:p w14:paraId="2F0E1F15" w14:textId="70C82FE0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7</w:t>
            </w:r>
          </w:p>
        </w:tc>
        <w:tc>
          <w:tcPr>
            <w:tcW w:w="633" w:type="dxa"/>
            <w:noWrap/>
            <w:hideMark/>
          </w:tcPr>
          <w:p w14:paraId="4BCB2E89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4CC529AA" w14:textId="4AE198BD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0</w:t>
            </w:r>
          </w:p>
        </w:tc>
        <w:tc>
          <w:tcPr>
            <w:tcW w:w="531" w:type="dxa"/>
            <w:noWrap/>
            <w:hideMark/>
          </w:tcPr>
          <w:p w14:paraId="42DC4E2D" w14:textId="4BAD67F2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680" w:type="dxa"/>
            <w:noWrap/>
            <w:hideMark/>
          </w:tcPr>
          <w:p w14:paraId="18AFF203" w14:textId="56798E39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3</w:t>
            </w:r>
          </w:p>
        </w:tc>
        <w:tc>
          <w:tcPr>
            <w:tcW w:w="633" w:type="dxa"/>
            <w:noWrap/>
            <w:hideMark/>
          </w:tcPr>
          <w:p w14:paraId="30E41284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764" w:type="dxa"/>
            <w:noWrap/>
            <w:hideMark/>
          </w:tcPr>
          <w:p w14:paraId="38A718FC" w14:textId="1051FC59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31" w:type="dxa"/>
            <w:noWrap/>
            <w:hideMark/>
          </w:tcPr>
          <w:p w14:paraId="7D765CE0" w14:textId="344A9B6E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9</w:t>
            </w:r>
          </w:p>
        </w:tc>
        <w:tc>
          <w:tcPr>
            <w:tcW w:w="621" w:type="dxa"/>
            <w:noWrap/>
            <w:hideMark/>
          </w:tcPr>
          <w:p w14:paraId="40D5FBB4" w14:textId="2D398E2C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33" w:type="dxa"/>
            <w:noWrap/>
            <w:hideMark/>
          </w:tcPr>
          <w:p w14:paraId="6C260BD1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8B07DE" w:rsidRPr="008B07DE" w14:paraId="73901E34" w14:textId="77777777" w:rsidTr="008B07DE">
        <w:trPr>
          <w:trHeight w:val="270"/>
        </w:trPr>
        <w:tc>
          <w:tcPr>
            <w:tcW w:w="27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hideMark/>
          </w:tcPr>
          <w:p w14:paraId="438BCE5A" w14:textId="4A3F1ADD" w:rsidR="008B07DE" w:rsidRPr="008B07DE" w:rsidRDefault="008B07DE" w:rsidP="008B07DE">
            <w:pPr>
              <w:rPr>
                <w:rFonts w:ascii="Times New Roman" w:eastAsia="Times New Roman" w:hAnsi="Times New Roman" w:cs="Times New Roman"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Hamilton Health Sciences Corporation - General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65783872" w14:textId="14100534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618" w:type="dxa"/>
            <w:noWrap/>
            <w:hideMark/>
          </w:tcPr>
          <w:p w14:paraId="501A60E1" w14:textId="45A45FDA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21" w:type="dxa"/>
            <w:noWrap/>
            <w:hideMark/>
          </w:tcPr>
          <w:p w14:paraId="1F036E0F" w14:textId="4DFDFE5E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7</w:t>
            </w:r>
          </w:p>
        </w:tc>
        <w:tc>
          <w:tcPr>
            <w:tcW w:w="633" w:type="dxa"/>
            <w:noWrap/>
            <w:hideMark/>
          </w:tcPr>
          <w:p w14:paraId="61A1F284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1CE18D38" w14:textId="241443A0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8</w:t>
            </w:r>
          </w:p>
        </w:tc>
        <w:tc>
          <w:tcPr>
            <w:tcW w:w="531" w:type="dxa"/>
            <w:noWrap/>
            <w:hideMark/>
          </w:tcPr>
          <w:p w14:paraId="13F359F7" w14:textId="3873250C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4</w:t>
            </w:r>
          </w:p>
        </w:tc>
        <w:tc>
          <w:tcPr>
            <w:tcW w:w="621" w:type="dxa"/>
            <w:noWrap/>
            <w:hideMark/>
          </w:tcPr>
          <w:p w14:paraId="79CF0A2E" w14:textId="3461019F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2</w:t>
            </w:r>
          </w:p>
        </w:tc>
        <w:tc>
          <w:tcPr>
            <w:tcW w:w="633" w:type="dxa"/>
            <w:noWrap/>
            <w:hideMark/>
          </w:tcPr>
          <w:p w14:paraId="16C6826C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58861883" w14:textId="0887F673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531" w:type="dxa"/>
            <w:noWrap/>
            <w:hideMark/>
          </w:tcPr>
          <w:p w14:paraId="2B674B08" w14:textId="63064A6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80" w:type="dxa"/>
            <w:noWrap/>
            <w:hideMark/>
          </w:tcPr>
          <w:p w14:paraId="34B64BE5" w14:textId="03614D34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633" w:type="dxa"/>
            <w:noWrap/>
            <w:hideMark/>
          </w:tcPr>
          <w:p w14:paraId="508A6FCD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764" w:type="dxa"/>
            <w:noWrap/>
            <w:hideMark/>
          </w:tcPr>
          <w:p w14:paraId="69EFDC9E" w14:textId="46DB7A10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2</w:t>
            </w:r>
          </w:p>
        </w:tc>
        <w:tc>
          <w:tcPr>
            <w:tcW w:w="531" w:type="dxa"/>
            <w:noWrap/>
            <w:hideMark/>
          </w:tcPr>
          <w:p w14:paraId="31EF8EBD" w14:textId="6CE69E2A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3</w:t>
            </w:r>
          </w:p>
        </w:tc>
        <w:tc>
          <w:tcPr>
            <w:tcW w:w="621" w:type="dxa"/>
            <w:noWrap/>
            <w:hideMark/>
          </w:tcPr>
          <w:p w14:paraId="4E43AD5E" w14:textId="664E8FBE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33" w:type="dxa"/>
            <w:noWrap/>
            <w:hideMark/>
          </w:tcPr>
          <w:p w14:paraId="155EDEA5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8B07DE" w:rsidRPr="008B07DE" w14:paraId="584537F8" w14:textId="77777777" w:rsidTr="008B07DE">
        <w:trPr>
          <w:trHeight w:val="270"/>
        </w:trPr>
        <w:tc>
          <w:tcPr>
            <w:tcW w:w="27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hideMark/>
          </w:tcPr>
          <w:p w14:paraId="7AE3AEEB" w14:textId="1366956A" w:rsidR="008B07DE" w:rsidRPr="008B07DE" w:rsidRDefault="008B07DE" w:rsidP="008B07DE">
            <w:pPr>
              <w:rPr>
                <w:rFonts w:ascii="Times New Roman" w:eastAsia="Times New Roman" w:hAnsi="Times New Roman" w:cs="Times New Roman"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North York General Hospital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0BBA5B4B" w14:textId="6EED47CF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2</w:t>
            </w:r>
          </w:p>
        </w:tc>
        <w:tc>
          <w:tcPr>
            <w:tcW w:w="618" w:type="dxa"/>
            <w:noWrap/>
            <w:hideMark/>
          </w:tcPr>
          <w:p w14:paraId="074D11B5" w14:textId="1FE8BD99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6</w:t>
            </w:r>
          </w:p>
        </w:tc>
        <w:tc>
          <w:tcPr>
            <w:tcW w:w="621" w:type="dxa"/>
            <w:noWrap/>
            <w:hideMark/>
          </w:tcPr>
          <w:p w14:paraId="32AD0ED8" w14:textId="3EBE518D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7</w:t>
            </w:r>
          </w:p>
        </w:tc>
        <w:tc>
          <w:tcPr>
            <w:tcW w:w="633" w:type="dxa"/>
            <w:noWrap/>
            <w:hideMark/>
          </w:tcPr>
          <w:p w14:paraId="341F2FE3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2B7CF2E1" w14:textId="264B6631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4</w:t>
            </w:r>
          </w:p>
        </w:tc>
        <w:tc>
          <w:tcPr>
            <w:tcW w:w="531" w:type="dxa"/>
            <w:noWrap/>
            <w:hideMark/>
          </w:tcPr>
          <w:p w14:paraId="737E6C4A" w14:textId="359C22B8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3</w:t>
            </w:r>
          </w:p>
        </w:tc>
        <w:tc>
          <w:tcPr>
            <w:tcW w:w="621" w:type="dxa"/>
            <w:noWrap/>
            <w:hideMark/>
          </w:tcPr>
          <w:p w14:paraId="540D48D2" w14:textId="41ECBA2C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0</w:t>
            </w:r>
          </w:p>
        </w:tc>
        <w:tc>
          <w:tcPr>
            <w:tcW w:w="633" w:type="dxa"/>
            <w:noWrap/>
            <w:hideMark/>
          </w:tcPr>
          <w:p w14:paraId="1CAF7689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12631BDF" w14:textId="31AEEED8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6</w:t>
            </w:r>
          </w:p>
        </w:tc>
        <w:tc>
          <w:tcPr>
            <w:tcW w:w="531" w:type="dxa"/>
            <w:noWrap/>
            <w:hideMark/>
          </w:tcPr>
          <w:p w14:paraId="7F30F307" w14:textId="1F0DAB8A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1</w:t>
            </w:r>
          </w:p>
        </w:tc>
        <w:tc>
          <w:tcPr>
            <w:tcW w:w="680" w:type="dxa"/>
            <w:noWrap/>
            <w:hideMark/>
          </w:tcPr>
          <w:p w14:paraId="13E85C84" w14:textId="6A7A832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4</w:t>
            </w:r>
          </w:p>
        </w:tc>
        <w:tc>
          <w:tcPr>
            <w:tcW w:w="633" w:type="dxa"/>
            <w:noWrap/>
            <w:hideMark/>
          </w:tcPr>
          <w:p w14:paraId="5431E8ED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764" w:type="dxa"/>
            <w:noWrap/>
            <w:hideMark/>
          </w:tcPr>
          <w:p w14:paraId="19C1B60D" w14:textId="79066DF2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2</w:t>
            </w:r>
          </w:p>
        </w:tc>
        <w:tc>
          <w:tcPr>
            <w:tcW w:w="531" w:type="dxa"/>
            <w:noWrap/>
            <w:hideMark/>
          </w:tcPr>
          <w:p w14:paraId="3771BE0E" w14:textId="06B4C3A5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9</w:t>
            </w:r>
          </w:p>
        </w:tc>
        <w:tc>
          <w:tcPr>
            <w:tcW w:w="621" w:type="dxa"/>
            <w:noWrap/>
            <w:hideMark/>
          </w:tcPr>
          <w:p w14:paraId="2194F4CE" w14:textId="5FC2459D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8</w:t>
            </w:r>
          </w:p>
        </w:tc>
        <w:tc>
          <w:tcPr>
            <w:tcW w:w="633" w:type="dxa"/>
            <w:noWrap/>
            <w:hideMark/>
          </w:tcPr>
          <w:p w14:paraId="6A8054E1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653477" w:rsidRPr="008B07DE" w14:paraId="0A4DA8EE" w14:textId="77777777" w:rsidTr="008B07DE">
        <w:trPr>
          <w:trHeight w:val="270"/>
        </w:trPr>
        <w:tc>
          <w:tcPr>
            <w:tcW w:w="27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hideMark/>
          </w:tcPr>
          <w:p w14:paraId="72810513" w14:textId="574F9B6C" w:rsidR="00653477" w:rsidRPr="008B07DE" w:rsidRDefault="00653477" w:rsidP="00653477">
            <w:pPr>
              <w:rPr>
                <w:rFonts w:ascii="Times New Roman" w:eastAsia="Times New Roman" w:hAnsi="Times New Roman" w:cs="Times New Roman"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North York General Hospital-Branson Site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5AAC9DE4" w14:textId="15925E3B" w:rsidR="00653477" w:rsidRPr="008B07DE" w:rsidRDefault="00653477" w:rsidP="006534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8" w:type="dxa"/>
            <w:noWrap/>
            <w:hideMark/>
          </w:tcPr>
          <w:p w14:paraId="2B321490" w14:textId="48770DCC" w:rsidR="00653477" w:rsidRPr="008B07DE" w:rsidRDefault="00653477" w:rsidP="006534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3B4B9EE5" w14:textId="66D4A800" w:rsidR="00653477" w:rsidRPr="008B07DE" w:rsidRDefault="00653477" w:rsidP="006534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noWrap/>
            <w:hideMark/>
          </w:tcPr>
          <w:p w14:paraId="5F1B9513" w14:textId="719F86A1" w:rsidR="00653477" w:rsidRPr="008B07DE" w:rsidRDefault="00653477" w:rsidP="00653477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.</w:t>
            </w:r>
          </w:p>
        </w:tc>
        <w:tc>
          <w:tcPr>
            <w:tcW w:w="621" w:type="dxa"/>
            <w:noWrap/>
            <w:hideMark/>
          </w:tcPr>
          <w:p w14:paraId="4032EA98" w14:textId="6EE30172" w:rsidR="00653477" w:rsidRPr="008B07DE" w:rsidRDefault="00653477" w:rsidP="006534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31" w:type="dxa"/>
            <w:noWrap/>
            <w:hideMark/>
          </w:tcPr>
          <w:p w14:paraId="7C5EAA3F" w14:textId="4F09F888" w:rsidR="00653477" w:rsidRPr="008B07DE" w:rsidRDefault="00653477" w:rsidP="006534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56B63BB4" w14:textId="5A34EE45" w:rsidR="00653477" w:rsidRPr="008B07DE" w:rsidRDefault="00653477" w:rsidP="006534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noWrap/>
            <w:hideMark/>
          </w:tcPr>
          <w:p w14:paraId="281D5C4E" w14:textId="5EDB2E9D" w:rsidR="00653477" w:rsidRPr="008B07DE" w:rsidRDefault="00653477" w:rsidP="00653477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096AF61B" w14:textId="7C366F96" w:rsidR="00653477" w:rsidRPr="008B07DE" w:rsidRDefault="00653477" w:rsidP="006534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31" w:type="dxa"/>
            <w:noWrap/>
            <w:hideMark/>
          </w:tcPr>
          <w:p w14:paraId="67700E26" w14:textId="3FE2F959" w:rsidR="00653477" w:rsidRPr="008B07DE" w:rsidRDefault="00653477" w:rsidP="006534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80" w:type="dxa"/>
            <w:noWrap/>
            <w:hideMark/>
          </w:tcPr>
          <w:p w14:paraId="50DBA551" w14:textId="5A22EABF" w:rsidR="00653477" w:rsidRPr="008B07DE" w:rsidRDefault="00653477" w:rsidP="006534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noWrap/>
            <w:hideMark/>
          </w:tcPr>
          <w:p w14:paraId="1561E247" w14:textId="47BD69DD" w:rsidR="00653477" w:rsidRPr="008B07DE" w:rsidRDefault="00653477" w:rsidP="00653477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764" w:type="dxa"/>
            <w:noWrap/>
            <w:hideMark/>
          </w:tcPr>
          <w:p w14:paraId="67328D11" w14:textId="4F949D81" w:rsidR="00653477" w:rsidRPr="008B07DE" w:rsidRDefault="00653477" w:rsidP="006534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31" w:type="dxa"/>
            <w:noWrap/>
            <w:hideMark/>
          </w:tcPr>
          <w:p w14:paraId="195AA5C3" w14:textId="11731B04" w:rsidR="00653477" w:rsidRPr="008B07DE" w:rsidRDefault="00653477" w:rsidP="006534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4595E27C" w14:textId="3DDB3145" w:rsidR="00653477" w:rsidRPr="008B07DE" w:rsidRDefault="00653477" w:rsidP="006534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noWrap/>
            <w:hideMark/>
          </w:tcPr>
          <w:p w14:paraId="221E952D" w14:textId="77777777" w:rsidR="00653477" w:rsidRPr="008B07DE" w:rsidRDefault="00653477" w:rsidP="00653477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8B07DE" w:rsidRPr="008B07DE" w14:paraId="643A6656" w14:textId="77777777" w:rsidTr="008B07DE">
        <w:trPr>
          <w:trHeight w:val="270"/>
        </w:trPr>
        <w:tc>
          <w:tcPr>
            <w:tcW w:w="27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hideMark/>
          </w:tcPr>
          <w:p w14:paraId="6056742C" w14:textId="3D2953D5" w:rsidR="008B07DE" w:rsidRPr="008B07DE" w:rsidRDefault="008B07DE" w:rsidP="008B07DE">
            <w:pPr>
              <w:rPr>
                <w:rFonts w:ascii="Times New Roman" w:eastAsia="Times New Roman" w:hAnsi="Times New Roman" w:cs="Times New Roman"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Markham Stouffville Hospital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6FB3A149" w14:textId="342BBD9F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18" w:type="dxa"/>
            <w:noWrap/>
            <w:hideMark/>
          </w:tcPr>
          <w:p w14:paraId="593F5D89" w14:textId="0D163915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8</w:t>
            </w:r>
          </w:p>
        </w:tc>
        <w:tc>
          <w:tcPr>
            <w:tcW w:w="621" w:type="dxa"/>
            <w:noWrap/>
            <w:hideMark/>
          </w:tcPr>
          <w:p w14:paraId="6EF43FE3" w14:textId="28989693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33" w:type="dxa"/>
            <w:noWrap/>
            <w:hideMark/>
          </w:tcPr>
          <w:p w14:paraId="2B43CF9E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6380A674" w14:textId="00D544DF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4</w:t>
            </w:r>
          </w:p>
        </w:tc>
        <w:tc>
          <w:tcPr>
            <w:tcW w:w="531" w:type="dxa"/>
            <w:noWrap/>
            <w:hideMark/>
          </w:tcPr>
          <w:p w14:paraId="597EA9F9" w14:textId="10BFCCB9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7</w:t>
            </w:r>
          </w:p>
        </w:tc>
        <w:tc>
          <w:tcPr>
            <w:tcW w:w="621" w:type="dxa"/>
            <w:noWrap/>
            <w:hideMark/>
          </w:tcPr>
          <w:p w14:paraId="6B4B9CA2" w14:textId="291D810B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5</w:t>
            </w:r>
          </w:p>
        </w:tc>
        <w:tc>
          <w:tcPr>
            <w:tcW w:w="633" w:type="dxa"/>
            <w:noWrap/>
            <w:hideMark/>
          </w:tcPr>
          <w:p w14:paraId="4EC4D143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6F9CCC15" w14:textId="6BEC4BF0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3</w:t>
            </w:r>
          </w:p>
        </w:tc>
        <w:tc>
          <w:tcPr>
            <w:tcW w:w="531" w:type="dxa"/>
            <w:noWrap/>
            <w:hideMark/>
          </w:tcPr>
          <w:p w14:paraId="6D4E2C2D" w14:textId="632A1C93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4</w:t>
            </w:r>
          </w:p>
        </w:tc>
        <w:tc>
          <w:tcPr>
            <w:tcW w:w="680" w:type="dxa"/>
            <w:noWrap/>
            <w:hideMark/>
          </w:tcPr>
          <w:p w14:paraId="6B019F93" w14:textId="619728AA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5</w:t>
            </w:r>
          </w:p>
        </w:tc>
        <w:tc>
          <w:tcPr>
            <w:tcW w:w="633" w:type="dxa"/>
            <w:noWrap/>
            <w:hideMark/>
          </w:tcPr>
          <w:p w14:paraId="3853B387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764" w:type="dxa"/>
            <w:noWrap/>
            <w:hideMark/>
          </w:tcPr>
          <w:p w14:paraId="7E1B15E2" w14:textId="7EFFE5DC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31" w:type="dxa"/>
            <w:noWrap/>
            <w:hideMark/>
          </w:tcPr>
          <w:p w14:paraId="7023891E" w14:textId="3A221C89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3</w:t>
            </w:r>
          </w:p>
        </w:tc>
        <w:tc>
          <w:tcPr>
            <w:tcW w:w="621" w:type="dxa"/>
            <w:noWrap/>
            <w:hideMark/>
          </w:tcPr>
          <w:p w14:paraId="1E503438" w14:textId="49AD9819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33" w:type="dxa"/>
            <w:noWrap/>
            <w:hideMark/>
          </w:tcPr>
          <w:p w14:paraId="05F0069D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8B07DE" w:rsidRPr="008B07DE" w14:paraId="30C333C0" w14:textId="77777777" w:rsidTr="008B07DE">
        <w:trPr>
          <w:trHeight w:val="270"/>
        </w:trPr>
        <w:tc>
          <w:tcPr>
            <w:tcW w:w="27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hideMark/>
          </w:tcPr>
          <w:p w14:paraId="2F74DF03" w14:textId="12D48317" w:rsidR="008B07DE" w:rsidRPr="008B07DE" w:rsidRDefault="008B07DE" w:rsidP="008B07DE">
            <w:pPr>
              <w:rPr>
                <w:rFonts w:ascii="Times New Roman" w:eastAsia="Times New Roman" w:hAnsi="Times New Roman" w:cs="Times New Roman"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William Osler Health System - Etobicoke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319C53E7" w14:textId="23B0D93D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618" w:type="dxa"/>
            <w:noWrap/>
            <w:hideMark/>
          </w:tcPr>
          <w:p w14:paraId="554B8847" w14:textId="528AD10D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621" w:type="dxa"/>
            <w:noWrap/>
            <w:hideMark/>
          </w:tcPr>
          <w:p w14:paraId="4DB7F0F2" w14:textId="3282BC09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2</w:t>
            </w:r>
          </w:p>
        </w:tc>
        <w:tc>
          <w:tcPr>
            <w:tcW w:w="633" w:type="dxa"/>
            <w:noWrap/>
            <w:hideMark/>
          </w:tcPr>
          <w:p w14:paraId="24A355FF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2926E890" w14:textId="5C7476B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8</w:t>
            </w:r>
          </w:p>
        </w:tc>
        <w:tc>
          <w:tcPr>
            <w:tcW w:w="531" w:type="dxa"/>
            <w:noWrap/>
            <w:hideMark/>
          </w:tcPr>
          <w:p w14:paraId="54B49662" w14:textId="7AFB3553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3</w:t>
            </w:r>
          </w:p>
        </w:tc>
        <w:tc>
          <w:tcPr>
            <w:tcW w:w="621" w:type="dxa"/>
            <w:noWrap/>
            <w:hideMark/>
          </w:tcPr>
          <w:p w14:paraId="2EF9FEAD" w14:textId="1239B21B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8</w:t>
            </w:r>
          </w:p>
        </w:tc>
        <w:tc>
          <w:tcPr>
            <w:tcW w:w="633" w:type="dxa"/>
            <w:noWrap/>
            <w:hideMark/>
          </w:tcPr>
          <w:p w14:paraId="47ABFADB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2BC36C64" w14:textId="4A728083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531" w:type="dxa"/>
            <w:noWrap/>
            <w:hideMark/>
          </w:tcPr>
          <w:p w14:paraId="03220116" w14:textId="25B8FF1A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680" w:type="dxa"/>
            <w:noWrap/>
            <w:hideMark/>
          </w:tcPr>
          <w:p w14:paraId="4A906AC7" w14:textId="451F564C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6</w:t>
            </w:r>
          </w:p>
        </w:tc>
        <w:tc>
          <w:tcPr>
            <w:tcW w:w="633" w:type="dxa"/>
            <w:noWrap/>
            <w:hideMark/>
          </w:tcPr>
          <w:p w14:paraId="215D4092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764" w:type="dxa"/>
            <w:noWrap/>
            <w:hideMark/>
          </w:tcPr>
          <w:p w14:paraId="1182D737" w14:textId="5E3E70E2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3</w:t>
            </w:r>
          </w:p>
        </w:tc>
        <w:tc>
          <w:tcPr>
            <w:tcW w:w="531" w:type="dxa"/>
            <w:noWrap/>
            <w:hideMark/>
          </w:tcPr>
          <w:p w14:paraId="638718F8" w14:textId="1C7D6EB0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8</w:t>
            </w:r>
          </w:p>
        </w:tc>
        <w:tc>
          <w:tcPr>
            <w:tcW w:w="621" w:type="dxa"/>
            <w:noWrap/>
            <w:hideMark/>
          </w:tcPr>
          <w:p w14:paraId="50D5C094" w14:textId="130C0E96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633" w:type="dxa"/>
            <w:noWrap/>
            <w:hideMark/>
          </w:tcPr>
          <w:p w14:paraId="3349C97B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653477" w:rsidRPr="008B07DE" w14:paraId="69BF5B1E" w14:textId="77777777" w:rsidTr="008B07DE">
        <w:trPr>
          <w:trHeight w:val="270"/>
        </w:trPr>
        <w:tc>
          <w:tcPr>
            <w:tcW w:w="27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hideMark/>
          </w:tcPr>
          <w:p w14:paraId="4BA50BD7" w14:textId="4116FDAC" w:rsidR="00653477" w:rsidRPr="008B07DE" w:rsidRDefault="00653477" w:rsidP="00653477">
            <w:pPr>
              <w:rPr>
                <w:rFonts w:ascii="Times New Roman" w:eastAsia="Times New Roman" w:hAnsi="Times New Roman" w:cs="Times New Roman"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Stevenson Memorial Hospital Alliston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15C40EB3" w14:textId="70A83153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8" w:type="dxa"/>
            <w:noWrap/>
            <w:hideMark/>
          </w:tcPr>
          <w:p w14:paraId="1D74A978" w14:textId="686A66DB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1F961C2A" w14:textId="68E6E1F1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noWrap/>
            <w:hideMark/>
          </w:tcPr>
          <w:p w14:paraId="5CC33A3E" w14:textId="7679725E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.</w:t>
            </w:r>
          </w:p>
        </w:tc>
        <w:tc>
          <w:tcPr>
            <w:tcW w:w="621" w:type="dxa"/>
            <w:noWrap/>
            <w:hideMark/>
          </w:tcPr>
          <w:p w14:paraId="489E4533" w14:textId="3688C522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31" w:type="dxa"/>
            <w:noWrap/>
            <w:hideMark/>
          </w:tcPr>
          <w:p w14:paraId="7AD185D9" w14:textId="5D1A05D9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5308CB3E" w14:textId="40E588F5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noWrap/>
            <w:hideMark/>
          </w:tcPr>
          <w:p w14:paraId="1369FBA4" w14:textId="3A1CDD68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63E78E8E" w14:textId="002FD8A7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31" w:type="dxa"/>
            <w:noWrap/>
            <w:hideMark/>
          </w:tcPr>
          <w:p w14:paraId="4554BE78" w14:textId="317FB495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80" w:type="dxa"/>
            <w:noWrap/>
            <w:hideMark/>
          </w:tcPr>
          <w:p w14:paraId="5F1BD61C" w14:textId="209BEB18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noWrap/>
            <w:hideMark/>
          </w:tcPr>
          <w:p w14:paraId="49F1EC2E" w14:textId="6C7F31CB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764" w:type="dxa"/>
            <w:noWrap/>
            <w:hideMark/>
          </w:tcPr>
          <w:p w14:paraId="60FE6BCA" w14:textId="0DC7835C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31" w:type="dxa"/>
            <w:noWrap/>
            <w:hideMark/>
          </w:tcPr>
          <w:p w14:paraId="1B79FE60" w14:textId="3F5EF006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3220621F" w14:textId="63A85194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noWrap/>
            <w:hideMark/>
          </w:tcPr>
          <w:p w14:paraId="1F611069" w14:textId="77777777" w:rsidR="00653477" w:rsidRPr="008B07DE" w:rsidRDefault="00653477" w:rsidP="00653477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8B07DE" w:rsidRPr="008B07DE" w14:paraId="37E9DEA8" w14:textId="77777777" w:rsidTr="008B07DE">
        <w:trPr>
          <w:trHeight w:val="270"/>
        </w:trPr>
        <w:tc>
          <w:tcPr>
            <w:tcW w:w="27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hideMark/>
          </w:tcPr>
          <w:p w14:paraId="6D1778F8" w14:textId="0810A559" w:rsidR="008B07DE" w:rsidRPr="008B07DE" w:rsidRDefault="008B07DE" w:rsidP="008B07DE">
            <w:pPr>
              <w:rPr>
                <w:rFonts w:ascii="Times New Roman" w:eastAsia="Times New Roman" w:hAnsi="Times New Roman" w:cs="Times New Roman"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University Health Network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3888B196" w14:textId="7136BB30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18" w:type="dxa"/>
            <w:noWrap/>
            <w:hideMark/>
          </w:tcPr>
          <w:p w14:paraId="6F11AC1E" w14:textId="5BB807B0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8</w:t>
            </w:r>
          </w:p>
        </w:tc>
        <w:tc>
          <w:tcPr>
            <w:tcW w:w="621" w:type="dxa"/>
            <w:noWrap/>
            <w:hideMark/>
          </w:tcPr>
          <w:p w14:paraId="1404F8EE" w14:textId="3E0BD0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33" w:type="dxa"/>
            <w:noWrap/>
            <w:hideMark/>
          </w:tcPr>
          <w:p w14:paraId="1DCE8A05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1791A734" w14:textId="664943CA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7</w:t>
            </w:r>
          </w:p>
        </w:tc>
        <w:tc>
          <w:tcPr>
            <w:tcW w:w="531" w:type="dxa"/>
            <w:noWrap/>
            <w:hideMark/>
          </w:tcPr>
          <w:p w14:paraId="49C83102" w14:textId="23BA7F11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4</w:t>
            </w:r>
          </w:p>
        </w:tc>
        <w:tc>
          <w:tcPr>
            <w:tcW w:w="621" w:type="dxa"/>
            <w:noWrap/>
            <w:hideMark/>
          </w:tcPr>
          <w:p w14:paraId="200CFFA2" w14:textId="44A96B1E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0</w:t>
            </w:r>
          </w:p>
        </w:tc>
        <w:tc>
          <w:tcPr>
            <w:tcW w:w="633" w:type="dxa"/>
            <w:noWrap/>
            <w:hideMark/>
          </w:tcPr>
          <w:p w14:paraId="2DB79E87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78496F1D" w14:textId="327F43BA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8</w:t>
            </w:r>
          </w:p>
        </w:tc>
        <w:tc>
          <w:tcPr>
            <w:tcW w:w="531" w:type="dxa"/>
            <w:noWrap/>
            <w:hideMark/>
          </w:tcPr>
          <w:p w14:paraId="3438B614" w14:textId="57560AA4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4</w:t>
            </w:r>
          </w:p>
        </w:tc>
        <w:tc>
          <w:tcPr>
            <w:tcW w:w="680" w:type="dxa"/>
            <w:noWrap/>
            <w:hideMark/>
          </w:tcPr>
          <w:p w14:paraId="7EADF18E" w14:textId="1AE307C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3</w:t>
            </w:r>
          </w:p>
        </w:tc>
        <w:tc>
          <w:tcPr>
            <w:tcW w:w="633" w:type="dxa"/>
            <w:noWrap/>
            <w:hideMark/>
          </w:tcPr>
          <w:p w14:paraId="7218E20C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764" w:type="dxa"/>
            <w:noWrap/>
            <w:hideMark/>
          </w:tcPr>
          <w:p w14:paraId="3FA4E42A" w14:textId="12AE1ABD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31" w:type="dxa"/>
            <w:noWrap/>
            <w:hideMark/>
          </w:tcPr>
          <w:p w14:paraId="33D1F833" w14:textId="3C44760A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6</w:t>
            </w:r>
          </w:p>
        </w:tc>
        <w:tc>
          <w:tcPr>
            <w:tcW w:w="621" w:type="dxa"/>
            <w:noWrap/>
            <w:hideMark/>
          </w:tcPr>
          <w:p w14:paraId="192B874F" w14:textId="29712C02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33" w:type="dxa"/>
            <w:noWrap/>
            <w:hideMark/>
          </w:tcPr>
          <w:p w14:paraId="35F29FD1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8B07DE" w:rsidRPr="008B07DE" w14:paraId="6C2DC161" w14:textId="77777777" w:rsidTr="008B07DE">
        <w:trPr>
          <w:trHeight w:val="270"/>
        </w:trPr>
        <w:tc>
          <w:tcPr>
            <w:tcW w:w="27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hideMark/>
          </w:tcPr>
          <w:p w14:paraId="220FA2AF" w14:textId="0CCDD25F" w:rsidR="008B07DE" w:rsidRPr="008B07DE" w:rsidRDefault="008B07DE" w:rsidP="008B07DE">
            <w:pPr>
              <w:rPr>
                <w:rFonts w:ascii="Times New Roman" w:eastAsia="Times New Roman" w:hAnsi="Times New Roman" w:cs="Times New Roman"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University Health Network - Western Site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4CE0CA45" w14:textId="75B2226A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618" w:type="dxa"/>
            <w:noWrap/>
            <w:hideMark/>
          </w:tcPr>
          <w:p w14:paraId="66BCA9D5" w14:textId="4DDF269B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621" w:type="dxa"/>
            <w:noWrap/>
            <w:hideMark/>
          </w:tcPr>
          <w:p w14:paraId="6ECC3860" w14:textId="04D8E9F2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6</w:t>
            </w:r>
          </w:p>
        </w:tc>
        <w:tc>
          <w:tcPr>
            <w:tcW w:w="633" w:type="dxa"/>
            <w:noWrap/>
            <w:hideMark/>
          </w:tcPr>
          <w:p w14:paraId="2B9BBF93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11113842" w14:textId="10939008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0</w:t>
            </w:r>
          </w:p>
        </w:tc>
        <w:tc>
          <w:tcPr>
            <w:tcW w:w="531" w:type="dxa"/>
            <w:noWrap/>
            <w:hideMark/>
          </w:tcPr>
          <w:p w14:paraId="5CA7E4E3" w14:textId="08092F58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3</w:t>
            </w:r>
          </w:p>
        </w:tc>
        <w:tc>
          <w:tcPr>
            <w:tcW w:w="621" w:type="dxa"/>
            <w:noWrap/>
            <w:hideMark/>
          </w:tcPr>
          <w:p w14:paraId="3004B90C" w14:textId="6369EB6E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0</w:t>
            </w:r>
          </w:p>
        </w:tc>
        <w:tc>
          <w:tcPr>
            <w:tcW w:w="633" w:type="dxa"/>
            <w:noWrap/>
            <w:hideMark/>
          </w:tcPr>
          <w:p w14:paraId="403BE05E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541B5C46" w14:textId="7179B818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531" w:type="dxa"/>
            <w:noWrap/>
            <w:hideMark/>
          </w:tcPr>
          <w:p w14:paraId="38AFD960" w14:textId="65986874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680" w:type="dxa"/>
            <w:noWrap/>
            <w:hideMark/>
          </w:tcPr>
          <w:p w14:paraId="4D32F996" w14:textId="22EC0E2C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6</w:t>
            </w:r>
          </w:p>
        </w:tc>
        <w:tc>
          <w:tcPr>
            <w:tcW w:w="633" w:type="dxa"/>
            <w:noWrap/>
            <w:hideMark/>
          </w:tcPr>
          <w:p w14:paraId="379DD4CC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764" w:type="dxa"/>
            <w:noWrap/>
            <w:hideMark/>
          </w:tcPr>
          <w:p w14:paraId="3CF95FC4" w14:textId="54E87444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6</w:t>
            </w:r>
          </w:p>
        </w:tc>
        <w:tc>
          <w:tcPr>
            <w:tcW w:w="531" w:type="dxa"/>
            <w:noWrap/>
            <w:hideMark/>
          </w:tcPr>
          <w:p w14:paraId="45DBAAE2" w14:textId="74C13D13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1</w:t>
            </w:r>
          </w:p>
        </w:tc>
        <w:tc>
          <w:tcPr>
            <w:tcW w:w="621" w:type="dxa"/>
            <w:noWrap/>
            <w:hideMark/>
          </w:tcPr>
          <w:p w14:paraId="17378149" w14:textId="34510314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633" w:type="dxa"/>
            <w:noWrap/>
            <w:hideMark/>
          </w:tcPr>
          <w:p w14:paraId="4767978C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653477" w:rsidRPr="008B07DE" w14:paraId="6D996A76" w14:textId="77777777" w:rsidTr="008B07DE">
        <w:trPr>
          <w:trHeight w:val="270"/>
        </w:trPr>
        <w:tc>
          <w:tcPr>
            <w:tcW w:w="27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hideMark/>
          </w:tcPr>
          <w:p w14:paraId="3260992E" w14:textId="24CE686E" w:rsidR="00653477" w:rsidRPr="008B07DE" w:rsidRDefault="00653477" w:rsidP="00653477">
            <w:pPr>
              <w:rPr>
                <w:rFonts w:ascii="Times New Roman" w:eastAsia="Times New Roman" w:hAnsi="Times New Roman" w:cs="Times New Roman"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Trillium Health Centre - West Toronto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3EE145C3" w14:textId="072012E5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8" w:type="dxa"/>
            <w:noWrap/>
            <w:hideMark/>
          </w:tcPr>
          <w:p w14:paraId="633E31B0" w14:textId="2B11335C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640523B2" w14:textId="78351CF9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noWrap/>
            <w:hideMark/>
          </w:tcPr>
          <w:p w14:paraId="3437600C" w14:textId="7069E89A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.</w:t>
            </w:r>
          </w:p>
        </w:tc>
        <w:tc>
          <w:tcPr>
            <w:tcW w:w="621" w:type="dxa"/>
            <w:noWrap/>
            <w:hideMark/>
          </w:tcPr>
          <w:p w14:paraId="4B6C73EA" w14:textId="5E0ACA2C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31" w:type="dxa"/>
            <w:noWrap/>
            <w:hideMark/>
          </w:tcPr>
          <w:p w14:paraId="1AA7C3C2" w14:textId="5AF890A8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310DA499" w14:textId="7B9AE358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noWrap/>
            <w:hideMark/>
          </w:tcPr>
          <w:p w14:paraId="7370411E" w14:textId="1AFB2886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347F1D4D" w14:textId="483D8424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31" w:type="dxa"/>
            <w:noWrap/>
            <w:hideMark/>
          </w:tcPr>
          <w:p w14:paraId="0B93E120" w14:textId="44B6D3B1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80" w:type="dxa"/>
            <w:noWrap/>
            <w:hideMark/>
          </w:tcPr>
          <w:p w14:paraId="43304D69" w14:textId="283B210C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noWrap/>
            <w:hideMark/>
          </w:tcPr>
          <w:p w14:paraId="2F16853F" w14:textId="78BDAE3B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764" w:type="dxa"/>
            <w:noWrap/>
            <w:hideMark/>
          </w:tcPr>
          <w:p w14:paraId="0E027C09" w14:textId="578781CA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31" w:type="dxa"/>
            <w:noWrap/>
            <w:hideMark/>
          </w:tcPr>
          <w:p w14:paraId="105D16F3" w14:textId="64E67243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5E462C29" w14:textId="44E54363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noWrap/>
            <w:hideMark/>
          </w:tcPr>
          <w:p w14:paraId="45191076" w14:textId="77777777" w:rsidR="00653477" w:rsidRPr="008B07DE" w:rsidRDefault="00653477" w:rsidP="00653477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653477" w:rsidRPr="008B07DE" w14:paraId="096A6703" w14:textId="77777777" w:rsidTr="00653477">
        <w:trPr>
          <w:trHeight w:val="270"/>
        </w:trPr>
        <w:tc>
          <w:tcPr>
            <w:tcW w:w="27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hideMark/>
          </w:tcPr>
          <w:p w14:paraId="31962AC7" w14:textId="2AC5B2A5" w:rsidR="00653477" w:rsidRPr="008B07DE" w:rsidRDefault="00653477" w:rsidP="00653477">
            <w:pPr>
              <w:rPr>
                <w:rFonts w:ascii="Times New Roman" w:eastAsia="Times New Roman" w:hAnsi="Times New Roman" w:cs="Times New Roman"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Markham Stouffville Hospital - Uxbridge Site</w:t>
            </w:r>
          </w:p>
        </w:tc>
        <w:tc>
          <w:tcPr>
            <w:tcW w:w="621" w:type="dxa"/>
            <w:tcBorders>
              <w:left w:val="single" w:sz="2" w:space="0" w:color="auto"/>
              <w:bottom w:val="single" w:sz="4" w:space="0" w:color="BFBFBF" w:themeColor="background1" w:themeShade="BF"/>
            </w:tcBorders>
            <w:noWrap/>
            <w:hideMark/>
          </w:tcPr>
          <w:p w14:paraId="68F3DC26" w14:textId="6750E2A5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8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E517F0F" w14:textId="01714724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78459CF" w14:textId="5A282CB6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B7641AD" w14:textId="32F25CDA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0.216</w:t>
            </w:r>
          </w:p>
        </w:tc>
        <w:tc>
          <w:tcPr>
            <w:tcW w:w="62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2C25DC4" w14:textId="4A6FA746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3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59412D4" w14:textId="64314E90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CA314B4" w14:textId="57880E94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75DEE04" w14:textId="49DC804A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9810B3D" w14:textId="47F60812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3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698D956" w14:textId="5A4D0288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8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0D6783B" w14:textId="23D583D2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ECF4DEB" w14:textId="0B1D9D6E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76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1ED0C15" w14:textId="02CCBE85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3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DF5680E" w14:textId="6B7162BA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AA5C68A" w14:textId="38B0FFEC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4BE73BA" w14:textId="77777777" w:rsidR="00653477" w:rsidRPr="008B07DE" w:rsidRDefault="00653477" w:rsidP="00653477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8B07DE" w:rsidRPr="008B07DE" w14:paraId="70A78E47" w14:textId="77777777" w:rsidTr="00653477">
        <w:trPr>
          <w:trHeight w:val="270"/>
        </w:trPr>
        <w:tc>
          <w:tcPr>
            <w:tcW w:w="27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hideMark/>
          </w:tcPr>
          <w:p w14:paraId="51FE99A8" w14:textId="61BC250B" w:rsidR="008B07DE" w:rsidRPr="008B07DE" w:rsidRDefault="008B07DE" w:rsidP="008B07DE">
            <w:pPr>
              <w:rPr>
                <w:rFonts w:ascii="Times New Roman" w:eastAsia="Times New Roman" w:hAnsi="Times New Roman" w:cs="Times New Roman"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Brant Community Healthcare System - Brantford</w:t>
            </w:r>
          </w:p>
        </w:tc>
        <w:tc>
          <w:tcPr>
            <w:tcW w:w="621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2" w:space="0" w:color="BFBFBF" w:themeColor="background1" w:themeShade="BF"/>
            </w:tcBorders>
            <w:noWrap/>
            <w:hideMark/>
          </w:tcPr>
          <w:p w14:paraId="2F59AB62" w14:textId="57EFCF51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18" w:type="dxa"/>
            <w:tcBorders>
              <w:top w:val="single" w:sz="4" w:space="0" w:color="BFBFBF" w:themeColor="background1" w:themeShade="BF"/>
              <w:bottom w:val="single" w:sz="2" w:space="0" w:color="BFBFBF" w:themeColor="background1" w:themeShade="BF"/>
            </w:tcBorders>
            <w:noWrap/>
            <w:hideMark/>
          </w:tcPr>
          <w:p w14:paraId="1E1090EA" w14:textId="25F13CA1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21" w:type="dxa"/>
            <w:tcBorders>
              <w:top w:val="single" w:sz="4" w:space="0" w:color="BFBFBF" w:themeColor="background1" w:themeShade="BF"/>
              <w:bottom w:val="single" w:sz="2" w:space="0" w:color="BFBFBF" w:themeColor="background1" w:themeShade="BF"/>
            </w:tcBorders>
            <w:noWrap/>
            <w:hideMark/>
          </w:tcPr>
          <w:p w14:paraId="7C943154" w14:textId="32AFBD0A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633" w:type="dxa"/>
            <w:tcBorders>
              <w:top w:val="single" w:sz="4" w:space="0" w:color="BFBFBF" w:themeColor="background1" w:themeShade="BF"/>
              <w:bottom w:val="single" w:sz="2" w:space="0" w:color="BFBFBF" w:themeColor="background1" w:themeShade="BF"/>
            </w:tcBorders>
            <w:noWrap/>
            <w:hideMark/>
          </w:tcPr>
          <w:p w14:paraId="5C3558ED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tcBorders>
              <w:top w:val="single" w:sz="4" w:space="0" w:color="BFBFBF" w:themeColor="background1" w:themeShade="BF"/>
              <w:bottom w:val="single" w:sz="2" w:space="0" w:color="BFBFBF" w:themeColor="background1" w:themeShade="BF"/>
            </w:tcBorders>
            <w:noWrap/>
            <w:hideMark/>
          </w:tcPr>
          <w:p w14:paraId="05A16E38" w14:textId="1AF3E63A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2</w:t>
            </w:r>
          </w:p>
        </w:tc>
        <w:tc>
          <w:tcPr>
            <w:tcW w:w="531" w:type="dxa"/>
            <w:tcBorders>
              <w:top w:val="single" w:sz="4" w:space="0" w:color="BFBFBF" w:themeColor="background1" w:themeShade="BF"/>
              <w:bottom w:val="single" w:sz="2" w:space="0" w:color="BFBFBF" w:themeColor="background1" w:themeShade="BF"/>
            </w:tcBorders>
            <w:noWrap/>
            <w:hideMark/>
          </w:tcPr>
          <w:p w14:paraId="1D0DFFF6" w14:textId="19D3FE63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9</w:t>
            </w:r>
          </w:p>
        </w:tc>
        <w:tc>
          <w:tcPr>
            <w:tcW w:w="621" w:type="dxa"/>
            <w:tcBorders>
              <w:top w:val="single" w:sz="4" w:space="0" w:color="BFBFBF" w:themeColor="background1" w:themeShade="BF"/>
              <w:bottom w:val="single" w:sz="2" w:space="0" w:color="BFBFBF" w:themeColor="background1" w:themeShade="BF"/>
            </w:tcBorders>
            <w:noWrap/>
            <w:hideMark/>
          </w:tcPr>
          <w:p w14:paraId="3D213AE3" w14:textId="74D2E218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9</w:t>
            </w:r>
          </w:p>
        </w:tc>
        <w:tc>
          <w:tcPr>
            <w:tcW w:w="633" w:type="dxa"/>
            <w:tcBorders>
              <w:top w:val="single" w:sz="4" w:space="0" w:color="BFBFBF" w:themeColor="background1" w:themeShade="BF"/>
              <w:bottom w:val="single" w:sz="2" w:space="0" w:color="BFBFBF" w:themeColor="background1" w:themeShade="BF"/>
            </w:tcBorders>
            <w:noWrap/>
            <w:hideMark/>
          </w:tcPr>
          <w:p w14:paraId="3EDCEAFC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tcBorders>
              <w:top w:val="single" w:sz="4" w:space="0" w:color="BFBFBF" w:themeColor="background1" w:themeShade="BF"/>
              <w:bottom w:val="single" w:sz="2" w:space="0" w:color="BFBFBF" w:themeColor="background1" w:themeShade="BF"/>
            </w:tcBorders>
            <w:noWrap/>
            <w:hideMark/>
          </w:tcPr>
          <w:p w14:paraId="3C2F9B31" w14:textId="5938B385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31" w:type="dxa"/>
            <w:tcBorders>
              <w:top w:val="single" w:sz="4" w:space="0" w:color="BFBFBF" w:themeColor="background1" w:themeShade="BF"/>
              <w:bottom w:val="single" w:sz="2" w:space="0" w:color="BFBFBF" w:themeColor="background1" w:themeShade="BF"/>
            </w:tcBorders>
            <w:noWrap/>
            <w:hideMark/>
          </w:tcPr>
          <w:p w14:paraId="096171E2" w14:textId="6F4BD872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80" w:type="dxa"/>
            <w:tcBorders>
              <w:top w:val="single" w:sz="4" w:space="0" w:color="BFBFBF" w:themeColor="background1" w:themeShade="BF"/>
              <w:bottom w:val="single" w:sz="2" w:space="0" w:color="BFBFBF" w:themeColor="background1" w:themeShade="BF"/>
            </w:tcBorders>
            <w:noWrap/>
            <w:hideMark/>
          </w:tcPr>
          <w:p w14:paraId="7A5A9EB9" w14:textId="4BBB732B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633" w:type="dxa"/>
            <w:tcBorders>
              <w:top w:val="single" w:sz="4" w:space="0" w:color="BFBFBF" w:themeColor="background1" w:themeShade="BF"/>
              <w:bottom w:val="single" w:sz="2" w:space="0" w:color="BFBFBF" w:themeColor="background1" w:themeShade="BF"/>
            </w:tcBorders>
            <w:noWrap/>
            <w:hideMark/>
          </w:tcPr>
          <w:p w14:paraId="0188252F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764" w:type="dxa"/>
            <w:tcBorders>
              <w:top w:val="single" w:sz="4" w:space="0" w:color="BFBFBF" w:themeColor="background1" w:themeShade="BF"/>
              <w:bottom w:val="single" w:sz="2" w:space="0" w:color="BFBFBF" w:themeColor="background1" w:themeShade="BF"/>
            </w:tcBorders>
            <w:noWrap/>
            <w:hideMark/>
          </w:tcPr>
          <w:p w14:paraId="5F0726DB" w14:textId="713E05DF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4</w:t>
            </w:r>
          </w:p>
        </w:tc>
        <w:tc>
          <w:tcPr>
            <w:tcW w:w="531" w:type="dxa"/>
            <w:tcBorders>
              <w:top w:val="single" w:sz="4" w:space="0" w:color="BFBFBF" w:themeColor="background1" w:themeShade="BF"/>
              <w:bottom w:val="single" w:sz="2" w:space="0" w:color="BFBFBF" w:themeColor="background1" w:themeShade="BF"/>
            </w:tcBorders>
            <w:noWrap/>
            <w:hideMark/>
          </w:tcPr>
          <w:p w14:paraId="306A94E6" w14:textId="73742043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2</w:t>
            </w:r>
          </w:p>
        </w:tc>
        <w:tc>
          <w:tcPr>
            <w:tcW w:w="621" w:type="dxa"/>
            <w:tcBorders>
              <w:top w:val="single" w:sz="4" w:space="0" w:color="BFBFBF" w:themeColor="background1" w:themeShade="BF"/>
              <w:bottom w:val="single" w:sz="2" w:space="0" w:color="BFBFBF" w:themeColor="background1" w:themeShade="BF"/>
            </w:tcBorders>
            <w:noWrap/>
            <w:hideMark/>
          </w:tcPr>
          <w:p w14:paraId="03DF0BBB" w14:textId="4906AC0A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633" w:type="dxa"/>
            <w:tcBorders>
              <w:top w:val="single" w:sz="4" w:space="0" w:color="BFBFBF" w:themeColor="background1" w:themeShade="BF"/>
              <w:bottom w:val="single" w:sz="2" w:space="0" w:color="BFBFBF" w:themeColor="background1" w:themeShade="BF"/>
            </w:tcBorders>
            <w:noWrap/>
            <w:hideMark/>
          </w:tcPr>
          <w:p w14:paraId="1ED1C60C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8B07DE" w:rsidRPr="008B07DE" w14:paraId="4EA97F4B" w14:textId="77777777" w:rsidTr="00653477">
        <w:trPr>
          <w:trHeight w:val="270"/>
        </w:trPr>
        <w:tc>
          <w:tcPr>
            <w:tcW w:w="2718" w:type="dxa"/>
            <w:tcBorders>
              <w:top w:val="single" w:sz="4" w:space="0" w:color="BFBFBF" w:themeColor="background1" w:themeShade="BF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670A246A" w14:textId="5965A499" w:rsidR="008B07DE" w:rsidRPr="008B07DE" w:rsidRDefault="008B07DE" w:rsidP="008B07DE">
            <w:pPr>
              <w:rPr>
                <w:rFonts w:ascii="Times New Roman" w:eastAsia="Times New Roman" w:hAnsi="Times New Roman" w:cs="Times New Roman"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William Osler Health System - Civic Site</w:t>
            </w:r>
          </w:p>
        </w:tc>
        <w:tc>
          <w:tcPr>
            <w:tcW w:w="621" w:type="dxa"/>
            <w:tcBorders>
              <w:top w:val="single" w:sz="2" w:space="0" w:color="BFBFBF" w:themeColor="background1" w:themeShade="BF"/>
              <w:left w:val="single" w:sz="2" w:space="0" w:color="auto"/>
              <w:bottom w:val="single" w:sz="2" w:space="0" w:color="auto"/>
            </w:tcBorders>
            <w:noWrap/>
            <w:hideMark/>
          </w:tcPr>
          <w:p w14:paraId="0B23E2A2" w14:textId="2002E5A9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1</w:t>
            </w:r>
          </w:p>
        </w:tc>
        <w:tc>
          <w:tcPr>
            <w:tcW w:w="618" w:type="dxa"/>
            <w:tcBorders>
              <w:top w:val="single" w:sz="2" w:space="0" w:color="BFBFBF" w:themeColor="background1" w:themeShade="BF"/>
              <w:bottom w:val="single" w:sz="2" w:space="0" w:color="auto"/>
            </w:tcBorders>
            <w:noWrap/>
            <w:hideMark/>
          </w:tcPr>
          <w:p w14:paraId="7ABA1872" w14:textId="2A3138B2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3</w:t>
            </w:r>
          </w:p>
        </w:tc>
        <w:tc>
          <w:tcPr>
            <w:tcW w:w="621" w:type="dxa"/>
            <w:tcBorders>
              <w:top w:val="single" w:sz="2" w:space="0" w:color="BFBFBF" w:themeColor="background1" w:themeShade="BF"/>
              <w:bottom w:val="single" w:sz="2" w:space="0" w:color="auto"/>
            </w:tcBorders>
            <w:noWrap/>
            <w:hideMark/>
          </w:tcPr>
          <w:p w14:paraId="5048C513" w14:textId="3D58D643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633" w:type="dxa"/>
            <w:tcBorders>
              <w:top w:val="single" w:sz="2" w:space="0" w:color="BFBFBF" w:themeColor="background1" w:themeShade="BF"/>
              <w:bottom w:val="single" w:sz="2" w:space="0" w:color="auto"/>
            </w:tcBorders>
            <w:noWrap/>
            <w:hideMark/>
          </w:tcPr>
          <w:p w14:paraId="12BD46E4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tcBorders>
              <w:top w:val="single" w:sz="2" w:space="0" w:color="BFBFBF" w:themeColor="background1" w:themeShade="BF"/>
              <w:bottom w:val="single" w:sz="2" w:space="0" w:color="auto"/>
            </w:tcBorders>
            <w:noWrap/>
            <w:hideMark/>
          </w:tcPr>
          <w:p w14:paraId="02555C45" w14:textId="14209AC4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8</w:t>
            </w:r>
          </w:p>
        </w:tc>
        <w:tc>
          <w:tcPr>
            <w:tcW w:w="531" w:type="dxa"/>
            <w:tcBorders>
              <w:top w:val="single" w:sz="2" w:space="0" w:color="BFBFBF" w:themeColor="background1" w:themeShade="BF"/>
              <w:bottom w:val="single" w:sz="2" w:space="0" w:color="auto"/>
            </w:tcBorders>
            <w:noWrap/>
            <w:hideMark/>
          </w:tcPr>
          <w:p w14:paraId="1FC16277" w14:textId="41DDFD30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6</w:t>
            </w:r>
          </w:p>
        </w:tc>
        <w:tc>
          <w:tcPr>
            <w:tcW w:w="621" w:type="dxa"/>
            <w:tcBorders>
              <w:top w:val="single" w:sz="2" w:space="0" w:color="BFBFBF" w:themeColor="background1" w:themeShade="BF"/>
              <w:bottom w:val="single" w:sz="2" w:space="0" w:color="auto"/>
            </w:tcBorders>
            <w:noWrap/>
            <w:hideMark/>
          </w:tcPr>
          <w:p w14:paraId="58EB26D4" w14:textId="7C46E5D0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4</w:t>
            </w:r>
          </w:p>
        </w:tc>
        <w:tc>
          <w:tcPr>
            <w:tcW w:w="633" w:type="dxa"/>
            <w:tcBorders>
              <w:top w:val="single" w:sz="2" w:space="0" w:color="BFBFBF" w:themeColor="background1" w:themeShade="BF"/>
              <w:bottom w:val="single" w:sz="2" w:space="0" w:color="auto"/>
            </w:tcBorders>
            <w:noWrap/>
            <w:hideMark/>
          </w:tcPr>
          <w:p w14:paraId="503D7B51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tcBorders>
              <w:top w:val="single" w:sz="2" w:space="0" w:color="BFBFBF" w:themeColor="background1" w:themeShade="BF"/>
              <w:bottom w:val="single" w:sz="2" w:space="0" w:color="auto"/>
            </w:tcBorders>
            <w:noWrap/>
            <w:hideMark/>
          </w:tcPr>
          <w:p w14:paraId="61B0A645" w14:textId="46EB526D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5</w:t>
            </w:r>
          </w:p>
        </w:tc>
        <w:tc>
          <w:tcPr>
            <w:tcW w:w="531" w:type="dxa"/>
            <w:tcBorders>
              <w:top w:val="single" w:sz="2" w:space="0" w:color="BFBFBF" w:themeColor="background1" w:themeShade="BF"/>
              <w:bottom w:val="single" w:sz="2" w:space="0" w:color="auto"/>
            </w:tcBorders>
            <w:noWrap/>
            <w:hideMark/>
          </w:tcPr>
          <w:p w14:paraId="50E788B8" w14:textId="4CC5EECC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6</w:t>
            </w:r>
          </w:p>
        </w:tc>
        <w:tc>
          <w:tcPr>
            <w:tcW w:w="680" w:type="dxa"/>
            <w:tcBorders>
              <w:top w:val="single" w:sz="2" w:space="0" w:color="BFBFBF" w:themeColor="background1" w:themeShade="BF"/>
              <w:bottom w:val="single" w:sz="2" w:space="0" w:color="auto"/>
            </w:tcBorders>
            <w:noWrap/>
            <w:hideMark/>
          </w:tcPr>
          <w:p w14:paraId="5D74EB03" w14:textId="6066E1B9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8</w:t>
            </w:r>
          </w:p>
        </w:tc>
        <w:tc>
          <w:tcPr>
            <w:tcW w:w="633" w:type="dxa"/>
            <w:tcBorders>
              <w:top w:val="single" w:sz="2" w:space="0" w:color="BFBFBF" w:themeColor="background1" w:themeShade="BF"/>
              <w:bottom w:val="single" w:sz="2" w:space="0" w:color="auto"/>
            </w:tcBorders>
            <w:noWrap/>
            <w:hideMark/>
          </w:tcPr>
          <w:p w14:paraId="6968A8B4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764" w:type="dxa"/>
            <w:tcBorders>
              <w:top w:val="single" w:sz="2" w:space="0" w:color="BFBFBF" w:themeColor="background1" w:themeShade="BF"/>
              <w:bottom w:val="single" w:sz="2" w:space="0" w:color="auto"/>
            </w:tcBorders>
            <w:noWrap/>
            <w:hideMark/>
          </w:tcPr>
          <w:p w14:paraId="6F1D00B1" w14:textId="65EE5956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0</w:t>
            </w:r>
          </w:p>
        </w:tc>
        <w:tc>
          <w:tcPr>
            <w:tcW w:w="531" w:type="dxa"/>
            <w:tcBorders>
              <w:top w:val="single" w:sz="2" w:space="0" w:color="BFBFBF" w:themeColor="background1" w:themeShade="BF"/>
              <w:bottom w:val="single" w:sz="2" w:space="0" w:color="auto"/>
            </w:tcBorders>
            <w:noWrap/>
            <w:hideMark/>
          </w:tcPr>
          <w:p w14:paraId="46B07771" w14:textId="03E61E00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1</w:t>
            </w:r>
          </w:p>
        </w:tc>
        <w:tc>
          <w:tcPr>
            <w:tcW w:w="621" w:type="dxa"/>
            <w:tcBorders>
              <w:top w:val="single" w:sz="2" w:space="0" w:color="BFBFBF" w:themeColor="background1" w:themeShade="BF"/>
              <w:bottom w:val="single" w:sz="2" w:space="0" w:color="auto"/>
            </w:tcBorders>
            <w:noWrap/>
            <w:hideMark/>
          </w:tcPr>
          <w:p w14:paraId="7AE30EAD" w14:textId="2E198CBD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633" w:type="dxa"/>
            <w:tcBorders>
              <w:top w:val="single" w:sz="2" w:space="0" w:color="BFBFBF" w:themeColor="background1" w:themeShade="BF"/>
              <w:bottom w:val="single" w:sz="2" w:space="0" w:color="auto"/>
            </w:tcBorders>
            <w:noWrap/>
            <w:hideMark/>
          </w:tcPr>
          <w:p w14:paraId="73B700E0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</w:tbl>
    <w:p w14:paraId="0C922387" w14:textId="0A58679D" w:rsidR="008B07DE" w:rsidRDefault="00653477" w:rsidP="00196498">
      <w:pPr>
        <w:spacing w:after="0" w:line="240" w:lineRule="auto"/>
        <w:rPr>
          <w:rFonts w:ascii="Times New Roman" w:eastAsia="Times New Roman" w:hAnsi="Times New Roman" w:cs="Times New Roman"/>
          <w:bCs/>
          <w:sz w:val="16"/>
          <w:szCs w:val="16"/>
        </w:rPr>
      </w:pPr>
      <w:r w:rsidRPr="002F2058">
        <w:rPr>
          <w:rFonts w:ascii="Times New Roman" w:eastAsia="Times New Roman" w:hAnsi="Times New Roman" w:cs="Times New Roman"/>
          <w:bCs/>
          <w:sz w:val="16"/>
          <w:szCs w:val="16"/>
        </w:rPr>
        <w:t>PPV: positive predictive value; CI: confidence interval; NPV: negative predictive value; Sens: sensitivity; Spec: specificity</w:t>
      </w:r>
    </w:p>
    <w:p w14:paraId="7C8BA548" w14:textId="29EE5197" w:rsidR="00A875AF" w:rsidRPr="002F2058" w:rsidRDefault="00A875AF" w:rsidP="00196498">
      <w:pPr>
        <w:spacing w:after="0" w:line="240" w:lineRule="auto"/>
        <w:rPr>
          <w:rFonts w:ascii="Times New Roman" w:eastAsia="Times New Roman" w:hAnsi="Times New Roman" w:cs="Times New Roman"/>
          <w:bCs/>
          <w:sz w:val="16"/>
          <w:szCs w:val="16"/>
        </w:rPr>
      </w:pPr>
      <w:r>
        <w:rPr>
          <w:rFonts w:ascii="Times New Roman" w:eastAsia="Times New Roman" w:hAnsi="Times New Roman" w:cs="Times New Roman"/>
          <w:bCs/>
          <w:sz w:val="16"/>
          <w:szCs w:val="16"/>
        </w:rPr>
        <w:t xml:space="preserve">* </w:t>
      </w:r>
      <w:proofErr w:type="gramStart"/>
      <w:r>
        <w:rPr>
          <w:rFonts w:ascii="Times New Roman" w:eastAsia="Times New Roman" w:hAnsi="Times New Roman" w:cs="Times New Roman"/>
          <w:bCs/>
          <w:sz w:val="16"/>
          <w:szCs w:val="16"/>
        </w:rPr>
        <w:t>small</w:t>
      </w:r>
      <w:proofErr w:type="gramEnd"/>
      <w:r>
        <w:rPr>
          <w:rFonts w:ascii="Times New Roman" w:eastAsia="Times New Roman" w:hAnsi="Times New Roman" w:cs="Times New Roman"/>
          <w:bCs/>
          <w:sz w:val="16"/>
          <w:szCs w:val="16"/>
        </w:rPr>
        <w:t xml:space="preserve"> cell size: not reported due to agreement between ICES and the Canadian Institutes of Health Research, for privacy reasons </w:t>
      </w:r>
    </w:p>
    <w:sectPr w:rsidR="00A875AF" w:rsidRPr="002F2058" w:rsidSect="00817B31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6C73F6" w14:textId="77777777" w:rsidR="005423A6" w:rsidRDefault="005423A6" w:rsidP="009501B7">
      <w:pPr>
        <w:spacing w:after="0" w:line="240" w:lineRule="auto"/>
      </w:pPr>
      <w:r>
        <w:separator/>
      </w:r>
    </w:p>
  </w:endnote>
  <w:endnote w:type="continuationSeparator" w:id="0">
    <w:p w14:paraId="06AF502B" w14:textId="77777777" w:rsidR="005423A6" w:rsidRDefault="005423A6" w:rsidP="009501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DFAFAD" w14:textId="77777777" w:rsidR="005423A6" w:rsidRDefault="005423A6" w:rsidP="009501B7">
      <w:pPr>
        <w:spacing w:after="0" w:line="240" w:lineRule="auto"/>
      </w:pPr>
      <w:r>
        <w:separator/>
      </w:r>
    </w:p>
  </w:footnote>
  <w:footnote w:type="continuationSeparator" w:id="0">
    <w:p w14:paraId="00C7B75A" w14:textId="77777777" w:rsidR="005423A6" w:rsidRDefault="005423A6" w:rsidP="009501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878FE4" w14:textId="012A6E03" w:rsidR="00ED07BD" w:rsidRDefault="00ED07BD" w:rsidP="0067752F">
    <w:pPr>
      <w:pStyle w:val="Header"/>
      <w:tabs>
        <w:tab w:val="clear" w:pos="9360"/>
        <w:tab w:val="right" w:pos="12330"/>
      </w:tabs>
    </w:pPr>
    <w:r>
      <w:rPr>
        <w:rFonts w:ascii="Times New Roman" w:hAnsi="Times New Roman"/>
        <w:sz w:val="20"/>
        <w:szCs w:val="20"/>
      </w:rPr>
      <w:t>Validating emergency department cardioversion codes</w:t>
    </w:r>
    <w:r w:rsidR="002F2058">
      <w:rPr>
        <w:rFonts w:ascii="Times New Roman" w:hAnsi="Times New Roman"/>
        <w:sz w:val="20"/>
        <w:szCs w:val="20"/>
      </w:rPr>
      <w:t xml:space="preserve"> – Supporting Information</w:t>
    </w:r>
    <w:r>
      <w:rPr>
        <w:rFonts w:ascii="Times New Roman" w:hAnsi="Times New Roman"/>
        <w:sz w:val="20"/>
        <w:szCs w:val="20"/>
      </w:rPr>
      <w:tab/>
    </w:r>
    <w:r w:rsidR="0067752F">
      <w:rPr>
        <w:rFonts w:ascii="Times New Roman" w:hAnsi="Times New Roman"/>
        <w:sz w:val="20"/>
        <w:szCs w:val="20"/>
      </w:rPr>
      <w:t>2</w:t>
    </w:r>
  </w:p>
  <w:p w14:paraId="06A7F3F6" w14:textId="77777777" w:rsidR="00ED07BD" w:rsidRPr="00F447E4" w:rsidRDefault="00ED07BD" w:rsidP="00F447E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812C21"/>
    <w:multiLevelType w:val="hybridMultilevel"/>
    <w:tmpl w:val="B3624FF4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555E81"/>
    <w:multiLevelType w:val="hybridMultilevel"/>
    <w:tmpl w:val="71BEE0C4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FB5847"/>
    <w:multiLevelType w:val="hybridMultilevel"/>
    <w:tmpl w:val="AB3004A0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2205E4"/>
    <w:multiLevelType w:val="hybridMultilevel"/>
    <w:tmpl w:val="42ECD0D2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603EDD"/>
    <w:multiLevelType w:val="hybridMultilevel"/>
    <w:tmpl w:val="CE50792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5w9rf2ls9fznepdv8pszdb0wpz05avtrap&quot;&gt;ED&amp;amp;PrimaryCare-Converted&lt;record-ids&gt;&lt;item&gt;269&lt;/item&gt;&lt;item&gt;294&lt;/item&gt;&lt;item&gt;296&lt;/item&gt;&lt;item&gt;319&lt;/item&gt;&lt;item&gt;353&lt;/item&gt;&lt;item&gt;425&lt;/item&gt;&lt;item&gt;552&lt;/item&gt;&lt;item&gt;714&lt;/item&gt;&lt;item&gt;756&lt;/item&gt;&lt;item&gt;890&lt;/item&gt;&lt;item&gt;906&lt;/item&gt;&lt;item&gt;1078&lt;/item&gt;&lt;item&gt;1160&lt;/item&gt;&lt;item&gt;1161&lt;/item&gt;&lt;item&gt;1162&lt;/item&gt;&lt;item&gt;1164&lt;/item&gt;&lt;item&gt;1165&lt;/item&gt;&lt;/record-ids&gt;&lt;/item&gt;&lt;/Libraries&gt;"/>
  </w:docVars>
  <w:rsids>
    <w:rsidRoot w:val="003956FA"/>
    <w:rsid w:val="00000966"/>
    <w:rsid w:val="00000CFB"/>
    <w:rsid w:val="00001F1C"/>
    <w:rsid w:val="000029D5"/>
    <w:rsid w:val="00016948"/>
    <w:rsid w:val="00026588"/>
    <w:rsid w:val="00027F2F"/>
    <w:rsid w:val="000303B4"/>
    <w:rsid w:val="0003053F"/>
    <w:rsid w:val="00030616"/>
    <w:rsid w:val="00034BDE"/>
    <w:rsid w:val="00035A09"/>
    <w:rsid w:val="00036DB1"/>
    <w:rsid w:val="00045315"/>
    <w:rsid w:val="00046E30"/>
    <w:rsid w:val="000475B5"/>
    <w:rsid w:val="0004790F"/>
    <w:rsid w:val="00050B5D"/>
    <w:rsid w:val="000541E1"/>
    <w:rsid w:val="00057FD9"/>
    <w:rsid w:val="00061BF6"/>
    <w:rsid w:val="00063F5A"/>
    <w:rsid w:val="000656E6"/>
    <w:rsid w:val="0007191C"/>
    <w:rsid w:val="000719D1"/>
    <w:rsid w:val="0007242F"/>
    <w:rsid w:val="000748C9"/>
    <w:rsid w:val="00083960"/>
    <w:rsid w:val="000844E6"/>
    <w:rsid w:val="0008570F"/>
    <w:rsid w:val="00087CDE"/>
    <w:rsid w:val="000920B9"/>
    <w:rsid w:val="00094EB1"/>
    <w:rsid w:val="00095533"/>
    <w:rsid w:val="00095633"/>
    <w:rsid w:val="00096FE8"/>
    <w:rsid w:val="00097022"/>
    <w:rsid w:val="000A40D0"/>
    <w:rsid w:val="000A5394"/>
    <w:rsid w:val="000B24DF"/>
    <w:rsid w:val="000B5281"/>
    <w:rsid w:val="000C0DEF"/>
    <w:rsid w:val="000C528F"/>
    <w:rsid w:val="000C734B"/>
    <w:rsid w:val="000D0804"/>
    <w:rsid w:val="000D2943"/>
    <w:rsid w:val="000D4602"/>
    <w:rsid w:val="000D50F1"/>
    <w:rsid w:val="000D5469"/>
    <w:rsid w:val="000E0C02"/>
    <w:rsid w:val="000E1EE3"/>
    <w:rsid w:val="000E3F04"/>
    <w:rsid w:val="000F013D"/>
    <w:rsid w:val="000F0D27"/>
    <w:rsid w:val="000F121F"/>
    <w:rsid w:val="000F3E18"/>
    <w:rsid w:val="000F5E51"/>
    <w:rsid w:val="001025E2"/>
    <w:rsid w:val="001039CA"/>
    <w:rsid w:val="001058D1"/>
    <w:rsid w:val="001058EE"/>
    <w:rsid w:val="00106DE7"/>
    <w:rsid w:val="00116E29"/>
    <w:rsid w:val="00125B1E"/>
    <w:rsid w:val="00132C2E"/>
    <w:rsid w:val="0013311F"/>
    <w:rsid w:val="00133A55"/>
    <w:rsid w:val="0013588C"/>
    <w:rsid w:val="00137C73"/>
    <w:rsid w:val="001416A1"/>
    <w:rsid w:val="001433C0"/>
    <w:rsid w:val="0015004F"/>
    <w:rsid w:val="00152D0E"/>
    <w:rsid w:val="001542C6"/>
    <w:rsid w:val="00157A0E"/>
    <w:rsid w:val="00161B87"/>
    <w:rsid w:val="00162931"/>
    <w:rsid w:val="00174725"/>
    <w:rsid w:val="00176779"/>
    <w:rsid w:val="00177140"/>
    <w:rsid w:val="0018002A"/>
    <w:rsid w:val="0018120A"/>
    <w:rsid w:val="0018353F"/>
    <w:rsid w:val="00196498"/>
    <w:rsid w:val="0019708A"/>
    <w:rsid w:val="00197E83"/>
    <w:rsid w:val="001A5B20"/>
    <w:rsid w:val="001B31F9"/>
    <w:rsid w:val="001B43F3"/>
    <w:rsid w:val="001B4D82"/>
    <w:rsid w:val="001C0947"/>
    <w:rsid w:val="001C2C67"/>
    <w:rsid w:val="001C3196"/>
    <w:rsid w:val="001C39E8"/>
    <w:rsid w:val="001C633E"/>
    <w:rsid w:val="001D1B82"/>
    <w:rsid w:val="001D44C1"/>
    <w:rsid w:val="001D609B"/>
    <w:rsid w:val="001D6123"/>
    <w:rsid w:val="001E1457"/>
    <w:rsid w:val="001E4F22"/>
    <w:rsid w:val="001E4F2E"/>
    <w:rsid w:val="001E6589"/>
    <w:rsid w:val="001E6B50"/>
    <w:rsid w:val="001E7257"/>
    <w:rsid w:val="001F0F09"/>
    <w:rsid w:val="001F2024"/>
    <w:rsid w:val="001F3457"/>
    <w:rsid w:val="001F6B0D"/>
    <w:rsid w:val="001F7E01"/>
    <w:rsid w:val="001F7E66"/>
    <w:rsid w:val="00200035"/>
    <w:rsid w:val="002002DF"/>
    <w:rsid w:val="002004EE"/>
    <w:rsid w:val="002037BC"/>
    <w:rsid w:val="00204D3E"/>
    <w:rsid w:val="002068EA"/>
    <w:rsid w:val="002072BE"/>
    <w:rsid w:val="00207F1D"/>
    <w:rsid w:val="002123E7"/>
    <w:rsid w:val="00212892"/>
    <w:rsid w:val="00215250"/>
    <w:rsid w:val="00225710"/>
    <w:rsid w:val="00232DAC"/>
    <w:rsid w:val="00233BDF"/>
    <w:rsid w:val="00236666"/>
    <w:rsid w:val="00236CD3"/>
    <w:rsid w:val="00245DD1"/>
    <w:rsid w:val="002566C0"/>
    <w:rsid w:val="002705F4"/>
    <w:rsid w:val="00270E35"/>
    <w:rsid w:val="00280D97"/>
    <w:rsid w:val="0028176F"/>
    <w:rsid w:val="002817A2"/>
    <w:rsid w:val="00282B57"/>
    <w:rsid w:val="002863C1"/>
    <w:rsid w:val="00286FB5"/>
    <w:rsid w:val="00287EDF"/>
    <w:rsid w:val="0029220F"/>
    <w:rsid w:val="002924B0"/>
    <w:rsid w:val="00293485"/>
    <w:rsid w:val="00295D36"/>
    <w:rsid w:val="00296179"/>
    <w:rsid w:val="002A089B"/>
    <w:rsid w:val="002A5199"/>
    <w:rsid w:val="002A6691"/>
    <w:rsid w:val="002B3DC9"/>
    <w:rsid w:val="002B6F69"/>
    <w:rsid w:val="002C04F3"/>
    <w:rsid w:val="002C1CEC"/>
    <w:rsid w:val="002C51BB"/>
    <w:rsid w:val="002D140F"/>
    <w:rsid w:val="002D24B1"/>
    <w:rsid w:val="002D45EF"/>
    <w:rsid w:val="002D7594"/>
    <w:rsid w:val="002E0DB2"/>
    <w:rsid w:val="002E1FF7"/>
    <w:rsid w:val="002E26B8"/>
    <w:rsid w:val="002E28FB"/>
    <w:rsid w:val="002E3C62"/>
    <w:rsid w:val="002E6A1A"/>
    <w:rsid w:val="002F03D6"/>
    <w:rsid w:val="002F0A03"/>
    <w:rsid w:val="002F2058"/>
    <w:rsid w:val="002F25F1"/>
    <w:rsid w:val="002F2856"/>
    <w:rsid w:val="002F2F08"/>
    <w:rsid w:val="002F52AF"/>
    <w:rsid w:val="0030473B"/>
    <w:rsid w:val="00304FBD"/>
    <w:rsid w:val="0030616D"/>
    <w:rsid w:val="00316FD2"/>
    <w:rsid w:val="00317562"/>
    <w:rsid w:val="003274CC"/>
    <w:rsid w:val="00331B87"/>
    <w:rsid w:val="003330E3"/>
    <w:rsid w:val="00335832"/>
    <w:rsid w:val="00340236"/>
    <w:rsid w:val="003440F9"/>
    <w:rsid w:val="00344319"/>
    <w:rsid w:val="00346C9F"/>
    <w:rsid w:val="00353002"/>
    <w:rsid w:val="003531E7"/>
    <w:rsid w:val="00355164"/>
    <w:rsid w:val="00365FA7"/>
    <w:rsid w:val="00370754"/>
    <w:rsid w:val="0037163B"/>
    <w:rsid w:val="003734BA"/>
    <w:rsid w:val="00375BAB"/>
    <w:rsid w:val="00377DCF"/>
    <w:rsid w:val="00382742"/>
    <w:rsid w:val="00394246"/>
    <w:rsid w:val="003956FA"/>
    <w:rsid w:val="003A44D6"/>
    <w:rsid w:val="003A4732"/>
    <w:rsid w:val="003A64D9"/>
    <w:rsid w:val="003B3F4F"/>
    <w:rsid w:val="003B4442"/>
    <w:rsid w:val="003B49A0"/>
    <w:rsid w:val="003B7610"/>
    <w:rsid w:val="003B76D7"/>
    <w:rsid w:val="003B7700"/>
    <w:rsid w:val="003C019D"/>
    <w:rsid w:val="003C08D0"/>
    <w:rsid w:val="003C37A3"/>
    <w:rsid w:val="003C734E"/>
    <w:rsid w:val="003D7689"/>
    <w:rsid w:val="003D79D3"/>
    <w:rsid w:val="003E353E"/>
    <w:rsid w:val="003E36D0"/>
    <w:rsid w:val="003E47F9"/>
    <w:rsid w:val="003E48D8"/>
    <w:rsid w:val="003E6FA1"/>
    <w:rsid w:val="003F2D44"/>
    <w:rsid w:val="003F410B"/>
    <w:rsid w:val="0040074C"/>
    <w:rsid w:val="00401B08"/>
    <w:rsid w:val="00405963"/>
    <w:rsid w:val="00412A7C"/>
    <w:rsid w:val="00413653"/>
    <w:rsid w:val="00415144"/>
    <w:rsid w:val="00424579"/>
    <w:rsid w:val="00424FB5"/>
    <w:rsid w:val="00427003"/>
    <w:rsid w:val="0043047D"/>
    <w:rsid w:val="00434C12"/>
    <w:rsid w:val="00440FFE"/>
    <w:rsid w:val="0044140A"/>
    <w:rsid w:val="004432AC"/>
    <w:rsid w:val="004435D5"/>
    <w:rsid w:val="004438DE"/>
    <w:rsid w:val="00443960"/>
    <w:rsid w:val="00445185"/>
    <w:rsid w:val="00445713"/>
    <w:rsid w:val="0044712B"/>
    <w:rsid w:val="004471BF"/>
    <w:rsid w:val="00451714"/>
    <w:rsid w:val="00453FD7"/>
    <w:rsid w:val="004546D1"/>
    <w:rsid w:val="004577F8"/>
    <w:rsid w:val="0046173F"/>
    <w:rsid w:val="00465B34"/>
    <w:rsid w:val="00465CCE"/>
    <w:rsid w:val="004668BE"/>
    <w:rsid w:val="00472058"/>
    <w:rsid w:val="00472CA7"/>
    <w:rsid w:val="004739FE"/>
    <w:rsid w:val="00477152"/>
    <w:rsid w:val="0048118A"/>
    <w:rsid w:val="00484A10"/>
    <w:rsid w:val="00486A3D"/>
    <w:rsid w:val="00490A80"/>
    <w:rsid w:val="004974B5"/>
    <w:rsid w:val="004A0A54"/>
    <w:rsid w:val="004A1836"/>
    <w:rsid w:val="004A58B1"/>
    <w:rsid w:val="004B2796"/>
    <w:rsid w:val="004B6E53"/>
    <w:rsid w:val="004C004F"/>
    <w:rsid w:val="004C03F3"/>
    <w:rsid w:val="004C434C"/>
    <w:rsid w:val="004C5B73"/>
    <w:rsid w:val="004C700E"/>
    <w:rsid w:val="004C7FE2"/>
    <w:rsid w:val="004D4B85"/>
    <w:rsid w:val="004E22C3"/>
    <w:rsid w:val="004E48F4"/>
    <w:rsid w:val="004E5018"/>
    <w:rsid w:val="004E70DB"/>
    <w:rsid w:val="004E7D84"/>
    <w:rsid w:val="004F233F"/>
    <w:rsid w:val="004F766D"/>
    <w:rsid w:val="005011AA"/>
    <w:rsid w:val="00501926"/>
    <w:rsid w:val="0050259B"/>
    <w:rsid w:val="005057A7"/>
    <w:rsid w:val="00515DA5"/>
    <w:rsid w:val="00515F54"/>
    <w:rsid w:val="00517C4E"/>
    <w:rsid w:val="00517E3E"/>
    <w:rsid w:val="00520001"/>
    <w:rsid w:val="00521EFB"/>
    <w:rsid w:val="005225DF"/>
    <w:rsid w:val="0052309D"/>
    <w:rsid w:val="00526B63"/>
    <w:rsid w:val="005423A6"/>
    <w:rsid w:val="00543DD9"/>
    <w:rsid w:val="00544063"/>
    <w:rsid w:val="00552648"/>
    <w:rsid w:val="005549BD"/>
    <w:rsid w:val="0055679A"/>
    <w:rsid w:val="005574AB"/>
    <w:rsid w:val="00557EE1"/>
    <w:rsid w:val="00560274"/>
    <w:rsid w:val="005628FA"/>
    <w:rsid w:val="00562D98"/>
    <w:rsid w:val="0056543F"/>
    <w:rsid w:val="005714CD"/>
    <w:rsid w:val="0057274A"/>
    <w:rsid w:val="00573619"/>
    <w:rsid w:val="0057727A"/>
    <w:rsid w:val="00580AB4"/>
    <w:rsid w:val="0058496C"/>
    <w:rsid w:val="005853B8"/>
    <w:rsid w:val="005868FD"/>
    <w:rsid w:val="0058700E"/>
    <w:rsid w:val="00590372"/>
    <w:rsid w:val="005917BF"/>
    <w:rsid w:val="00591C8B"/>
    <w:rsid w:val="005929AE"/>
    <w:rsid w:val="00593846"/>
    <w:rsid w:val="00594799"/>
    <w:rsid w:val="005A0AF1"/>
    <w:rsid w:val="005A1DEE"/>
    <w:rsid w:val="005A2471"/>
    <w:rsid w:val="005A3385"/>
    <w:rsid w:val="005A5B23"/>
    <w:rsid w:val="005A5F33"/>
    <w:rsid w:val="005A6892"/>
    <w:rsid w:val="005A736A"/>
    <w:rsid w:val="005A751A"/>
    <w:rsid w:val="005A78B6"/>
    <w:rsid w:val="005A7FE8"/>
    <w:rsid w:val="005B3575"/>
    <w:rsid w:val="005B4F97"/>
    <w:rsid w:val="005C68FF"/>
    <w:rsid w:val="005D32B6"/>
    <w:rsid w:val="005D75B1"/>
    <w:rsid w:val="005E1066"/>
    <w:rsid w:val="005E12F0"/>
    <w:rsid w:val="005E4325"/>
    <w:rsid w:val="005F277D"/>
    <w:rsid w:val="005F2D14"/>
    <w:rsid w:val="005F37C6"/>
    <w:rsid w:val="006002C8"/>
    <w:rsid w:val="0060118F"/>
    <w:rsid w:val="00611362"/>
    <w:rsid w:val="00611A6B"/>
    <w:rsid w:val="006131C5"/>
    <w:rsid w:val="00615095"/>
    <w:rsid w:val="00621875"/>
    <w:rsid w:val="0062376A"/>
    <w:rsid w:val="00634124"/>
    <w:rsid w:val="00635C7F"/>
    <w:rsid w:val="006401CA"/>
    <w:rsid w:val="006419E0"/>
    <w:rsid w:val="00641F10"/>
    <w:rsid w:val="00644FFA"/>
    <w:rsid w:val="00646B12"/>
    <w:rsid w:val="0065291A"/>
    <w:rsid w:val="00653477"/>
    <w:rsid w:val="00655C27"/>
    <w:rsid w:val="00660B75"/>
    <w:rsid w:val="00661A52"/>
    <w:rsid w:val="00666AF6"/>
    <w:rsid w:val="006673AF"/>
    <w:rsid w:val="006727AF"/>
    <w:rsid w:val="00673948"/>
    <w:rsid w:val="0067752F"/>
    <w:rsid w:val="00682EB4"/>
    <w:rsid w:val="006856DA"/>
    <w:rsid w:val="00685E58"/>
    <w:rsid w:val="00690A36"/>
    <w:rsid w:val="006911F6"/>
    <w:rsid w:val="006961AE"/>
    <w:rsid w:val="006A576E"/>
    <w:rsid w:val="006B035F"/>
    <w:rsid w:val="006C1E4E"/>
    <w:rsid w:val="006C428F"/>
    <w:rsid w:val="006C64F0"/>
    <w:rsid w:val="006C78BD"/>
    <w:rsid w:val="006D0193"/>
    <w:rsid w:val="006D02BE"/>
    <w:rsid w:val="006E0BC1"/>
    <w:rsid w:val="006E25C6"/>
    <w:rsid w:val="006E37C4"/>
    <w:rsid w:val="006E57C0"/>
    <w:rsid w:val="006E6734"/>
    <w:rsid w:val="006E6C5D"/>
    <w:rsid w:val="006F020F"/>
    <w:rsid w:val="006F07BE"/>
    <w:rsid w:val="006F151B"/>
    <w:rsid w:val="006F19EC"/>
    <w:rsid w:val="006F3730"/>
    <w:rsid w:val="006F4308"/>
    <w:rsid w:val="006F4F8F"/>
    <w:rsid w:val="006F59BC"/>
    <w:rsid w:val="006F69E4"/>
    <w:rsid w:val="00700F30"/>
    <w:rsid w:val="0070791B"/>
    <w:rsid w:val="00710843"/>
    <w:rsid w:val="00712195"/>
    <w:rsid w:val="00713C2E"/>
    <w:rsid w:val="007170E5"/>
    <w:rsid w:val="00717322"/>
    <w:rsid w:val="007205D8"/>
    <w:rsid w:val="00720B30"/>
    <w:rsid w:val="00722DE3"/>
    <w:rsid w:val="00726A4B"/>
    <w:rsid w:val="00731EE9"/>
    <w:rsid w:val="00733CD6"/>
    <w:rsid w:val="00734FCC"/>
    <w:rsid w:val="007351D1"/>
    <w:rsid w:val="007440FF"/>
    <w:rsid w:val="007452F5"/>
    <w:rsid w:val="007462D9"/>
    <w:rsid w:val="0075013C"/>
    <w:rsid w:val="0075065F"/>
    <w:rsid w:val="007535FC"/>
    <w:rsid w:val="00760898"/>
    <w:rsid w:val="00763EFF"/>
    <w:rsid w:val="0076600C"/>
    <w:rsid w:val="00773F95"/>
    <w:rsid w:val="00774AE6"/>
    <w:rsid w:val="007750E7"/>
    <w:rsid w:val="007755A7"/>
    <w:rsid w:val="007824B7"/>
    <w:rsid w:val="007865FB"/>
    <w:rsid w:val="00787312"/>
    <w:rsid w:val="00787345"/>
    <w:rsid w:val="007905A1"/>
    <w:rsid w:val="00792920"/>
    <w:rsid w:val="00792F2F"/>
    <w:rsid w:val="00793AB2"/>
    <w:rsid w:val="007A29D1"/>
    <w:rsid w:val="007B0C41"/>
    <w:rsid w:val="007C7312"/>
    <w:rsid w:val="007D257D"/>
    <w:rsid w:val="007D5C6B"/>
    <w:rsid w:val="007E0149"/>
    <w:rsid w:val="007E1486"/>
    <w:rsid w:val="007E1CC6"/>
    <w:rsid w:val="007E214A"/>
    <w:rsid w:val="007E4704"/>
    <w:rsid w:val="007E66D0"/>
    <w:rsid w:val="007F0461"/>
    <w:rsid w:val="007F1856"/>
    <w:rsid w:val="007F2ED5"/>
    <w:rsid w:val="00803BDF"/>
    <w:rsid w:val="00810508"/>
    <w:rsid w:val="00813482"/>
    <w:rsid w:val="00815200"/>
    <w:rsid w:val="00817B31"/>
    <w:rsid w:val="00823215"/>
    <w:rsid w:val="00824AD6"/>
    <w:rsid w:val="0083062A"/>
    <w:rsid w:val="008330DA"/>
    <w:rsid w:val="008346F0"/>
    <w:rsid w:val="00842B54"/>
    <w:rsid w:val="00842CF8"/>
    <w:rsid w:val="00843306"/>
    <w:rsid w:val="0084758E"/>
    <w:rsid w:val="00850608"/>
    <w:rsid w:val="0085074C"/>
    <w:rsid w:val="008538A0"/>
    <w:rsid w:val="0086244C"/>
    <w:rsid w:val="00863C33"/>
    <w:rsid w:val="00870B94"/>
    <w:rsid w:val="00882583"/>
    <w:rsid w:val="00882606"/>
    <w:rsid w:val="00882911"/>
    <w:rsid w:val="008848F2"/>
    <w:rsid w:val="00886C27"/>
    <w:rsid w:val="008876C4"/>
    <w:rsid w:val="008907DD"/>
    <w:rsid w:val="0089103F"/>
    <w:rsid w:val="00893309"/>
    <w:rsid w:val="008A2B21"/>
    <w:rsid w:val="008A3A29"/>
    <w:rsid w:val="008A5558"/>
    <w:rsid w:val="008B02F8"/>
    <w:rsid w:val="008B07DE"/>
    <w:rsid w:val="008B1495"/>
    <w:rsid w:val="008B4535"/>
    <w:rsid w:val="008B7652"/>
    <w:rsid w:val="008C08F8"/>
    <w:rsid w:val="008C4657"/>
    <w:rsid w:val="008C53C9"/>
    <w:rsid w:val="008C615B"/>
    <w:rsid w:val="008C65ED"/>
    <w:rsid w:val="008D27E1"/>
    <w:rsid w:val="008E1087"/>
    <w:rsid w:val="008E28D9"/>
    <w:rsid w:val="008E4B27"/>
    <w:rsid w:val="008E63AD"/>
    <w:rsid w:val="008E64A4"/>
    <w:rsid w:val="008F05FE"/>
    <w:rsid w:val="008F2512"/>
    <w:rsid w:val="008F45A6"/>
    <w:rsid w:val="008F590D"/>
    <w:rsid w:val="008F6993"/>
    <w:rsid w:val="008F77A9"/>
    <w:rsid w:val="009040C0"/>
    <w:rsid w:val="0090573B"/>
    <w:rsid w:val="00910290"/>
    <w:rsid w:val="009128F3"/>
    <w:rsid w:val="00913F72"/>
    <w:rsid w:val="00914472"/>
    <w:rsid w:val="009227DD"/>
    <w:rsid w:val="009252B1"/>
    <w:rsid w:val="0092689C"/>
    <w:rsid w:val="0093030F"/>
    <w:rsid w:val="00930F41"/>
    <w:rsid w:val="00947202"/>
    <w:rsid w:val="009479F1"/>
    <w:rsid w:val="009501B7"/>
    <w:rsid w:val="0095133E"/>
    <w:rsid w:val="00951D6C"/>
    <w:rsid w:val="00954AFB"/>
    <w:rsid w:val="00956AC8"/>
    <w:rsid w:val="00957DE0"/>
    <w:rsid w:val="0096731E"/>
    <w:rsid w:val="00973D16"/>
    <w:rsid w:val="0097573F"/>
    <w:rsid w:val="00984675"/>
    <w:rsid w:val="00984808"/>
    <w:rsid w:val="00986AD6"/>
    <w:rsid w:val="009945F3"/>
    <w:rsid w:val="00997C28"/>
    <w:rsid w:val="009A3B12"/>
    <w:rsid w:val="009A5989"/>
    <w:rsid w:val="009B1DF9"/>
    <w:rsid w:val="009B2882"/>
    <w:rsid w:val="009B2972"/>
    <w:rsid w:val="009B3A40"/>
    <w:rsid w:val="009B7DC0"/>
    <w:rsid w:val="009C2005"/>
    <w:rsid w:val="009C608D"/>
    <w:rsid w:val="009C6684"/>
    <w:rsid w:val="009C676C"/>
    <w:rsid w:val="009D35FE"/>
    <w:rsid w:val="009D39CD"/>
    <w:rsid w:val="009D48B2"/>
    <w:rsid w:val="009D7905"/>
    <w:rsid w:val="009E0E3C"/>
    <w:rsid w:val="009F6229"/>
    <w:rsid w:val="00A1154E"/>
    <w:rsid w:val="00A15E25"/>
    <w:rsid w:val="00A175BC"/>
    <w:rsid w:val="00A241E2"/>
    <w:rsid w:val="00A24DEC"/>
    <w:rsid w:val="00A31DEC"/>
    <w:rsid w:val="00A36B9A"/>
    <w:rsid w:val="00A4083C"/>
    <w:rsid w:val="00A40DDA"/>
    <w:rsid w:val="00A420F2"/>
    <w:rsid w:val="00A43849"/>
    <w:rsid w:val="00A476A0"/>
    <w:rsid w:val="00A53E85"/>
    <w:rsid w:val="00A552A4"/>
    <w:rsid w:val="00A56B15"/>
    <w:rsid w:val="00A65054"/>
    <w:rsid w:val="00A72F04"/>
    <w:rsid w:val="00A74448"/>
    <w:rsid w:val="00A756FA"/>
    <w:rsid w:val="00A75EC9"/>
    <w:rsid w:val="00A76A8E"/>
    <w:rsid w:val="00A776D5"/>
    <w:rsid w:val="00A84255"/>
    <w:rsid w:val="00A875AF"/>
    <w:rsid w:val="00A90217"/>
    <w:rsid w:val="00A95E1B"/>
    <w:rsid w:val="00A96F38"/>
    <w:rsid w:val="00AA0562"/>
    <w:rsid w:val="00AB0889"/>
    <w:rsid w:val="00AB371D"/>
    <w:rsid w:val="00AC058D"/>
    <w:rsid w:val="00AC4A26"/>
    <w:rsid w:val="00AC53A3"/>
    <w:rsid w:val="00AC6180"/>
    <w:rsid w:val="00AD050D"/>
    <w:rsid w:val="00AD3FB4"/>
    <w:rsid w:val="00AD7127"/>
    <w:rsid w:val="00AE102F"/>
    <w:rsid w:val="00AE5487"/>
    <w:rsid w:val="00AE5850"/>
    <w:rsid w:val="00AE5A3E"/>
    <w:rsid w:val="00AE634C"/>
    <w:rsid w:val="00AF07A3"/>
    <w:rsid w:val="00AF2010"/>
    <w:rsid w:val="00B00AB9"/>
    <w:rsid w:val="00B02520"/>
    <w:rsid w:val="00B03082"/>
    <w:rsid w:val="00B042BF"/>
    <w:rsid w:val="00B060FA"/>
    <w:rsid w:val="00B101F0"/>
    <w:rsid w:val="00B10B6B"/>
    <w:rsid w:val="00B1550B"/>
    <w:rsid w:val="00B20A67"/>
    <w:rsid w:val="00B20DF5"/>
    <w:rsid w:val="00B22D2C"/>
    <w:rsid w:val="00B26B4A"/>
    <w:rsid w:val="00B27495"/>
    <w:rsid w:val="00B3010E"/>
    <w:rsid w:val="00B31B11"/>
    <w:rsid w:val="00B31FE2"/>
    <w:rsid w:val="00B413D5"/>
    <w:rsid w:val="00B47F02"/>
    <w:rsid w:val="00B506C8"/>
    <w:rsid w:val="00B53089"/>
    <w:rsid w:val="00B56224"/>
    <w:rsid w:val="00B57F85"/>
    <w:rsid w:val="00B72C4B"/>
    <w:rsid w:val="00B74405"/>
    <w:rsid w:val="00B77A8A"/>
    <w:rsid w:val="00B77CCF"/>
    <w:rsid w:val="00B86917"/>
    <w:rsid w:val="00B9287E"/>
    <w:rsid w:val="00B94774"/>
    <w:rsid w:val="00B973CB"/>
    <w:rsid w:val="00B97A3A"/>
    <w:rsid w:val="00BA0FD0"/>
    <w:rsid w:val="00BA1CC0"/>
    <w:rsid w:val="00BA2237"/>
    <w:rsid w:val="00BA31A8"/>
    <w:rsid w:val="00BA31EC"/>
    <w:rsid w:val="00BB1720"/>
    <w:rsid w:val="00BB2219"/>
    <w:rsid w:val="00BB6F55"/>
    <w:rsid w:val="00BB70E0"/>
    <w:rsid w:val="00BC3DC1"/>
    <w:rsid w:val="00BC58F5"/>
    <w:rsid w:val="00BD06F5"/>
    <w:rsid w:val="00BD1AC8"/>
    <w:rsid w:val="00BD256F"/>
    <w:rsid w:val="00BD7C09"/>
    <w:rsid w:val="00BE1882"/>
    <w:rsid w:val="00BE1DDB"/>
    <w:rsid w:val="00BE330C"/>
    <w:rsid w:val="00BE4AC9"/>
    <w:rsid w:val="00BE5D3B"/>
    <w:rsid w:val="00BF057D"/>
    <w:rsid w:val="00BF43B2"/>
    <w:rsid w:val="00BF57A9"/>
    <w:rsid w:val="00C04009"/>
    <w:rsid w:val="00C04B7D"/>
    <w:rsid w:val="00C06449"/>
    <w:rsid w:val="00C1060D"/>
    <w:rsid w:val="00C108D4"/>
    <w:rsid w:val="00C25098"/>
    <w:rsid w:val="00C25564"/>
    <w:rsid w:val="00C256BE"/>
    <w:rsid w:val="00C25FE4"/>
    <w:rsid w:val="00C272E9"/>
    <w:rsid w:val="00C30691"/>
    <w:rsid w:val="00C30F91"/>
    <w:rsid w:val="00C3348A"/>
    <w:rsid w:val="00C4168F"/>
    <w:rsid w:val="00C4227A"/>
    <w:rsid w:val="00C423C8"/>
    <w:rsid w:val="00C444D8"/>
    <w:rsid w:val="00C46BBF"/>
    <w:rsid w:val="00C47012"/>
    <w:rsid w:val="00C4727A"/>
    <w:rsid w:val="00C50997"/>
    <w:rsid w:val="00C55419"/>
    <w:rsid w:val="00C55DC4"/>
    <w:rsid w:val="00C60A2A"/>
    <w:rsid w:val="00C625D6"/>
    <w:rsid w:val="00C64767"/>
    <w:rsid w:val="00C64E59"/>
    <w:rsid w:val="00C67A4A"/>
    <w:rsid w:val="00C706BF"/>
    <w:rsid w:val="00C7155A"/>
    <w:rsid w:val="00C75F59"/>
    <w:rsid w:val="00C80899"/>
    <w:rsid w:val="00C84F2C"/>
    <w:rsid w:val="00C8514B"/>
    <w:rsid w:val="00C86743"/>
    <w:rsid w:val="00C87488"/>
    <w:rsid w:val="00C900C0"/>
    <w:rsid w:val="00C90774"/>
    <w:rsid w:val="00C90CE6"/>
    <w:rsid w:val="00C911C7"/>
    <w:rsid w:val="00C945A3"/>
    <w:rsid w:val="00C96D94"/>
    <w:rsid w:val="00C96DCD"/>
    <w:rsid w:val="00C97196"/>
    <w:rsid w:val="00CA0E45"/>
    <w:rsid w:val="00CA511F"/>
    <w:rsid w:val="00CB0BB7"/>
    <w:rsid w:val="00CB76E8"/>
    <w:rsid w:val="00CB7E98"/>
    <w:rsid w:val="00CC0C7C"/>
    <w:rsid w:val="00CC504C"/>
    <w:rsid w:val="00CD5F06"/>
    <w:rsid w:val="00CD616B"/>
    <w:rsid w:val="00CD62E6"/>
    <w:rsid w:val="00CE0C2F"/>
    <w:rsid w:val="00CE11A2"/>
    <w:rsid w:val="00CE42B1"/>
    <w:rsid w:val="00CE5C18"/>
    <w:rsid w:val="00CE5DFA"/>
    <w:rsid w:val="00CE627E"/>
    <w:rsid w:val="00CE6573"/>
    <w:rsid w:val="00CE785B"/>
    <w:rsid w:val="00CF17B1"/>
    <w:rsid w:val="00CF50EE"/>
    <w:rsid w:val="00CF6105"/>
    <w:rsid w:val="00CF758E"/>
    <w:rsid w:val="00D01207"/>
    <w:rsid w:val="00D0255F"/>
    <w:rsid w:val="00D05409"/>
    <w:rsid w:val="00D12937"/>
    <w:rsid w:val="00D145C3"/>
    <w:rsid w:val="00D155AB"/>
    <w:rsid w:val="00D15E68"/>
    <w:rsid w:val="00D205FB"/>
    <w:rsid w:val="00D2371B"/>
    <w:rsid w:val="00D24A6F"/>
    <w:rsid w:val="00D24B22"/>
    <w:rsid w:val="00D3357C"/>
    <w:rsid w:val="00D41954"/>
    <w:rsid w:val="00D44E1A"/>
    <w:rsid w:val="00D527A1"/>
    <w:rsid w:val="00D55A38"/>
    <w:rsid w:val="00D63368"/>
    <w:rsid w:val="00D64AEC"/>
    <w:rsid w:val="00D651CC"/>
    <w:rsid w:val="00D6535E"/>
    <w:rsid w:val="00D6558A"/>
    <w:rsid w:val="00D66DCB"/>
    <w:rsid w:val="00D73CD5"/>
    <w:rsid w:val="00D74BEF"/>
    <w:rsid w:val="00D75433"/>
    <w:rsid w:val="00D80C64"/>
    <w:rsid w:val="00D811E8"/>
    <w:rsid w:val="00D85EBF"/>
    <w:rsid w:val="00D92C54"/>
    <w:rsid w:val="00D938CC"/>
    <w:rsid w:val="00D97AAC"/>
    <w:rsid w:val="00DA0C96"/>
    <w:rsid w:val="00DB0816"/>
    <w:rsid w:val="00DB16EF"/>
    <w:rsid w:val="00DB4A07"/>
    <w:rsid w:val="00DC08AF"/>
    <w:rsid w:val="00DC09BA"/>
    <w:rsid w:val="00DC0C01"/>
    <w:rsid w:val="00DC2EBC"/>
    <w:rsid w:val="00DC50D9"/>
    <w:rsid w:val="00DC6746"/>
    <w:rsid w:val="00DD0AE3"/>
    <w:rsid w:val="00DD28AD"/>
    <w:rsid w:val="00DD3B7D"/>
    <w:rsid w:val="00DF58E6"/>
    <w:rsid w:val="00E00397"/>
    <w:rsid w:val="00E01F19"/>
    <w:rsid w:val="00E045F6"/>
    <w:rsid w:val="00E1322C"/>
    <w:rsid w:val="00E14A2F"/>
    <w:rsid w:val="00E17925"/>
    <w:rsid w:val="00E210AB"/>
    <w:rsid w:val="00E2297B"/>
    <w:rsid w:val="00E25B88"/>
    <w:rsid w:val="00E30325"/>
    <w:rsid w:val="00E30B43"/>
    <w:rsid w:val="00E334AD"/>
    <w:rsid w:val="00E427B2"/>
    <w:rsid w:val="00E47456"/>
    <w:rsid w:val="00E5051B"/>
    <w:rsid w:val="00E51185"/>
    <w:rsid w:val="00E522CB"/>
    <w:rsid w:val="00E52A09"/>
    <w:rsid w:val="00E54816"/>
    <w:rsid w:val="00E56966"/>
    <w:rsid w:val="00E575D1"/>
    <w:rsid w:val="00E57BF1"/>
    <w:rsid w:val="00E62E9F"/>
    <w:rsid w:val="00E6337F"/>
    <w:rsid w:val="00E6446E"/>
    <w:rsid w:val="00E6512B"/>
    <w:rsid w:val="00E66A6A"/>
    <w:rsid w:val="00E66AE7"/>
    <w:rsid w:val="00E74D1F"/>
    <w:rsid w:val="00E75AD6"/>
    <w:rsid w:val="00E82E14"/>
    <w:rsid w:val="00E84819"/>
    <w:rsid w:val="00E927B2"/>
    <w:rsid w:val="00E972F6"/>
    <w:rsid w:val="00EA10AF"/>
    <w:rsid w:val="00EA2269"/>
    <w:rsid w:val="00EA476B"/>
    <w:rsid w:val="00EB6A63"/>
    <w:rsid w:val="00EB769D"/>
    <w:rsid w:val="00EC04A2"/>
    <w:rsid w:val="00EC3881"/>
    <w:rsid w:val="00EC61C5"/>
    <w:rsid w:val="00ED07BD"/>
    <w:rsid w:val="00ED5D81"/>
    <w:rsid w:val="00ED7CAD"/>
    <w:rsid w:val="00EE2966"/>
    <w:rsid w:val="00EE46B0"/>
    <w:rsid w:val="00EE587A"/>
    <w:rsid w:val="00EE6394"/>
    <w:rsid w:val="00EE7AD7"/>
    <w:rsid w:val="00EE7ADD"/>
    <w:rsid w:val="00EF047A"/>
    <w:rsid w:val="00EF18EB"/>
    <w:rsid w:val="00EF1E1D"/>
    <w:rsid w:val="00EF78F7"/>
    <w:rsid w:val="00F01787"/>
    <w:rsid w:val="00F04B5C"/>
    <w:rsid w:val="00F1595B"/>
    <w:rsid w:val="00F20232"/>
    <w:rsid w:val="00F20710"/>
    <w:rsid w:val="00F22646"/>
    <w:rsid w:val="00F23DC7"/>
    <w:rsid w:val="00F23E70"/>
    <w:rsid w:val="00F266DE"/>
    <w:rsid w:val="00F3120C"/>
    <w:rsid w:val="00F3171C"/>
    <w:rsid w:val="00F31925"/>
    <w:rsid w:val="00F37F42"/>
    <w:rsid w:val="00F4026D"/>
    <w:rsid w:val="00F414FF"/>
    <w:rsid w:val="00F447E4"/>
    <w:rsid w:val="00F44C1B"/>
    <w:rsid w:val="00F4575D"/>
    <w:rsid w:val="00F45C74"/>
    <w:rsid w:val="00F463B1"/>
    <w:rsid w:val="00F47217"/>
    <w:rsid w:val="00F50028"/>
    <w:rsid w:val="00F50A15"/>
    <w:rsid w:val="00F50E8B"/>
    <w:rsid w:val="00F50F12"/>
    <w:rsid w:val="00F55801"/>
    <w:rsid w:val="00F561CA"/>
    <w:rsid w:val="00F623AE"/>
    <w:rsid w:val="00F62E9B"/>
    <w:rsid w:val="00F63D28"/>
    <w:rsid w:val="00F70284"/>
    <w:rsid w:val="00F74329"/>
    <w:rsid w:val="00F74C58"/>
    <w:rsid w:val="00F80765"/>
    <w:rsid w:val="00F8198C"/>
    <w:rsid w:val="00F81DCF"/>
    <w:rsid w:val="00F876E6"/>
    <w:rsid w:val="00F90ABD"/>
    <w:rsid w:val="00F928A3"/>
    <w:rsid w:val="00F9310A"/>
    <w:rsid w:val="00F95557"/>
    <w:rsid w:val="00F9703A"/>
    <w:rsid w:val="00FA363E"/>
    <w:rsid w:val="00FA4D05"/>
    <w:rsid w:val="00FA7E84"/>
    <w:rsid w:val="00FB029B"/>
    <w:rsid w:val="00FB5FE8"/>
    <w:rsid w:val="00FC23C9"/>
    <w:rsid w:val="00FC3FC6"/>
    <w:rsid w:val="00FC730B"/>
    <w:rsid w:val="00FD2298"/>
    <w:rsid w:val="00FD528E"/>
    <w:rsid w:val="00FE2DFA"/>
    <w:rsid w:val="00FE4B13"/>
    <w:rsid w:val="00FE600D"/>
    <w:rsid w:val="00FE73A2"/>
    <w:rsid w:val="00FF3BCB"/>
    <w:rsid w:val="00FF4CA5"/>
    <w:rsid w:val="00FF4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D3E614E"/>
  <w15:docId w15:val="{74574897-29E3-4B61-87BA-EDBE4B9FF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956FA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F2010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2010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AF2010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F2010"/>
    <w:rPr>
      <w:rFonts w:ascii="Times New Roman" w:hAnsi="Times New Roman" w:cs="Times New Roman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1E6589"/>
    <w:rPr>
      <w:color w:val="800080"/>
      <w:u w:val="single"/>
    </w:rPr>
  </w:style>
  <w:style w:type="paragraph" w:customStyle="1" w:styleId="font0">
    <w:name w:val="font0"/>
    <w:basedOn w:val="Normal"/>
    <w:rsid w:val="001E658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font5">
    <w:name w:val="font5"/>
    <w:basedOn w:val="Normal"/>
    <w:rsid w:val="001E6589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0"/>
      <w:szCs w:val="20"/>
    </w:rPr>
  </w:style>
  <w:style w:type="paragraph" w:customStyle="1" w:styleId="xl88">
    <w:name w:val="xl88"/>
    <w:basedOn w:val="Normal"/>
    <w:rsid w:val="001E6589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1E658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xl90">
    <w:name w:val="xl90"/>
    <w:basedOn w:val="Normal"/>
    <w:rsid w:val="001E6589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1E6589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1E658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1E658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1E658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1E658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1E65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1E65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1E658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1E658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1E6589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color w:val="000000"/>
    </w:rPr>
  </w:style>
  <w:style w:type="paragraph" w:customStyle="1" w:styleId="xl101">
    <w:name w:val="xl101"/>
    <w:basedOn w:val="Normal"/>
    <w:rsid w:val="001E6589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1E6589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1E658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Normal"/>
    <w:rsid w:val="001E658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1E658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1E658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Normal"/>
    <w:rsid w:val="001E6589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8">
    <w:name w:val="xl108"/>
    <w:basedOn w:val="Normal"/>
    <w:rsid w:val="001E658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9">
    <w:name w:val="xl109"/>
    <w:basedOn w:val="Normal"/>
    <w:rsid w:val="001E65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0">
    <w:name w:val="xl110"/>
    <w:basedOn w:val="Normal"/>
    <w:rsid w:val="001E658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1">
    <w:name w:val="xl111"/>
    <w:basedOn w:val="Normal"/>
    <w:rsid w:val="001E658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2">
    <w:name w:val="xl112"/>
    <w:basedOn w:val="Normal"/>
    <w:rsid w:val="001E65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3">
    <w:name w:val="xl113"/>
    <w:basedOn w:val="Normal"/>
    <w:rsid w:val="001E658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4">
    <w:name w:val="xl114"/>
    <w:basedOn w:val="Normal"/>
    <w:rsid w:val="001E658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5">
    <w:name w:val="xl115"/>
    <w:basedOn w:val="Normal"/>
    <w:rsid w:val="001E65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6">
    <w:name w:val="xl116"/>
    <w:basedOn w:val="Normal"/>
    <w:rsid w:val="001E658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7">
    <w:name w:val="xl117"/>
    <w:basedOn w:val="Normal"/>
    <w:rsid w:val="001E658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8">
    <w:name w:val="xl118"/>
    <w:basedOn w:val="Normal"/>
    <w:rsid w:val="001E658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9">
    <w:name w:val="xl119"/>
    <w:basedOn w:val="Normal"/>
    <w:rsid w:val="001E658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0">
    <w:name w:val="xl120"/>
    <w:basedOn w:val="Normal"/>
    <w:rsid w:val="001E658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6666FF"/>
    </w:rPr>
  </w:style>
  <w:style w:type="paragraph" w:customStyle="1" w:styleId="xl121">
    <w:name w:val="xl121"/>
    <w:basedOn w:val="Normal"/>
    <w:rsid w:val="001E658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2">
    <w:name w:val="xl122"/>
    <w:basedOn w:val="Normal"/>
    <w:rsid w:val="001E658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3">
    <w:name w:val="xl123"/>
    <w:basedOn w:val="Normal"/>
    <w:rsid w:val="001E658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4">
    <w:name w:val="xl124"/>
    <w:basedOn w:val="Normal"/>
    <w:rsid w:val="001E658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5">
    <w:name w:val="xl125"/>
    <w:basedOn w:val="Normal"/>
    <w:rsid w:val="001E658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6">
    <w:name w:val="xl126"/>
    <w:basedOn w:val="Normal"/>
    <w:rsid w:val="001E65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7">
    <w:name w:val="xl127"/>
    <w:basedOn w:val="Normal"/>
    <w:rsid w:val="001E658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8">
    <w:name w:val="xl128"/>
    <w:basedOn w:val="Normal"/>
    <w:rsid w:val="001E658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9">
    <w:name w:val="xl129"/>
    <w:basedOn w:val="Normal"/>
    <w:rsid w:val="001E658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0">
    <w:name w:val="xl130"/>
    <w:basedOn w:val="Normal"/>
    <w:rsid w:val="001E65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1">
    <w:name w:val="xl131"/>
    <w:basedOn w:val="Normal"/>
    <w:rsid w:val="001E658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2">
    <w:name w:val="xl132"/>
    <w:basedOn w:val="Normal"/>
    <w:rsid w:val="001E658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3">
    <w:name w:val="xl133"/>
    <w:basedOn w:val="Normal"/>
    <w:rsid w:val="001E658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4">
    <w:name w:val="xl134"/>
    <w:basedOn w:val="Normal"/>
    <w:rsid w:val="001E658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5">
    <w:name w:val="xl135"/>
    <w:basedOn w:val="Normal"/>
    <w:rsid w:val="001E658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6">
    <w:name w:val="xl136"/>
    <w:basedOn w:val="Normal"/>
    <w:rsid w:val="001E658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7">
    <w:name w:val="xl137"/>
    <w:basedOn w:val="Normal"/>
    <w:rsid w:val="001E6589"/>
    <w:pPr>
      <w:spacing w:before="100" w:beforeAutospacing="1" w:after="100" w:afterAutospacing="1" w:line="240" w:lineRule="auto"/>
    </w:pPr>
    <w:rPr>
      <w:rFonts w:ascii="Calibri" w:eastAsia="Times New Roman" w:hAnsi="Calibri" w:cs="Times New Roman"/>
    </w:rPr>
  </w:style>
  <w:style w:type="paragraph" w:customStyle="1" w:styleId="xl138">
    <w:name w:val="xl138"/>
    <w:basedOn w:val="Normal"/>
    <w:rsid w:val="001E658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9">
    <w:name w:val="xl139"/>
    <w:basedOn w:val="Normal"/>
    <w:rsid w:val="001E658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</w:rPr>
  </w:style>
  <w:style w:type="paragraph" w:customStyle="1" w:styleId="xl140">
    <w:name w:val="xl140"/>
    <w:basedOn w:val="Normal"/>
    <w:rsid w:val="001E658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</w:rPr>
  </w:style>
  <w:style w:type="paragraph" w:customStyle="1" w:styleId="xl141">
    <w:name w:val="xl141"/>
    <w:basedOn w:val="Normal"/>
    <w:rsid w:val="001E658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</w:rPr>
  </w:style>
  <w:style w:type="paragraph" w:customStyle="1" w:styleId="xl142">
    <w:name w:val="xl142"/>
    <w:basedOn w:val="Normal"/>
    <w:rsid w:val="001E658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</w:rPr>
  </w:style>
  <w:style w:type="paragraph" w:customStyle="1" w:styleId="xl143">
    <w:name w:val="xl143"/>
    <w:basedOn w:val="Normal"/>
    <w:rsid w:val="001E658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</w:rPr>
  </w:style>
  <w:style w:type="paragraph" w:customStyle="1" w:styleId="xl144">
    <w:name w:val="xl144"/>
    <w:basedOn w:val="Normal"/>
    <w:rsid w:val="001E658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</w:rPr>
  </w:style>
  <w:style w:type="paragraph" w:customStyle="1" w:styleId="xl145">
    <w:name w:val="xl145"/>
    <w:basedOn w:val="Normal"/>
    <w:rsid w:val="001E658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6666FF"/>
      <w:sz w:val="24"/>
      <w:szCs w:val="24"/>
    </w:rPr>
  </w:style>
  <w:style w:type="paragraph" w:customStyle="1" w:styleId="xl146">
    <w:name w:val="xl146"/>
    <w:basedOn w:val="Normal"/>
    <w:rsid w:val="001E65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6666FF"/>
      <w:sz w:val="24"/>
      <w:szCs w:val="24"/>
    </w:rPr>
  </w:style>
  <w:style w:type="paragraph" w:customStyle="1" w:styleId="xl147">
    <w:name w:val="xl147"/>
    <w:basedOn w:val="Normal"/>
    <w:rsid w:val="001E658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6666FF"/>
    </w:rPr>
  </w:style>
  <w:style w:type="paragraph" w:customStyle="1" w:styleId="xl148">
    <w:name w:val="xl148"/>
    <w:basedOn w:val="Normal"/>
    <w:rsid w:val="001E658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6666FF"/>
    </w:rPr>
  </w:style>
  <w:style w:type="paragraph" w:customStyle="1" w:styleId="xl149">
    <w:name w:val="xl149"/>
    <w:basedOn w:val="Normal"/>
    <w:rsid w:val="001E658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6666FF"/>
      <w:sz w:val="24"/>
      <w:szCs w:val="24"/>
    </w:rPr>
  </w:style>
  <w:style w:type="paragraph" w:customStyle="1" w:styleId="xl150">
    <w:name w:val="xl150"/>
    <w:basedOn w:val="Normal"/>
    <w:rsid w:val="001E65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6666FF"/>
      <w:sz w:val="24"/>
      <w:szCs w:val="24"/>
    </w:rPr>
  </w:style>
  <w:style w:type="paragraph" w:customStyle="1" w:styleId="xl151">
    <w:name w:val="xl151"/>
    <w:basedOn w:val="Normal"/>
    <w:rsid w:val="001E658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6666FF"/>
      <w:sz w:val="24"/>
      <w:szCs w:val="24"/>
    </w:rPr>
  </w:style>
  <w:style w:type="paragraph" w:customStyle="1" w:styleId="xl152">
    <w:name w:val="xl152"/>
    <w:basedOn w:val="Normal"/>
    <w:rsid w:val="001E658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6666FF"/>
      <w:sz w:val="24"/>
      <w:szCs w:val="24"/>
    </w:rPr>
  </w:style>
  <w:style w:type="paragraph" w:customStyle="1" w:styleId="xl153">
    <w:name w:val="xl153"/>
    <w:basedOn w:val="Normal"/>
    <w:rsid w:val="001E658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6666FF"/>
      <w:sz w:val="24"/>
      <w:szCs w:val="24"/>
    </w:rPr>
  </w:style>
  <w:style w:type="paragraph" w:customStyle="1" w:styleId="xl154">
    <w:name w:val="xl154"/>
    <w:basedOn w:val="Normal"/>
    <w:rsid w:val="001E658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6666FF"/>
      <w:sz w:val="24"/>
      <w:szCs w:val="24"/>
    </w:rPr>
  </w:style>
  <w:style w:type="paragraph" w:customStyle="1" w:styleId="xl155">
    <w:name w:val="xl155"/>
    <w:basedOn w:val="Normal"/>
    <w:rsid w:val="001E658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6666FF"/>
      <w:sz w:val="24"/>
      <w:szCs w:val="24"/>
    </w:rPr>
  </w:style>
  <w:style w:type="paragraph" w:customStyle="1" w:styleId="xl156">
    <w:name w:val="xl156"/>
    <w:basedOn w:val="Normal"/>
    <w:rsid w:val="001E658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6666F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668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68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68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68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68B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68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8BE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501B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501B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501B7"/>
    <w:rPr>
      <w:vertAlign w:val="superscript"/>
    </w:rPr>
  </w:style>
  <w:style w:type="table" w:styleId="TableGrid">
    <w:name w:val="Table Grid"/>
    <w:basedOn w:val="TableNormal"/>
    <w:uiPriority w:val="59"/>
    <w:rsid w:val="001800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330DA"/>
    <w:pPr>
      <w:ind w:left="720"/>
      <w:contextualSpacing/>
    </w:pPr>
    <w:rPr>
      <w:lang w:val="en-CA"/>
    </w:rPr>
  </w:style>
  <w:style w:type="paragraph" w:customStyle="1" w:styleId="xl67">
    <w:name w:val="xl67"/>
    <w:basedOn w:val="Normal"/>
    <w:rsid w:val="000475B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0475B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0475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6666FF"/>
      <w:sz w:val="24"/>
      <w:szCs w:val="24"/>
    </w:rPr>
  </w:style>
  <w:style w:type="paragraph" w:customStyle="1" w:styleId="xl71">
    <w:name w:val="xl71"/>
    <w:basedOn w:val="Normal"/>
    <w:rsid w:val="000475B5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0475B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0475B5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0475B5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</w:rPr>
  </w:style>
  <w:style w:type="paragraph" w:customStyle="1" w:styleId="xl75">
    <w:name w:val="xl75"/>
    <w:basedOn w:val="Normal"/>
    <w:rsid w:val="000475B5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</w:rPr>
  </w:style>
  <w:style w:type="paragraph" w:customStyle="1" w:styleId="xl76">
    <w:name w:val="xl76"/>
    <w:basedOn w:val="Normal"/>
    <w:rsid w:val="000475B5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0475B5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0475B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0475B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0475B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0475B5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0475B5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0475B5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0475B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0475B5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0475B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0475B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434C1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447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47E4"/>
  </w:style>
  <w:style w:type="paragraph" w:styleId="Footer">
    <w:name w:val="footer"/>
    <w:basedOn w:val="Normal"/>
    <w:link w:val="FooterChar"/>
    <w:uiPriority w:val="99"/>
    <w:unhideWhenUsed/>
    <w:rsid w:val="00F447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47E4"/>
  </w:style>
  <w:style w:type="character" w:styleId="LineNumber">
    <w:name w:val="line number"/>
    <w:basedOn w:val="DefaultParagraphFont"/>
    <w:uiPriority w:val="99"/>
    <w:semiHidden/>
    <w:unhideWhenUsed/>
    <w:rsid w:val="00F447E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848F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0791B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06DE7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D79D3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AE102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13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9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0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8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4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2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3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26C396-52CE-40DF-A677-B3155F8CCD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28</Words>
  <Characters>529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User</dc:creator>
  <cp:lastModifiedBy>Atzema, Clare</cp:lastModifiedBy>
  <cp:revision>2</cp:revision>
  <cp:lastPrinted>2021-05-21T21:10:00Z</cp:lastPrinted>
  <dcterms:created xsi:type="dcterms:W3CDTF">2022-11-18T19:30:00Z</dcterms:created>
  <dcterms:modified xsi:type="dcterms:W3CDTF">2022-11-18T19:30:00Z</dcterms:modified>
</cp:coreProperties>
</file>